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16D" w:rsidRPr="00306FB0" w:rsidRDefault="00D0616D" w:rsidP="00D0616D">
      <w:pPr>
        <w:spacing w:line="480" w:lineRule="auto"/>
        <w:jc w:val="both"/>
        <w:rPr>
          <w:b/>
          <w:bCs/>
          <w:lang w:val="en-US"/>
        </w:rPr>
      </w:pPr>
      <w:r w:rsidRPr="00306FB0">
        <w:rPr>
          <w:b/>
          <w:bCs/>
          <w:lang w:val="en-US"/>
        </w:rPr>
        <w:t>Supplemental material</w:t>
      </w:r>
    </w:p>
    <w:p w:rsidR="00D0616D" w:rsidRDefault="00D0616D" w:rsidP="00D0616D">
      <w:pPr>
        <w:spacing w:line="480" w:lineRule="auto"/>
        <w:jc w:val="both"/>
        <w:rPr>
          <w:lang w:val="en-US"/>
        </w:rPr>
      </w:pPr>
      <w:r>
        <w:rPr>
          <w:lang w:val="en-US"/>
        </w:rPr>
        <w:t>Figure S1</w:t>
      </w:r>
    </w:p>
    <w:p w:rsidR="00D0616D" w:rsidRDefault="00D0616D" w:rsidP="00D0616D">
      <w:pPr>
        <w:spacing w:line="480" w:lineRule="auto"/>
        <w:jc w:val="both"/>
        <w:rPr>
          <w:lang w:val="en-US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9B6BF3" wp14:editId="058904B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543427" cy="4559698"/>
                <wp:effectExtent l="0" t="0" r="9525" b="0"/>
                <wp:wrapNone/>
                <wp:docPr id="1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3427" cy="4559698"/>
                          <a:chOff x="0" y="0"/>
                          <a:chExt cx="4543427" cy="4559698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16273"/>
                            <a:ext cx="4543427" cy="4543425"/>
                            <a:chOff x="0" y="16273"/>
                            <a:chExt cx="6419850" cy="6419850"/>
                          </a:xfrm>
                        </wpg:grpSpPr>
                        <wpg:grpSp>
                          <wpg:cNvPr id="3" name="Group 3"/>
                          <wpg:cNvGrpSpPr/>
                          <wpg:grpSpPr>
                            <a:xfrm>
                              <a:off x="0" y="16273"/>
                              <a:ext cx="6419850" cy="6419850"/>
                              <a:chOff x="0" y="16273"/>
                              <a:chExt cx="6419850" cy="6419850"/>
                            </a:xfrm>
                          </wpg:grpSpPr>
                          <wps:wsp>
                            <wps:cNvPr id="4" name="AutoShape 3"/>
                            <wps:cNvSpPr>
                              <a:spLocks noChangeAspect="1" noChangeArrowheads="1" noTextEdit="1"/>
                            </wps:cNvSpPr>
                            <wps:spPr bwMode="auto">
                              <a:xfrm>
                                <a:off x="1" y="35323"/>
                                <a:ext cx="6410325" cy="6400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" name="Rectangle 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6273"/>
                                <a:ext cx="6419850" cy="6419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" name="Rectangle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96964" y="2764236"/>
                                <a:ext cx="954088" cy="2765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3300"/>
                              </a:solidFill>
                              <a:ln>
                                <a:noFill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7" name="Rectangle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96964" y="2764236"/>
                                <a:ext cx="954088" cy="2765425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8" name="Rectangle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51051" y="3126186"/>
                                <a:ext cx="954088" cy="24034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9" name="Rectangle 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51051" y="3126186"/>
                                <a:ext cx="954088" cy="2403475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0" name="Rectangle 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59226" y="1924448"/>
                                <a:ext cx="944563" cy="360521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3300"/>
                              </a:solidFill>
                              <a:ln>
                                <a:noFill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59226" y="1924448"/>
                                <a:ext cx="944563" cy="3605213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2" name="Rectangle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903789" y="3965973"/>
                                <a:ext cx="954088" cy="1563688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" name="Rectangle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903789" y="3965973"/>
                                <a:ext cx="954088" cy="1563688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4" name="Rectangle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99189" y="5672635"/>
                                <a:ext cx="1778356" cy="371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elated</w:t>
                                  </w: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pair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" name="Rectangle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90622" y="5669659"/>
                                <a:ext cx="2137257" cy="371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Theme="minorHAnsi" w:hAnsi="Calibri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unrelated</w:t>
                                  </w: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pair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6" name="Line 16"/>
                            <wps:cNvCnPr/>
                            <wps:spPr bwMode="auto">
                              <a:xfrm flipV="1">
                                <a:off x="1574801" y="2372123"/>
                                <a:ext cx="0" cy="792163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7" name="Freeform 17"/>
                            <wps:cNvSpPr>
                              <a:spLocks/>
                            </wps:cNvSpPr>
                            <wps:spPr bwMode="auto">
                              <a:xfrm>
                                <a:off x="1487489" y="3164286"/>
                                <a:ext cx="182563" cy="0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9 w 19"/>
                                  <a:gd name="T2" fmla="*/ 19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0" y="0"/>
                                    </a:moveTo>
                                    <a:lnTo>
                                      <a:pt x="9" y="0"/>
                                    </a:lnTo>
                                    <a:lnTo>
                                      <a:pt x="19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8" name="Freeform 18"/>
                            <wps:cNvSpPr>
                              <a:spLocks/>
                            </wps:cNvSpPr>
                            <wps:spPr bwMode="auto">
                              <a:xfrm>
                                <a:off x="1487489" y="2372123"/>
                                <a:ext cx="182563" cy="0"/>
                              </a:xfrm>
                              <a:custGeom>
                                <a:avLst/>
                                <a:gdLst>
                                  <a:gd name="T0" fmla="*/ 19 w 19"/>
                                  <a:gd name="T1" fmla="*/ 9 w 19"/>
                                  <a:gd name="T2" fmla="*/ 0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19" y="0"/>
                                    </a:move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9" name="Line 19"/>
                            <wps:cNvCnPr/>
                            <wps:spPr bwMode="auto">
                              <a:xfrm flipV="1">
                                <a:off x="2527301" y="2735661"/>
                                <a:ext cx="0" cy="790575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" name="Freeform 20"/>
                            <wps:cNvSpPr>
                              <a:spLocks/>
                            </wps:cNvSpPr>
                            <wps:spPr bwMode="auto">
                              <a:xfrm>
                                <a:off x="2432051" y="3526236"/>
                                <a:ext cx="192088" cy="0"/>
                              </a:xfrm>
                              <a:custGeom>
                                <a:avLst/>
                                <a:gdLst>
                                  <a:gd name="T0" fmla="*/ 0 w 20"/>
                                  <a:gd name="T1" fmla="*/ 10 w 20"/>
                                  <a:gd name="T2" fmla="*/ 20 w 20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20">
                                    <a:moveTo>
                                      <a:pt x="0" y="0"/>
                                    </a:moveTo>
                                    <a:lnTo>
                                      <a:pt x="10" y="0"/>
                                    </a:lnTo>
                                    <a:lnTo>
                                      <a:pt x="2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" name="Freeform 21"/>
                            <wps:cNvSpPr>
                              <a:spLocks/>
                            </wps:cNvSpPr>
                            <wps:spPr bwMode="auto">
                              <a:xfrm>
                                <a:off x="2432051" y="2735661"/>
                                <a:ext cx="192088" cy="0"/>
                              </a:xfrm>
                              <a:custGeom>
                                <a:avLst/>
                                <a:gdLst>
                                  <a:gd name="T0" fmla="*/ 20 w 20"/>
                                  <a:gd name="T1" fmla="*/ 10 w 20"/>
                                  <a:gd name="T2" fmla="*/ 0 w 20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20">
                                    <a:moveTo>
                                      <a:pt x="20" y="0"/>
                                    </a:moveTo>
                                    <a:lnTo>
                                      <a:pt x="10" y="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" name="Line 22"/>
                            <wps:cNvCnPr/>
                            <wps:spPr bwMode="auto">
                              <a:xfrm flipV="1">
                                <a:off x="4435476" y="1560911"/>
                                <a:ext cx="0" cy="735013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" name="Freeform 23"/>
                            <wps:cNvSpPr>
                              <a:spLocks/>
                            </wps:cNvSpPr>
                            <wps:spPr bwMode="auto">
                              <a:xfrm>
                                <a:off x="4340226" y="2295923"/>
                                <a:ext cx="180975" cy="0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10 w 19"/>
                                  <a:gd name="T2" fmla="*/ 19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0" y="0"/>
                                    </a:moveTo>
                                    <a:lnTo>
                                      <a:pt x="10" y="0"/>
                                    </a:lnTo>
                                    <a:lnTo>
                                      <a:pt x="19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4" name="Freeform 24"/>
                            <wps:cNvSpPr>
                              <a:spLocks/>
                            </wps:cNvSpPr>
                            <wps:spPr bwMode="auto">
                              <a:xfrm>
                                <a:off x="4340226" y="1560911"/>
                                <a:ext cx="180975" cy="0"/>
                              </a:xfrm>
                              <a:custGeom>
                                <a:avLst/>
                                <a:gdLst>
                                  <a:gd name="T0" fmla="*/ 19 w 19"/>
                                  <a:gd name="T1" fmla="*/ 10 w 19"/>
                                  <a:gd name="T2" fmla="*/ 0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19" y="0"/>
                                    </a:moveTo>
                                    <a:lnTo>
                                      <a:pt x="10" y="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" name="Line 25"/>
                            <wps:cNvCnPr/>
                            <wps:spPr bwMode="auto">
                              <a:xfrm flipV="1">
                                <a:off x="5380039" y="3592911"/>
                                <a:ext cx="0" cy="744538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" name="Freeform 26"/>
                            <wps:cNvSpPr>
                              <a:spLocks/>
                            </wps:cNvSpPr>
                            <wps:spPr bwMode="auto">
                              <a:xfrm>
                                <a:off x="5294314" y="4337448"/>
                                <a:ext cx="180975" cy="0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9 w 19"/>
                                  <a:gd name="T2" fmla="*/ 19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0" y="0"/>
                                    </a:moveTo>
                                    <a:lnTo>
                                      <a:pt x="9" y="0"/>
                                    </a:lnTo>
                                    <a:lnTo>
                                      <a:pt x="19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8" name="Freeform 27"/>
                            <wps:cNvSpPr>
                              <a:spLocks/>
                            </wps:cNvSpPr>
                            <wps:spPr bwMode="auto">
                              <a:xfrm>
                                <a:off x="5294314" y="3592911"/>
                                <a:ext cx="180975" cy="0"/>
                              </a:xfrm>
                              <a:custGeom>
                                <a:avLst/>
                                <a:gdLst>
                                  <a:gd name="T0" fmla="*/ 19 w 19"/>
                                  <a:gd name="T1" fmla="*/ 9 w 19"/>
                                  <a:gd name="T2" fmla="*/ 0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19" y="0"/>
                                    </a:move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9" name="Rectangle 29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1313599" y="2947691"/>
                                <a:ext cx="3160127" cy="371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Proportion of care (%)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0" name="Line 29"/>
                            <wps:cNvCnPr/>
                            <wps:spPr bwMode="auto">
                              <a:xfrm>
                                <a:off x="915989" y="5529661"/>
                                <a:ext cx="513238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" name="Line 30"/>
                            <wps:cNvCnPr/>
                            <wps:spPr bwMode="auto">
                              <a:xfrm flipV="1">
                                <a:off x="915989" y="1389461"/>
                                <a:ext cx="0" cy="414020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2" name="Line 31"/>
                            <wps:cNvCnPr/>
                            <wps:spPr bwMode="auto">
                              <a:xfrm flipH="1">
                                <a:off x="820739" y="5529661"/>
                                <a:ext cx="952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3" name="Line 32"/>
                            <wps:cNvCnPr/>
                            <wps:spPr bwMode="auto">
                              <a:xfrm flipH="1">
                                <a:off x="820739" y="4499373"/>
                                <a:ext cx="952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" name="Line 33"/>
                            <wps:cNvCnPr/>
                            <wps:spPr bwMode="auto">
                              <a:xfrm flipH="1">
                                <a:off x="820739" y="3459561"/>
                                <a:ext cx="952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" name="Line 34"/>
                            <wps:cNvCnPr/>
                            <wps:spPr bwMode="auto">
                              <a:xfrm flipH="1">
                                <a:off x="820739" y="2429273"/>
                                <a:ext cx="952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" name="Line 35"/>
                            <wps:cNvCnPr/>
                            <wps:spPr bwMode="auto">
                              <a:xfrm flipH="1">
                                <a:off x="820739" y="1389461"/>
                                <a:ext cx="9525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" name="Rectangle 37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434976" y="5370441"/>
                                <a:ext cx="449524" cy="371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8" name="Rectangle 38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434976" y="4340243"/>
                                <a:ext cx="449524" cy="371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39" name="Rectangle 39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434976" y="3300522"/>
                                <a:ext cx="449524" cy="371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4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40" name="Rectangle 40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434976" y="2271912"/>
                                <a:ext cx="449524" cy="371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6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41" name="Rectangle 41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434976" y="1232189"/>
                                <a:ext cx="449524" cy="371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8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42" name="Rectangle 4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15989" y="760811"/>
                                <a:ext cx="896938" cy="552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3" name="Rectangle 4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915989" y="760811"/>
                                <a:ext cx="961515" cy="592224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4" name="Rectangle 4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49339" y="903686"/>
                                <a:ext cx="104775" cy="85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3300"/>
                              </a:solidFill>
                              <a:ln>
                                <a:noFill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5" name="Rectangle 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49339" y="903687"/>
                                <a:ext cx="104775" cy="85725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6" name="Rectangle 4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49339" y="1084661"/>
                                <a:ext cx="104775" cy="95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7" name="Rectangle 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49339" y="1084660"/>
                                <a:ext cx="104775" cy="95250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8" name="Rectangle 4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71575" y="817888"/>
                                <a:ext cx="646920" cy="2476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lang/>
                                    </w:rPr>
                                    <w:t>femal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49" name="Rectangle 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89099" y="998849"/>
                                <a:ext cx="467469" cy="2476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lang/>
                                    </w:rPr>
                                    <w:t>mal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  <wps:wsp>
                          <wps:cNvPr id="50" name="Straight Connector 50"/>
                          <wps:cNvCnPr/>
                          <wps:spPr>
                            <a:xfrm>
                              <a:off x="1574801" y="2083198"/>
                              <a:ext cx="9525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1" name="TextBox 51"/>
                          <wps:cNvSpPr txBox="1"/>
                          <wps:spPr>
                            <a:xfrm>
                              <a:off x="1790141" y="1683016"/>
                              <a:ext cx="559919" cy="5218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0616D" w:rsidRDefault="00D0616D" w:rsidP="00D0616D">
                                <w:pPr>
                                  <w:jc w:val="center"/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2" name="Straight Connector 52"/>
                          <wps:cNvCnPr/>
                          <wps:spPr>
                            <a:xfrm>
                              <a:off x="4446589" y="1318816"/>
                              <a:ext cx="9525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TextBox 53"/>
                          <wps:cNvSpPr txBox="1"/>
                          <wps:spPr>
                            <a:xfrm>
                              <a:off x="4724707" y="958925"/>
                              <a:ext cx="580523" cy="5230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0616D" w:rsidRDefault="00D0616D" w:rsidP="00D0616D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54" name="TextBox 101"/>
                        <wps:cNvSpPr txBox="1"/>
                        <wps:spPr>
                          <a:xfrm>
                            <a:off x="1015081" y="0"/>
                            <a:ext cx="268668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0616D" w:rsidRDefault="00D0616D" w:rsidP="00D0616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Cross-fostering experimen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9B6BF3" id="Group 56" o:spid="_x0000_s1026" style="position:absolute;left:0;text-align:left;margin-left:0;margin-top:-.05pt;width:357.75pt;height:359.05pt;z-index:251659264" coordsize="45434,455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Uawtw8AAEq4AAAOAAAAZHJzL2Uyb0RvYy54bWzsXVuP27gZfS/Q/yD4scDEokTdjHUWycx4&#10;WyDdBpu0+6zY8gW1JVfSZCZd9L/38CKKkmWPx7dJZhgEiS1TEil93/luh+RPPz+sltbXJC8WWTrs&#10;kTd2z0rScTZZpLNh75+fR1dhzyrKOJ3EyyxNhr1vSdH7+e2f//TT/XqQONk8W06S3MJF0mJwvx72&#10;5mW5HvT7xXierOLiTbZOUvw4zfJVXOJrPutP8vgeV18t+45t+/37LJ+s82ycFAWO3ogfe2/59afT&#10;ZFz+YzotktJaDnvoW8n/zfm/X9i//bc/xYNZHq/ni7HsRnxAL1bxIsVN1aVu4jK27vLFxqVWi3Ge&#10;Fdm0fDPOVv1sOl2MEz4GjIbYrdH8kmd3az6W2eB+tlaPCY+29ZwOvuz4168fc2sxwbvrWWm8wivi&#10;d7U8nz2b+/VsgCa/5OtP64+5PDAT39hwH6b5iv2PgVgP/Kl+U081eSitMQ5Sj7rUCXrWGL9Rz4v8&#10;KBTPfTzHy9k4bzy/feTMfnXjPuuf6o76ovoth+Y0h+YcPDLiO4Er+r5ldGyoXufotHPrEfqURKEH&#10;wWTPpvqCx/zUEbrNEfI+HvTutF5WI6y61e5jPGi9P+3cI0YIHChqUS+OE/VP83idcA0qmBxLeaDV&#10;03p3V2a8iSWfGG/FRJ0JdbH+kI3/XVhpdj2P01nyrlgDT4SmVIfyPLufJ/EE/WQKlH3GU7udLHgr&#10;9h7v19ol2ZcCF7e+3P89m0DVYtyfw0ZLj3ApyIPruU5L2vAubBcCJt+FbYc2xzAlL/FgnRflL0m2&#10;stiHYS9Hl/kt4q8filKIVtWEDTLNRovlEsfjwTJtHMA1xREMCaey35hIcFT7I7Kj2/A2pFfU8W+v&#10;qH1zc/VudE2v/BEJvBv35vr6hvyP3ZfQwXwxmSQpu02FsITu91ol1gtsVBhbZMvFhF2OdanIZ1+u&#10;l7n1NQbCj/gfpn7ovNas3+wG/xljaQ2JONR+70RXIz8MruiIeldRYIdXNoneR75NI3ozag7pwyJN&#10;jh+SdT/sRR5eKh/O1rHZ/M/m2OLBalHChi4Xq2EP4oA/An+YWN6mE/5qy3ixFJ+1R8G6Xz8KPLHq&#10;RXOpZYLKgLQYfMkm3yC0sPKQp3mW/7dn3cNiDnvFf+7iPOlZy7+lkP+IUMpMLP9CvcDBl1z/5Yv+&#10;S3q3us7wyiDqcTrGVYe9svp4XQoLDRO5jssP6af1mDVkz4eJ7ueH3+N8LeW7RKd/FUrMG7TEXLSV&#10;iigGIr8AZcTwzg43UFdhWX+DLgJIlonFTUQDGzrgpoEtTKYbJ+wNJngNABMNnJkWM8O8DdgPBxNN&#10;5fbUzApjFAztRh2johKLjYrWQcKTnN9uj8DfVFHp/2rm+3wqSmw4xT7cEiiqE/jUcfndhcFlqhp5&#10;1A4RSjE3EQ086WSeR1NdVzkVDYXu9g+MJJ5UEhEntY1FwOx5A/tfkiQq5GemQPlC1pg5GHk6Odgr&#10;Yp7CTVzMhWfIBVn4RQiqpVe0zUN6+X6vcfaQbYLPekwapduSAKTb+suzHRfSX8f2CP6K+JE4Pgl3&#10;WRJquzTgvug5LIltv7dHVXhqLInw3y8XdkSbkhhd0JJcXhKNJdlMLZ89g2IsybksCUHg3jYlOHY5&#10;X9CNvMhxEBqx9EHkUEpl3r5KIESUej5SzywqcX3bcwhPV57DloxGJiphLsQzpbAIS27z6lCdw8Kx&#10;lyyLxpoYa8JKxi8kCU1UEVTTYFkJvUiOi0a2G4RwSpmxiHwvaldS9RwXgV3xkfBiWe+q2Pvk0lYj&#10;5GjUiUxkIoKR57ImqlytyeJeFdgTlUQuL4vGmhhr8pKsiaJQaBpML+gPomISEWlNPD9wfFeybqrY&#10;hARB6ILEJIKTgFAEKkdZk4YGs1K0OgALZYgShihRDMqHLw8yJNrKmUhBg6wYE/AuBVsCHwRTAh8E&#10;SwIfLsyQYDUlxocaLThL6DmDzQ7CBLkkY8INI9t34DDDVfV8VGY9njity7FIdASOJymNrgEXw8I6&#10;PwuLgYsk6hqMeQKJurtMRxTjg5P48FU+VLBEr1NJdd7F1rSmy8X6XxUtTfKfiRfQ0BbVNwcQQdr8&#10;TcA6S5YGkUMe80eWYOd1MdoYt7Phfpi6uSLSd1c7NEetwUbluQX4i9X/nOTaSWdhjiMziJcr3hHF&#10;AxnlScLmP1g4VMtoi6NcdRDSK35hvd2PakxDyKxMyxBQj9oFYxI6KslfFXMruvL4TnCNmTxWxEvM&#10;gZhIuvBsIpPGnyH309USMyv+0rds694i0qDWLaA0qkXU2QL2WLUgdRN43+qG8VxwnEFNf0hlJ/AJ&#10;DFNMmbAFgTQr2IwD1iMoYjUgNGJj2NJWKPR+bYXX0GiLHtbdycEBbU9GyeH1DXtf2OtFkisu2Siq&#10;j4wRg6fFvq6yr8nnjP9QtmZN4Bb1r8tUbyVebdWh6rfq/zW/Em6gPw3xI67J+sK1Q3WKjUV76Uq1&#10;DAg9AkLbk5FPJq3jHQC1uIx0opVhaj8+tWqLV6DYOzXq7mDvnAZ1Ox2Fk6OuhpgMMCtgfhrs1tAN&#10;GXylqNvCymNgt2mDDOp+11OFDOqejegC70OQC0QsprPUDo/FHA9zNatYLEAq2Od8hTqJo2Ix23uM&#10;A2lisVPN3VMOozYPTUzlE/r1PcZiDiRFyKfyCnAIxp8FWSriUpz8w70Ch7qMNSlK5J7jb0wDAQtL&#10;TQOpPPqjYzExlm1OAWE2f7OJHow5dZNX4BbgWRwejDFOnxZ2VlFY9b+IxnCHzUZ4siYa+x6nEBu/&#10;4Fx+gQMkbOPuDs7haXAXTsOmq3By3NUg8wjgNbiL2ZBNsNwWju0FvM1LmXjMxGOYIiZXMrhwNZ4n&#10;9p6Jnscq31o8hq+1r3t4PEap69FAzibwfDsS/PHNeMz17MfmEZh47FXHY4o+WsdjO9ijh/sFWMzJ&#10;ribAOA6bDcNvU4ssCe0IuQNe0z1ZPLa7Nsbjsc0mejympXpfQTyGZ3HmeKyV8TV+gfELXqdfoEi/&#10;Ne7u4PyeBncxE2TTVTg57mqQuTMe2w28pjzGuQp68srEY2wBNpjhF88QN3mws+XBFB+a18fE+qKy&#10;9nB4POa5WCzQlcQvuLZb4zFM8nYfmYln4rFXHY9tchWxakCdMzgZV9FzIuoSsUwadd1gY0GCk/sF&#10;tUXf5hbURES9hQnHDFdxYBYae7yab7iKh3IVnU2uIhZZPzPqul2OwslRd49o7HHYraH79SbBWpmr&#10;bcFYF/ubRSw6jdzUxn6gZc1NLHa2WExxFeuJ745OWGw5u/XmAccsXWHlGZZexxLeYnl3lu+WM86u&#10;iEsAykKD4R4HftSiObrEt0m1/YaZqwqantkx4Nw7Bqi5qqp0bObD77PhT/esFBe2V6/H63CzV/5H&#10;w4uIeFG1bAbC6Q1StEew50i10ni7pFntGyK3XjBZn9ec9XEVO49nJSGkdeyxl1R2zqDW5JNgGQa6&#10;hbRPCSrzapX6igJt5JOVwhtznI/fnoaBx4/I2nebLCaI6yHy+dfWDP/QsQOZNPe68JNt5AO4ZpP8&#10;DXpeaD+oH1I6FYdJoKdylJ60/sQO6aQ0itzNJRaNdF56t7IfUjoV00NIp86u29+275BOl3qR17bt&#10;Bjsvv5feDymdzXq4q3OQTiKdDnWijY0+jXQa6WxuNrwlWm+uLCXWpXwyW2MHdnbGRUY6jXTuJZ2K&#10;q1Hnr90dZcNz569BsY/kpBDPDWxKW9lruLGeA2+EbzFhFlo0yesLLrSovF6TvD4iea1oChrg7FhT&#10;6YKAw6f30NaUHgM4+sbZplrG1t078/7aqlqmAhkDOEcATkeFHhnbOvl74Qq95uGwLaw8MZ22nkNo&#10;AMcADmA2Wy4mYiGkCwKOWlTdAM7hgENVeb72cHDsewAcxwlIhJ2f0BcDOHZ/FS9SPlm4oW2GD3Q5&#10;D0dNCzGAcwTgKOaFBjh6efv5PBwseO+wbXkM4Dg2MYAj6KoQBhCSG5h7sZBKpTYN4BwBOIpKowGO&#10;zlg4C+B0sxYD3w7bKweFkR9hiipPEoOVQ8HAETK3hRiWYw1+7gdUexZAPCvuGLtrQ1T3cg+q+d1a&#10;OXXXjG/iUPu9E12N/DC4oiPqXUWB2UCr2t3YzAk7dE4YkpmSKawpqkpjby5Ve5pk6/6KGvnEw05e&#10;QlGxtzgqO0cpqlI3s/2E2X6i/JB+Wo8rvibD888Pv8f5WrLVS+yZ8WtW1ezr/Wok9ou28FRYqV44&#10;C/LL5Tb9oYp2pamvSgpfQH2JTSNX0luxXbO/sReQTYNqvbPQwxZ4x6nvLjvLcqXy6o1mYh0Vpfh4&#10;e+yI2Qel3y/G82QVF29Wi6N3R6OKYaUJokoWPocgcj++zmFBUE8piEqcjB0xduQF2BFFQdPUV6Xe&#10;Lqy+xA7pxjQzXX8Fde0oP7BhIRoBm22/t0fGkDybR9NBN6MqJ/MsksiFoduSnEASjSXJsyKblnqy&#10;qXtXzu06azbE49mo7yIi6WBv0bOzt7SEAiEBNtWFO4oJdSEJQkxNhqWo1denPvbEERkFB6sfUJ6W&#10;RFRwYOqvob/sRuqAjDT4reX+nIgorbt8Mez9EdnRbXgb0it6eRryCRVJPFc5JJOk7N5kU9G1lB6Y&#10;2oIO94yG3uflr30I6bSDroVjUPLu3bVOnrIkqFfacgGVKApDcfMaYagfAGMMwlTkpIZ7/WRTbRCG&#10;1UIf2XRcIYzSgxeKMEjbzQazfP1pLdQdqVa5YAGUf9ibl+V6cNLEFpubL5ZS+VTm8WI2L63rLE1R&#10;D8xyS5QNu6dqMVegcink0kvwS2hYbTBphy6JWr4JDydOsxjAMuX7gDsBkqKsK02bzxJ/yfUyt77G&#10;y2GvfOBcEIiZ1kp6L608aVF+Wybsesv0t2RqLSYPVfqcJxPra8bjcZKW1XV5a3baFBuyqRNlz5qd&#10;aZ4o27NTk+kUT/0pJ6sz+J2ztD55tUizXDyX5t3rRzEV7atMsRh3nepn2Qf27XK5frbNo5DEz0CD&#10;99mDhSNNq2eVDzjO3og8Xqw/5mzwbUEMIptg4hTzkYkfYtNTnuupTZiHBcLYUoBsEpUHfo5/ZN6+&#10;9onZMxO9Yp8UbmG3LdllCVz3ebwe9tIsTXpWXi6vM8iplJf1u7syGy3K6hU8U+3FUxyHLmTQyQ6t&#10;KcYdL4RS6ntylSWszxaG7RdikGHYM8gwq4qRTHeQC/uYA4GhoaqIr5ChXcLfFxlogJjYRg4Oih9B&#10;IkXBTgOGEPMRcDsBDC5zg5ka1ghTsWJkDTV/hDjzODAoLDsFMFzefVAF2urVEDgAEupkNnPfd4Mz&#10;PVCZ6q1e69fioPDqh5IngVmx2BT43O9FAdzJ3sv9DE4dRGkG6J8vxjdxGevfucEdJE42z5aTJH/7&#10;fwAAAP//AwBQSwMEFAAGAAgAAAAhALIyxNzdAAAABgEAAA8AAABkcnMvZG93bnJldi54bWxMj8Fq&#10;wzAQRO+F/oPYQm+JrBa3wbEcQmh7CoUmhZLbxtrYJtbKWIrt/H2VU3vbYYaZt/lqsq0YqPeNYw1q&#10;noAgLp1puNLwvX+fLUD4gGywdUwaruRhVdzf5ZgZN/IXDbtQiVjCPkMNdQhdJqUva7Lo564jjt7J&#10;9RZDlH0lTY9jLLetfEqSF2mx4bhQY0ebmsrz7mI1fIw4rp/V27A9nzbXwz79/Nkq0vrxYVovQQSa&#10;wl8YbvgRHYrIdHQXNl60GuIjQcNMgYjmq0pTEMfbsUhAFrn8j1/8AgAA//8DAFBLAQItABQABgAI&#10;AAAAIQC2gziS/gAAAOEBAAATAAAAAAAAAAAAAAAAAAAAAABbQ29udGVudF9UeXBlc10ueG1sUEsB&#10;Ai0AFAAGAAgAAAAhADj9If/WAAAAlAEAAAsAAAAAAAAAAAAAAAAALwEAAF9yZWxzLy5yZWxzUEsB&#10;Ai0AFAAGAAgAAAAhADl5RrC3DwAASrgAAA4AAAAAAAAAAAAAAAAALgIAAGRycy9lMm9Eb2MueG1s&#10;UEsBAi0AFAAGAAgAAAAhALIyxNzdAAAABgEAAA8AAAAAAAAAAAAAAAAAERIAAGRycy9kb3ducmV2&#10;LnhtbFBLBQYAAAAABAAEAPMAAAAbEwAAAAA=&#10;">
                <v:group id="Group 2" o:spid="_x0000_s1027" style="position:absolute;top:162;width:45434;height:45434" coordorigin=",162" coordsize="64198,64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3" o:spid="_x0000_s1028" style="position:absolute;top:162;width:64198;height:64199" coordorigin=",162" coordsize="64198,64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rect id="AutoShape 3" o:spid="_x0000_s1029" style="position:absolute;top:353;width:64103;height:640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ECGwwAAANoAAAAPAAAAZHJzL2Rvd25yZXYueG1sRI9Ba8JA&#10;FITvgv9heUIvopsWkR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lWRAhsMAAADaAAAADwAA&#10;AAAAAAAAAAAAAAAHAgAAZHJzL2Rvd25yZXYueG1sUEsFBgAAAAADAAMAtwAAAPcCAAAAAA==&#10;" filled="f" stroked="f">
                      <o:lock v:ext="edit" aspectratio="t" text="t"/>
                    </v:rect>
                    <v:rect id="Rectangle 5" o:spid="_x0000_s1030" style="position:absolute;top:162;width:64198;height:64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LJywwAAANoAAAAPAAAAZHJzL2Rvd25yZXYueG1sRI9Ba8JA&#10;FITvBf/D8gRvdddqgk1dQxEEoe2hKvT6yD6T0OzbmN2Y9N+7hUKPw8x8w2zy0TbiRp2vHWtYzBUI&#10;4sKZmksN59P+cQ3CB2SDjWPS8EMe8u3kYYOZcQN/0u0YShEh7DPUUIXQZlL6oiKLfu5a4uhdXGcx&#10;RNmV0nQ4RLht5JNSqbRYc1yosKVdRcX3sbcaMF2Z68dl+X5661N8Lke1T76U1rPp+PoCItAY/sN/&#10;7YPRkMDvlXgD5PYOAAD//wMAUEsBAi0AFAAGAAgAAAAhANvh9svuAAAAhQEAABMAAAAAAAAAAAAA&#10;AAAAAAAAAFtDb250ZW50X1R5cGVzXS54bWxQSwECLQAUAAYACAAAACEAWvQsW78AAAAVAQAACwAA&#10;AAAAAAAAAAAAAAAfAQAAX3JlbHMvLnJlbHNQSwECLQAUAAYACAAAACEAGVyycsMAAADaAAAADwAA&#10;AAAAAAAAAAAAAAAHAgAAZHJzL2Rvd25yZXYueG1sUEsFBgAAAAADAAMAtwAAAPcCAAAAAA==&#10;" stroked="f"/>
                    <v:rect id="Rectangle 6" o:spid="_x0000_s1031" style="position:absolute;left:10969;top:27642;width:9541;height:27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yGoxAAAANoAAAAPAAAAZHJzL2Rvd25yZXYueG1sRI9Pa8JA&#10;FMTvBb/D8oTe6sYe0hJdRQRFsDT1D3p9ZJ/ZYPZtml1j+u27hYLHYWZ+w0znva1FR62vHCsYjxIQ&#10;xIXTFZcKjofVyzsIH5A11o5JwQ95mM8GT1PMtLvzjrp9KEWEsM9QgQmhyaT0hSGLfuQa4uhdXGsx&#10;RNmWUrd4j3Bby9ckSaXFiuOCwYaWhorr/mYV5B+my81yvL59b3NOk9PX+e1zodTzsF9MQATqwyP8&#10;395oBSn8XYk3QM5+AQAA//8DAFBLAQItABQABgAIAAAAIQDb4fbL7gAAAIUBAAATAAAAAAAAAAAA&#10;AAAAAAAAAABbQ29udGVudF9UeXBlc10ueG1sUEsBAi0AFAAGAAgAAAAhAFr0LFu/AAAAFQEAAAsA&#10;AAAAAAAAAAAAAAAAHwEAAF9yZWxzLy5yZWxzUEsBAi0AFAAGAAgAAAAhAA3/IajEAAAA2gAAAA8A&#10;AAAAAAAAAAAAAAAABwIAAGRycy9kb3ducmV2LnhtbFBLBQYAAAAAAwADALcAAAD4AgAAAAA=&#10;" fillcolor="#f30" stroked="f"/>
                    <v:rect id="Rectangle 7" o:spid="_x0000_s1032" style="position:absolute;left:10969;top:27642;width:9541;height:27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UiFwQAAANoAAAAPAAAAZHJzL2Rvd25yZXYueG1sRI9Ba8JA&#10;FITvQv/D8gq9mY09RImuIoIgpZfaXnJ7ZJ+70ezbkF2T9N93C4LHYWa+YTa7ybVioD40nhUsshwE&#10;ce11w0bBz/dxvgIRIrLG1jMp+KUAu+3LbIOl9iN/0XCORiQIhxIV2Bi7UspQW3IYMt8RJ+/ie4cx&#10;yd5I3eOY4K6V73leSIcNpwWLHR0s1bfz3Slo8FTpqjVsPq7DcvVZTB61VertddqvQUSa4jP8aJ+0&#10;giX8X0k3QG7/AAAA//8DAFBLAQItABQABgAIAAAAIQDb4fbL7gAAAIUBAAATAAAAAAAAAAAAAAAA&#10;AAAAAABbQ29udGVudF9UeXBlc10ueG1sUEsBAi0AFAAGAAgAAAAhAFr0LFu/AAAAFQEAAAsAAAAA&#10;AAAAAAAAAAAAHwEAAF9yZWxzLy5yZWxzUEsBAi0AFAAGAAgAAAAhADKRSIXBAAAA2gAAAA8AAAAA&#10;AAAAAAAAAAAABwIAAGRycy9kb3ducmV2LnhtbFBLBQYAAAAAAwADALcAAAD1AgAAAAA=&#10;" filled="f">
                      <v:stroke joinstyle="round" endcap="round"/>
                    </v:rect>
                    <v:rect id="Rectangle 8" o:spid="_x0000_s1033" style="position:absolute;left:20510;top:31261;width:9541;height:24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9v4hwAAAANoAAAAPAAAAZHJzL2Rvd25yZXYueG1sRE/LaoNA&#10;FN0X8g/DDXRXx5ZSEuskSEAqZCF5fMCtc6Omzh3jjIn5+84ikOXhvNP1ZDpxpcG1lhW8RzEI4srq&#10;lmsFx0P+tgDhPLLGzjIpuJOD9Wr2kmKi7Y13dN37WoQQdgkqaLzvEyld1ZBBF9meOHAnOxj0AQ61&#10;1APeQrjp5Eccf0mDLYeGBnvaNFT97UejYCz6XE9n/sy3pvy9uGVZZD+lUq/zKfsG4WnyT/HDXWgF&#10;YWu4Em6AXP0DAAD//wMAUEsBAi0AFAAGAAgAAAAhANvh9svuAAAAhQEAABMAAAAAAAAAAAAAAAAA&#10;AAAAAFtDb250ZW50X1R5cGVzXS54bWxQSwECLQAUAAYACAAAACEAWvQsW78AAAAVAQAACwAAAAAA&#10;AAAAAAAAAAAfAQAAX3JlbHMvLnJlbHNQSwECLQAUAAYACAAAACEAm/b+IcAAAADaAAAADwAAAAAA&#10;AAAAAAAAAAAHAgAAZHJzL2Rvd25yZXYueG1sUEsFBgAAAAADAAMAtwAAAPQCAAAAAA==&#10;" fillcolor="#00b0f0" stroked="f"/>
                    <v:rect id="Rectangle 9" o:spid="_x0000_s1034" style="position:absolute;left:20510;top:31261;width:9541;height:240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nlswAAAANoAAAAPAAAAZHJzL2Rvd25yZXYueG1sRI9Pi8Iw&#10;FMTvC36H8ARva+oe/FONIsKCiJdVL94ezTOpNi+libV+e7MgeBxm5jfMYtW5SrTUhNKzgtEwA0Fc&#10;eF2yUXA6/n5PQYSIrLHyTAqeFGC17H0tMNf+wX/UHqIRCcIhRwU2xjqXMhSWHIahr4mTd/GNw5hk&#10;Y6Ru8JHgrpI/WTaWDktOCxZr2lgqboe7U1Di9qzPlWGzu7aT6X7cedRWqUG/W89BROriJ/xub7WC&#10;GfxfSTdALl8AAAD//wMAUEsBAi0AFAAGAAgAAAAhANvh9svuAAAAhQEAABMAAAAAAAAAAAAAAAAA&#10;AAAAAFtDb250ZW50X1R5cGVzXS54bWxQSwECLQAUAAYACAAAACEAWvQsW78AAAAVAQAACwAAAAAA&#10;AAAAAAAAAAAfAQAAX3JlbHMvLnJlbHNQSwECLQAUAAYACAAAACEALEJ5bMAAAADaAAAADwAAAAAA&#10;AAAAAAAAAAAHAgAAZHJzL2Rvd25yZXYueG1sUEsFBgAAAAADAAMAtwAAAPQCAAAAAA==&#10;" filled="f">
                      <v:stroke joinstyle="round" endcap="round"/>
                    </v:rect>
                    <v:rect id="Rectangle 10" o:spid="_x0000_s1035" style="position:absolute;left:39592;top:19244;width:9445;height:36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1GBxQAAANsAAAAPAAAAZHJzL2Rvd25yZXYueG1sRI9Ba8JA&#10;EIXvhf6HZYTe6kYPWqKriFAptDStLXodsmM2mJ1Ns2uM/75zKPQ2w3vz3jfL9eAb1VMX68AGJuMM&#10;FHEZbM2Vge+v58cnUDEhW2wCk4EbRViv7u+WmNtw5U/q96lSEsIxRwMupTbXOpaOPMZxaIlFO4XO&#10;Y5K1q7Tt8CrhvtHTLJtpjzVLg8OWto7K8/7iDRRvri/cdrK7/LwWPMsOH8f5+8aYh9GwWYBKNKR/&#10;89/1ixV8oZdfZAC9+gUAAP//AwBQSwECLQAUAAYACAAAACEA2+H2y+4AAACFAQAAEwAAAAAAAAAA&#10;AAAAAAAAAAAAW0NvbnRlbnRfVHlwZXNdLnhtbFBLAQItABQABgAIAAAAIQBa9CxbvwAAABUBAAAL&#10;AAAAAAAAAAAAAAAAAB8BAABfcmVscy8ucmVsc1BLAQItABQABgAIAAAAIQCpw1GBxQAAANsAAAAP&#10;AAAAAAAAAAAAAAAAAAcCAABkcnMvZG93bnJldi54bWxQSwUGAAAAAAMAAwC3AAAA+QIAAAAA&#10;" fillcolor="#f30" stroked="f"/>
                    <v:rect id="Rectangle 11" o:spid="_x0000_s1036" style="position:absolute;left:39592;top:19244;width:9445;height:36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ilxwAAAANsAAAAPAAAAZHJzL2Rvd25yZXYueG1sRE89a8Mw&#10;EN0D/Q/iAt1i2R3S4EQxJVAwpUvTLt4O6yI5tU7GUm3331eBQLd7vM87VIvrxURj6DwrKLIcBHHr&#10;dcdGwdfn62YHIkRkjb1nUvBLAarjw+qApfYzf9B0jkakEA4lKrAxDqWUobXkMGR+IE7cxY8OY4Kj&#10;kXrEOYW7Xj7l+VY67Dg1WBzoZKn9Pv84BR3WjW56w+btOj3v3reLR22VelwvL3sQkZb4L767a53m&#10;F3D7JR0gj38AAAD//wMAUEsBAi0AFAAGAAgAAAAhANvh9svuAAAAhQEAABMAAAAAAAAAAAAAAAAA&#10;AAAAAFtDb250ZW50X1R5cGVzXS54bWxQSwECLQAUAAYACAAAACEAWvQsW78AAAAVAQAACwAAAAAA&#10;AAAAAAAAAAAfAQAAX3JlbHMvLnJlbHNQSwECLQAUAAYACAAAACEAEBIpccAAAADbAAAADwAAAAAA&#10;AAAAAAAAAAAHAgAAZHJzL2Rvd25yZXYueG1sUEsFBgAAAAADAAMAtwAAAPQCAAAAAA==&#10;" filled="f">
                      <v:stroke joinstyle="round" endcap="round"/>
                    </v:rect>
                    <v:rect id="Rectangle 12" o:spid="_x0000_s1037" style="position:absolute;left:49037;top:39659;width:9541;height:15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GmOwQAAANsAAAAPAAAAZHJzL2Rvd25yZXYueG1sRE/basJA&#10;EH0v+A/LCL7VjaGUmrqKCKEBH0LVD5hmp0lqdjZmNxf/3i0U+jaHc53NbjKNGKhztWUFq2UEgriw&#10;uuZSweWcPr+BcB5ZY2OZFNzJwW47e9pgou3InzScfClCCLsEFVTet4mUrqjIoFvaljhw37Yz6APs&#10;Sqk7HEO4aWQcRa/SYM2hocKWDhUV11NvFPRZm+rph1/So8m/bm6dZ/uPXKnFfNq/g/A0+X/xnzvT&#10;YX4Mv7+EA+T2AQAA//8DAFBLAQItABQABgAIAAAAIQDb4fbL7gAAAIUBAAATAAAAAAAAAAAAAAAA&#10;AAAAAABbQ29udGVudF9UeXBlc10ueG1sUEsBAi0AFAAGAAgAAAAhAFr0LFu/AAAAFQEAAAsAAAAA&#10;AAAAAAAAAAAAHwEAAF9yZWxzLy5yZWxzUEsBAi0AFAAGAAgAAAAhAP64aY7BAAAA2wAAAA8AAAAA&#10;AAAAAAAAAAAABwIAAGRycy9kb3ducmV2LnhtbFBLBQYAAAAAAwADALcAAAD1AgAAAAA=&#10;" fillcolor="#00b0f0" stroked="f"/>
                    <v:rect id="Rectangle 13" o:spid="_x0000_s1038" style="position:absolute;left:49037;top:39659;width:9541;height:15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BKdwAAAANsAAAAPAAAAZHJzL2Rvd25yZXYueG1sRE89a8Mw&#10;EN0D+Q/iAt1iuS24xokSSqEQSpemWbwd1kVyYp2Mpdruv68KgWz3eJ+33c+uEyMNofWs4DHLQRA3&#10;XrdsFJy+39cliBCRNXaeScEvBdjvlostVtpP/EXjMRqRQjhUqMDG2FdShsaSw5D5njhxZz84jAkO&#10;RuoBpxTuOvmU54V02HJqsNjTm6XmevxxClo81LruDJuPy/hSfhazR22VeljNrxsQkeZ4F9/cB53m&#10;P8P/L+kAufsDAAD//wMAUEsBAi0AFAAGAAgAAAAhANvh9svuAAAAhQEAABMAAAAAAAAAAAAAAAAA&#10;AAAAAFtDb250ZW50X1R5cGVzXS54bWxQSwECLQAUAAYACAAAACEAWvQsW78AAAAVAQAACwAAAAAA&#10;AAAAAAAAAAAfAQAAX3JlbHMvLnJlbHNQSwECLQAUAAYACAAAACEAj4wSncAAAADbAAAADwAAAAAA&#10;AAAAAAAAAAAHAgAAZHJzL2Rvd25yZXYueG1sUEsFBgAAAAADAAMAtwAAAPQCAAAAAA==&#10;" filled="f">
                      <v:stroke joinstyle="round" endcap="round"/>
                    </v:rect>
                    <v:rect id="Rectangle 14" o:spid="_x0000_s1039" style="position:absolute;left:10991;top:56726;width:17784;height:371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elated</w:t>
                            </w: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pairs</w:t>
                            </w:r>
                          </w:p>
                        </w:txbxContent>
                      </v:textbox>
                    </v:rect>
                    <v:rect id="Rectangle 15" o:spid="_x0000_s1040" style="position:absolute;left:38906;top:56696;width:21372;height:371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unrelated</w:t>
                            </w: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pairs</w:t>
                            </w:r>
                          </w:p>
                        </w:txbxContent>
                      </v:textbox>
                    </v:rect>
                    <v:line id="Line 16" o:spid="_x0000_s1041" style="position:absolute;flip:y;visibility:visible;mso-wrap-style:square" from="15748,23721" to="15748,31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5FdwwAAANsAAAAPAAAAZHJzL2Rvd25yZXYueG1sRE9LawIx&#10;EL4L/ocwghep2QqKbI3iAx+FXqqlXofNuFncTLabqGt/fVMQvM3H95zJrLGluFLtC8cKXvsJCOLM&#10;6YJzBV+H9csYhA/IGkvHpOBOHmbTdmuCqXY3/qTrPuQihrBPUYEJoUql9Jkhi77vKuLInVxtMURY&#10;51LXeIvhtpSDJBlJiwXHBoMVLQ1l5/3FKjj+bC9msfse9sx7+bvRH3q42galup1m/gYiUBOe4od7&#10;p+P8Efz/Eg+Q0z8AAAD//wMAUEsBAi0AFAAGAAgAAAAhANvh9svuAAAAhQEAABMAAAAAAAAAAAAA&#10;AAAAAAAAAFtDb250ZW50X1R5cGVzXS54bWxQSwECLQAUAAYACAAAACEAWvQsW78AAAAVAQAACwAA&#10;AAAAAAAAAAAAAAAfAQAAX3JlbHMvLnJlbHNQSwECLQAUAAYACAAAACEAFN+RXcMAAADbAAAADwAA&#10;AAAAAAAAAAAAAAAHAgAAZHJzL2Rvd25yZXYueG1sUEsFBgAAAAADAAMAtwAAAPcCAAAAAA==&#10;">
                      <v:stroke endcap="round"/>
                    </v:line>
                    <v:shape id="Freeform 17" o:spid="_x0000_s1042" style="position:absolute;left:14874;top:31642;width:1826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7IrhwwAAANsAAAAPAAAAZHJzL2Rvd25yZXYueG1sRE9Na8JA&#10;EL0L/odlCr2IbqxVS+oqIghKD62JeB6yY5KanQ3ZVaO/vlsQvM3jfc5s0ZpKXKhxpWUFw0EEgjiz&#10;uuRcwT5d9z9AOI+ssbJMCm7kYDHvdmYYa3vlHV0Sn4sQwi5GBYX3dSylywoy6Aa2Jg7c0TYGfYBN&#10;LnWD1xBuKvkWRRNpsOTQUGBNq4KyU3I2Ctz4cB8dh1H6va3f+feefKW9n6lSry/t8hOEp9Y/xQ/3&#10;Rof5U/j/JRwg538AAAD//wMAUEsBAi0AFAAGAAgAAAAhANvh9svuAAAAhQEAABMAAAAAAAAAAAAA&#10;AAAAAAAAAFtDb250ZW50X1R5cGVzXS54bWxQSwECLQAUAAYACAAAACEAWvQsW78AAAAVAQAACwAA&#10;AAAAAAAAAAAAAAAfAQAAX3JlbHMvLnJlbHNQSwECLQAUAAYACAAAACEAX+yK4cMAAADbAAAADwAA&#10;AAAAAAAAAAAAAAAHAgAAZHJzL2Rvd25yZXYueG1sUEsFBgAAAAADAAMAtwAAAPcCAAAAAA==&#10;" path="m,l9,,19,e" filled="f">
                      <v:stroke endcap="round"/>
                      <v:path arrowok="t" o:connecttype="custom" o:connectlocs="0,0;86477,0;182563,0" o:connectangles="0,0,0"/>
                    </v:shape>
                    <v:shape id="Freeform 18" o:spid="_x0000_s1043" style="position:absolute;left:14874;top:23721;width:1826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x6TxgAAANsAAAAPAAAAZHJzL2Rvd25yZXYueG1sRI9Ba8JA&#10;EIXvQv/DMoVeim6srUrqKlIoVHpom4jnITsmqdnZkN1q9Nc7h4K3Gd6b975ZrHrXqCN1ofZsYDxK&#10;QBEX3tZcGtjm78M5qBCRLTaeycCZAqyWd4MFptaf+IeOWSyVhHBI0UAVY5tqHYqKHIaRb4lF2/vO&#10;YZS1K7Xt8CThrtFPSTLVDmuWhgpbequoOGR/zkB42V0m+3GSf23aZ/69ZJ/54/fMmIf7fv0KKlIf&#10;b+b/6w8r+AIrv8gAenkFAAD//wMAUEsBAi0AFAAGAAgAAAAhANvh9svuAAAAhQEAABMAAAAAAAAA&#10;AAAAAAAAAAAAAFtDb250ZW50X1R5cGVzXS54bWxQSwECLQAUAAYACAAAACEAWvQsW78AAAAVAQAA&#10;CwAAAAAAAAAAAAAAAAAfAQAAX3JlbHMvLnJlbHNQSwECLQAUAAYACAAAACEALnMek8YAAADbAAAA&#10;DwAAAAAAAAAAAAAAAAAHAgAAZHJzL2Rvd25yZXYueG1sUEsFBgAAAAADAAMAtwAAAPoCAAAAAA==&#10;" path="m19,l9,,,e" filled="f">
                      <v:stroke endcap="round"/>
                      <v:path arrowok="t" o:connecttype="custom" o:connectlocs="182563,0;86477,0;0,0" o:connectangles="0,0,0"/>
                    </v:shape>
                    <v:line id="Line 19" o:spid="_x0000_s1044" style="position:absolute;flip:y;visibility:visible;mso-wrap-style:square" from="25273,27356" to="25273,35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AUvwwAAANsAAAAPAAAAZHJzL2Rvd25yZXYueG1sRE9NawIx&#10;EL0X/A9hhF5EsxUU3RqlrbQqeHGV9jpsppulm8l2E3X11zeC0Ns83ufMFq2txIkaXzpW8DRIQBDn&#10;TpdcKDjs3/sTED4ga6wck4ILeVjMOw8zTLU7845OWShEDGGfogITQp1K6XNDFv3A1cSR+3aNxRBh&#10;U0jd4DmG20oOk2QsLZYcGwzW9GYo/8mOVsHX7+poXtefo57ZVNcPvdWj5Soo9dhtX55BBGrDv/ju&#10;Xus4fwq3X+IBcv4HAAD//wMAUEsBAi0AFAAGAAgAAAAhANvh9svuAAAAhQEAABMAAAAAAAAAAAAA&#10;AAAAAAAAAFtDb250ZW50X1R5cGVzXS54bWxQSwECLQAUAAYACAAAACEAWvQsW78AAAAVAQAACwAA&#10;AAAAAAAAAAAAAAAfAQAAX3JlbHMvLnJlbHNQSwECLQAUAAYACAAAACEAZUAFL8MAAADbAAAADwAA&#10;AAAAAAAAAAAAAAAHAgAAZHJzL2Rvd25yZXYueG1sUEsFBgAAAAADAAMAtwAAAPcCAAAAAA==&#10;">
                      <v:stroke endcap="round"/>
                    </v:line>
                    <v:shape id="Freeform 20" o:spid="_x0000_s1045" style="position:absolute;left:24320;top:35262;width:1921;height:0;visibility:visible;mso-wrap-style:square;v-text-anchor:top" coordsize="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QQ8wQAAANsAAAAPAAAAZHJzL2Rvd25yZXYueG1sRE9Na8JA&#10;EL0X/A/LCN7qRsFSoquo0GDpqepBb0N2TKLZ2Zidxvjvu4dCj4/3vVj1rlYdtaHybGAyTkAR595W&#10;XBg4Hj5e30EFQbZYeyYDTwqwWg5eFpha/+Bv6vZSqBjCIUUDpUiTah3ykhyGsW+II3fxrUOJsC20&#10;bfERw12tp0nyph1WHBtKbGhbUn7b/zgD4fy5+ZLs5mb3Z33tspPMzpk1ZjTs13NQQr38i//cO2tg&#10;GtfHL/EH6OUvAAAA//8DAFBLAQItABQABgAIAAAAIQDb4fbL7gAAAIUBAAATAAAAAAAAAAAAAAAA&#10;AAAAAABbQ29udGVudF9UeXBlc10ueG1sUEsBAi0AFAAGAAgAAAAhAFr0LFu/AAAAFQEAAAsAAAAA&#10;AAAAAAAAAAAAHwEAAF9yZWxzLy5yZWxzUEsBAi0AFAAGAAgAAAAhAPJhBDzBAAAA2wAAAA8AAAAA&#10;AAAAAAAAAAAABwIAAGRycy9kb3ducmV2LnhtbFBLBQYAAAAAAwADALcAAAD1AgAAAAA=&#10;" path="m,l10,,20,e" filled="f">
                      <v:stroke endcap="round"/>
                      <v:path arrowok="t" o:connecttype="custom" o:connectlocs="0,0;96044,0;192088,0" o:connectangles="0,0,0"/>
                    </v:shape>
                    <v:shape id="Freeform 21" o:spid="_x0000_s1046" style="position:absolute;left:24320;top:27356;width:1921;height:0;visibility:visible;mso-wrap-style:square;v-text-anchor:top" coordsize="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aGnxAAAANsAAAAPAAAAZHJzL2Rvd25yZXYueG1sRI9Ba8JA&#10;FITvBf/D8oTe6kZBKamrVKHB4qnqQW+P7GuSmn2bZp8x/vuuIPQ4zMw3zHzZu1p11IbKs4HxKAFF&#10;nHtbcWHgsP94eQUVBNli7ZkM3CjAcjF4mmNq/ZW/qNtJoSKEQ4oGSpEm1TrkJTkMI98QR+/btw4l&#10;yrbQtsVrhLtaT5Jkph1WHBdKbGhdUn7eXZyBcPpcbSU7u+nvrf7psqNMT5k15nnYv7+BEurlP/xo&#10;b6yByRjuX+IP0Is/AAAA//8DAFBLAQItABQABgAIAAAAIQDb4fbL7gAAAIUBAAATAAAAAAAAAAAA&#10;AAAAAAAAAABbQ29udGVudF9UeXBlc10ueG1sUEsBAi0AFAAGAAgAAAAhAFr0LFu/AAAAFQEAAAsA&#10;AAAAAAAAAAAAAAAAHwEAAF9yZWxzLy5yZWxzUEsBAi0AFAAGAAgAAAAhAJ0toafEAAAA2wAAAA8A&#10;AAAAAAAAAAAAAAAABwIAAGRycy9kb3ducmV2LnhtbFBLBQYAAAAAAwADALcAAAD4AgAAAAA=&#10;" path="m20,l10,,,e" filled="f">
                      <v:stroke endcap="round"/>
                      <v:path arrowok="t" o:connecttype="custom" o:connectlocs="192088,0;96044,0;0,0" o:connectangles="0,0,0"/>
                    </v:shape>
                    <v:line id="Line 22" o:spid="_x0000_s1047" style="position:absolute;flip:y;visibility:visible;mso-wrap-style:square" from="44354,15609" to="44354,22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F3jxQAAANsAAAAPAAAAZHJzL2Rvd25yZXYueG1sRI9bawIx&#10;FITfC/6HcARfSs26YJHVKL1QL+CLWvT1sDlulm5O1k3U1V9vCoU+DjPzDTOZtbYSF2p86VjBoJ+A&#10;IM6dLrlQ8L37ehmB8AFZY+WYFNzIw2zaeZpgpt2VN3TZhkJECPsMFZgQ6kxKnxuy6PuuJo7e0TUW&#10;Q5RNIXWD1wi3lUyT5FVaLDkuGKzpw1D+sz1bBYfT4mzel/vhs1lV97le6+HnIijV67ZvYxCB2vAf&#10;/msvtYI0hd8v8QfI6QMAAP//AwBQSwECLQAUAAYACAAAACEA2+H2y+4AAACFAQAAEwAAAAAAAAAA&#10;AAAAAAAAAAAAW0NvbnRlbnRfVHlwZXNdLnhtbFBLAQItABQABgAIAAAAIQBa9CxbvwAAABUBAAAL&#10;AAAAAAAAAAAAAAAAAB8BAABfcmVscy8ucmVsc1BLAQItABQABgAIAAAAIQCliF3jxQAAANsAAAAP&#10;AAAAAAAAAAAAAAAAAAcCAABkcnMvZG93bnJldi54bWxQSwUGAAAAAAMAAwC3AAAA+QIAAAAA&#10;">
                      <v:stroke endcap="round"/>
                    </v:line>
                    <v:shape id="Freeform 23" o:spid="_x0000_s1048" style="position:absolute;left:43402;top:22959;width:1810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0ZfxQAAANsAAAAPAAAAZHJzL2Rvd25yZXYueG1sRI9Pa8JA&#10;FMTvgt9heYKXohv/tRJdpRQESw/aRHp+ZJ9JNPs2ZFdN/fRdoeBxmJnfMMt1aypxpcaVlhWMhhEI&#10;4szqknMFh3QzmINwHlljZZkU/JKD9arbWWKs7Y2/6Zr4XAQIuxgVFN7XsZQuK8igG9qaOHhH2xj0&#10;QTa51A3eAtxUchxFr9JgyWGhwJo+CsrOycUocLOf++Q4itLdZz3l0z35Sl/2b0r1e+37AoSn1j/D&#10;/+2tVjCewONL+AFy9QcAAP//AwBQSwECLQAUAAYACAAAACEA2+H2y+4AAACFAQAAEwAAAAAAAAAA&#10;AAAAAAAAAAAAW0NvbnRlbnRfVHlwZXNdLnhtbFBLAQItABQABgAIAAAAIQBa9CxbvwAAABUBAAAL&#10;AAAAAAAAAAAAAAAAAB8BAABfcmVscy8ucmVsc1BLAQItABQABgAIAAAAIQDuu0ZfxQAAANsAAAAP&#10;AAAAAAAAAAAAAAAAAAcCAABkcnMvZG93bnJldi54bWxQSwUGAAAAAAMAAwC3AAAA+QIAAAAA&#10;" path="m,l10,r9,e" filled="f">
                      <v:stroke endcap="round"/>
                      <v:path arrowok="t" o:connecttype="custom" o:connectlocs="0,0;95250,0;180975,0" o:connectangles="0,0,0"/>
                    </v:shape>
                    <v:shape id="Freeform 24" o:spid="_x0000_s1049" style="position:absolute;left:43402;top:15609;width:1810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t4rxgAAANsAAAAPAAAAZHJzL2Rvd25yZXYueG1sRI9Pa8JA&#10;FMTvhX6H5QleRDf+qUp0lVIoVHqwJuL5kX0msdm3Ibtq9NO7BaHHYWZ+wyzXranEhRpXWlYwHEQg&#10;iDOrS84V7NPP/hyE88gaK8uk4EYO1qvXlyXG2l55R5fE5yJA2MWooPC+jqV0WUEG3cDWxME72sag&#10;D7LJpW7wGuCmkqMomkqDJYeFAmv6KCj7Tc5GgXs73MfHYZRuN/WET/fkO+39zJTqdtr3BQhPrf8P&#10;P9tfWsFoAn9fwg+QqwcAAAD//wMAUEsBAi0AFAAGAAgAAAAhANvh9svuAAAAhQEAABMAAAAAAAAA&#10;AAAAAAAAAAAAAFtDb250ZW50X1R5cGVzXS54bWxQSwECLQAUAAYACAAAACEAWvQsW78AAAAVAQAA&#10;CwAAAAAAAAAAAAAAAAAfAQAAX3JlbHMvLnJlbHNQSwECLQAUAAYACAAAACEAYVLeK8YAAADbAAAA&#10;DwAAAAAAAAAAAAAAAAAHAgAAZHJzL2Rvd25yZXYueG1sUEsFBgAAAAADAAMAtwAAAPoCAAAAAA==&#10;" path="m19,l10,,,e" filled="f">
                      <v:stroke endcap="round"/>
                      <v:path arrowok="t" o:connecttype="custom" o:connectlocs="180975,0;95250,0;0,0" o:connectangles="0,0,0"/>
                    </v:shape>
                    <v:line id="Line 25" o:spid="_x0000_s1050" style="position:absolute;flip:y;visibility:visible;mso-wrap-style:square" from="53800,35929" to="53800,43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cWXxQAAANsAAAAPAAAAZHJzL2Rvd25yZXYueG1sRI9Pa8JA&#10;FMTvQr/D8gpepG4UIiW6Sv9QteDFtNjrI/uaDc2+jdlVo5++Kwgeh5n5DTNbdLYWR2p95VjBaJiA&#10;IC6crrhU8P318fQMwgdkjbVjUnAmD4v5Q2+GmXYn3tIxD6WIEPYZKjAhNJmUvjBk0Q9dQxy9X9da&#10;DFG2pdQtniLc1nKcJBNpseK4YLChN0PFX36wCn72q4N5Xe/SgfmsL0u90en7KijVf+xepiACdeEe&#10;vrXXWsE4heuX+APk/B8AAP//AwBQSwECLQAUAAYACAAAACEA2+H2y+4AAACFAQAAEwAAAAAAAAAA&#10;AAAAAAAAAAAAW0NvbnRlbnRfVHlwZXNdLnhtbFBLAQItABQABgAIAAAAIQBa9CxbvwAAABUBAAAL&#10;AAAAAAAAAAAAAAAAAB8BAABfcmVscy8ucmVsc1BLAQItABQABgAIAAAAIQAqYcWXxQAAANsAAAAP&#10;AAAAAAAAAAAAAAAAAAcCAABkcnMvZG93bnJldi54bWxQSwUGAAAAAAMAAwC3AAAA+QIAAAAA&#10;">
                      <v:stroke endcap="round"/>
                    </v:line>
                    <v:shape id="Freeform 26" o:spid="_x0000_s1051" style="position:absolute;left:52943;top:43374;width:1809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EBcxgAAANsAAAAPAAAAZHJzL2Rvd25yZXYueG1sRI9Pa8JA&#10;FMTvBb/D8oReRDfaWkvMKlIQWnrQJtLzI/vyR7NvQ3bV1E/fLQg9DjPzGyZZ96YRF+pcbVnBdBKB&#10;IM6trrlUcMi241cQziNrbCyTgh9ysF4NHhKMtb3yF11SX4oAYRejgsr7NpbS5RUZdBPbEgevsJ1B&#10;H2RXSt3hNcBNI2dR9CIN1hwWKmzpraL8lJ6NAjf/vj0V0yjbfbTPfLyln9lov1DqcdhvliA89f4/&#10;fG+/awWzBfx9CT9Arn4BAAD//wMAUEsBAi0AFAAGAAgAAAAhANvh9svuAAAAhQEAABMAAAAAAAAA&#10;AAAAAAAAAAAAAFtDb250ZW50X1R5cGVzXS54bWxQSwECLQAUAAYACAAAACEAWvQsW78AAAAVAQAA&#10;CwAAAAAAAAAAAAAAAAAfAQAAX3JlbHMvLnJlbHNQSwECLQAUAAYACAAAACEAkYBAXMYAAADbAAAA&#10;DwAAAAAAAAAAAAAAAAAHAgAAZHJzL2Rvd25yZXYueG1sUEsFBgAAAAADAAMAtwAAAPoCAAAAAA==&#10;" path="m,l9,,19,e" filled="f">
                      <v:stroke endcap="round"/>
                      <v:path arrowok="t" o:connecttype="custom" o:connectlocs="0,0;85725,0;180975,0" o:connectangles="0,0,0"/>
                    </v:shape>
                    <v:shape id="Freeform 27" o:spid="_x0000_s1052" style="position:absolute;left:52943;top:35929;width:1809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9QuwwAAANsAAAAPAAAAZHJzL2Rvd25yZXYueG1sRE/LasJA&#10;FN0X/IfhFtyUZuKrlegopVCouNAmpetL5pqkZu6EzJhEv95ZFLo8nPd6O5hadNS6yrKCSRSDIM6t&#10;rrhQ8J19PC9BOI+ssbZMCq7kYLsZPawx0bbnL+pSX4gQwi5BBaX3TSKly0sy6CLbEAfuZFuDPsC2&#10;kLrFPoSbWk7j+EUarDg0lNjQe0n5Ob0YBW7xc5udJnF22DVz/r2l++zp+KrU+HF4W4HwNPh/8Z/7&#10;UyuYhrHhS/gBcnMHAAD//wMAUEsBAi0AFAAGAAgAAAAhANvh9svuAAAAhQEAABMAAAAAAAAAAAAA&#10;AAAAAAAAAFtDb250ZW50X1R5cGVzXS54bWxQSwECLQAUAAYACAAAACEAWvQsW78AAAAVAQAACwAA&#10;AAAAAAAAAAAAAAAfAQAAX3JlbHMvLnJlbHNQSwECLQAUAAYACAAAACEA4B/ULsMAAADbAAAADwAA&#10;AAAAAAAAAAAAAAAHAgAAZHJzL2Rvd25yZXYueG1sUEsFBgAAAAADAAMAtwAAAPcCAAAAAA==&#10;" path="m19,l9,,,e" filled="f">
                      <v:stroke endcap="round"/>
                      <v:path arrowok="t" o:connecttype="custom" o:connectlocs="180975,0;85725,0;0,0" o:connectangles="0,0,0"/>
                    </v:shape>
                    <v:rect id="Rectangle 29" o:spid="_x0000_s1053" style="position:absolute;left:-13137;top:29477;width:31601;height:371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rFdwAAAANsAAAAPAAAAZHJzL2Rvd25yZXYueG1sRI9Lq8Iw&#10;FIT3gv8hHMGNaKr4rEYRQbwrwef60BzbYnNSmqj1398IgsthZr5hFqvaFOJJlcstK+j3IhDEidU5&#10;pwrOp213CsJ5ZI2FZVLwJgerZbOxwFjbFx/oefSpCBB2MSrIvC9jKV2SkUHXsyVx8G62MuiDrFKp&#10;K3wFuCnkIIrG0mDOYSHDkjYZJffjwygYRXg9vfcT3nSG6/Iw89vrTl+Uarfq9RyEp9r/wt/2n1Yw&#10;mMHnS/gBcvkPAAD//wMAUEsBAi0AFAAGAAgAAAAhANvh9svuAAAAhQEAABMAAAAAAAAAAAAAAAAA&#10;AAAAAFtDb250ZW50X1R5cGVzXS54bWxQSwECLQAUAAYACAAAACEAWvQsW78AAAAVAQAACwAAAAAA&#10;AAAAAAAAAAAfAQAAX3JlbHMvLnJlbHNQSwECLQAUAAYACAAAACEAnD6xXcAAAADbAAAADwAAAAAA&#10;AAAAAAAAAAAHAgAAZHJzL2Rvd25yZXYueG1sUEsFBgAAAAADAAMAtwAAAPQCAAAAAA=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Proportion of care (%)</w:t>
                            </w:r>
                          </w:p>
                        </w:txbxContent>
                      </v:textbox>
                    </v:rect>
                    <v:line id="Line 29" o:spid="_x0000_s1054" style="position:absolute;visibility:visible;mso-wrap-style:square" from="9159,55296" to="60483,55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FwSvgAAANsAAAAPAAAAZHJzL2Rvd25yZXYueG1sRE/LisIw&#10;FN0L/kO4gjubqiBDNUoRfCzH2o27S3Nti81NaWKtfr1ZDMzycN6b3WAa0VPnassK5lEMgriwuuZS&#10;QX49zH5AOI+ssbFMCt7kYLcdjzaYaPviC/WZL0UIYZeggsr7NpHSFRUZdJFtiQN3t51BH2BXSt3h&#10;K4SbRi7ieCUN1hwaKmxpX1HxyJ5GwcfE6T4bTn2en+l2uvr02KS/Sk0nQ7oG4Wnw/+I/91krWIb1&#10;4Uv4AXL7BQAA//8DAFBLAQItABQABgAIAAAAIQDb4fbL7gAAAIUBAAATAAAAAAAAAAAAAAAAAAAA&#10;AABbQ29udGVudF9UeXBlc10ueG1sUEsBAi0AFAAGAAgAAAAhAFr0LFu/AAAAFQEAAAsAAAAAAAAA&#10;AAAAAAAAHwEAAF9yZWxzLy5yZWxzUEsBAi0AFAAGAAgAAAAhAPOgXBK+AAAA2wAAAA8AAAAAAAAA&#10;AAAAAAAABwIAAGRycy9kb3ducmV2LnhtbFBLBQYAAAAAAwADALcAAADyAgAAAAA=&#10;">
                      <v:stroke endcap="round"/>
                    </v:line>
                    <v:line id="Line 30" o:spid="_x0000_s1055" style="position:absolute;flip:y;visibility:visible;mso-wrap-style:square" from="9159,13894" to="9159,55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1VJxgAAANsAAAAPAAAAZHJzL2Rvd25yZXYueG1sRI9bawIx&#10;FITfhf6HcAq+FM1qUWRrlFbxBr54wb4eNqebpZuTdRN1219vCgUfh5n5hhlPG1uKK9W+cKyg101A&#10;EGdOF5wrOB4WnREIH5A1lo5JwQ95mE6eWmNMtbvxjq77kIsIYZ+iAhNClUrpM0MWfddVxNH7crXF&#10;EGWdS13jLcJtKftJMpQWC44LBiuaGcq+9xer4PO8upiP9WnwYjbl71Jv9WC+Ckq1n5v3NxCBmvAI&#10;/7fXWsFrD/6+xB8gJ3cAAAD//wMAUEsBAi0AFAAGAAgAAAAhANvh9svuAAAAhQEAABMAAAAAAAAA&#10;AAAAAAAAAAAAAFtDb250ZW50X1R5cGVzXS54bWxQSwECLQAUAAYACAAAACEAWvQsW78AAAAVAQAA&#10;CwAAAAAAAAAAAAAAAAAfAQAAX3JlbHMvLnJlbHNQSwECLQAUAAYACAAAACEA0INVScYAAADbAAAA&#10;DwAAAAAAAAAAAAAAAAAHAgAAZHJzL2Rvd25yZXYueG1sUEsFBgAAAAADAAMAtwAAAPoCAAAAAA==&#10;">
                      <v:stroke endcap="round"/>
                    </v:line>
                    <v:line id="Line 31" o:spid="_x0000_s1056" style="position:absolute;flip:x;visibility:visible;mso-wrap-style:square" from="8207,55296" to="9159,55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cs+xgAAANsAAAAPAAAAZHJzL2Rvd25yZXYueG1sRI9BawIx&#10;FITvBf9DeIKXolkVi6xGaS1WhV5cS70+Ns/N4uZlu4m69tc3hUKPw8x8w8yXra3ElRpfOlYwHCQg&#10;iHOnSy4UfBzW/SkIH5A1Vo5JwZ08LBedhzmm2t14T9csFCJC2KeowIRQp1L63JBFP3A1cfROrrEY&#10;omwKqRu8Rbit5ChJnqTFkuOCwZpWhvJzdrEKjl+bi3nZfk4eza76ftPvevK6CUr1uu3zDESgNvyH&#10;/9pbrWA8gt8v8QfIxQ8AAAD//wMAUEsBAi0AFAAGAAgAAAAhANvh9svuAAAAhQEAABMAAAAAAAAA&#10;AAAAAAAAAAAAAFtDb250ZW50X1R5cGVzXS54bWxQSwECLQAUAAYACAAAACEAWvQsW78AAAAVAQAA&#10;CwAAAAAAAAAAAAAAAAAfAQAAX3JlbHMvLnJlbHNQSwECLQAUAAYACAAAACEAIFHLPsYAAADbAAAA&#10;DwAAAAAAAAAAAAAAAAAHAgAAZHJzL2Rvd25yZXYueG1sUEsFBgAAAAADAAMAtwAAAPoCAAAAAA==&#10;">
                      <v:stroke endcap="round"/>
                    </v:line>
                    <v:line id="Line 32" o:spid="_x0000_s1057" style="position:absolute;flip:x;visibility:visible;mso-wrap-style:square" from="8207,44993" to="9159,44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W6lxgAAANsAAAAPAAAAZHJzL2Rvd25yZXYueG1sRI9bawIx&#10;FITfC/6HcIS+iGZbschqFG2pF+iLF/T1sDluFjcn203Utb++KQh9HGbmG2Y8bWwprlT7wrGCl14C&#10;gjhzuuBcwX732R2C8AFZY+mYFNzJw3TSehpjqt2NN3TdhlxECPsUFZgQqlRKnxmy6HuuIo7eydUW&#10;Q5R1LnWNtwi3pXxNkjdpseC4YLCid0PZeXuxCo7fy4uZrw6DjlmXPwv9pQcfy6DUc7uZjUAEasJ/&#10;+NFeaQX9Pvx9iT9ATn4BAAD//wMAUEsBAi0AFAAGAAgAAAAhANvh9svuAAAAhQEAABMAAAAAAAAA&#10;AAAAAAAAAAAAAFtDb250ZW50X1R5cGVzXS54bWxQSwECLQAUAAYACAAAACEAWvQsW78AAAAVAQAA&#10;CwAAAAAAAAAAAAAAAAAfAQAAX3JlbHMvLnJlbHNQSwECLQAUAAYACAAAACEATx1upcYAAADbAAAA&#10;DwAAAAAAAAAAAAAAAAAHAgAAZHJzL2Rvd25yZXYueG1sUEsFBgAAAAADAAMAtwAAAPoCAAAAAA==&#10;">
                      <v:stroke endcap="round"/>
                    </v:line>
                    <v:line id="Line 33" o:spid="_x0000_s1058" style="position:absolute;flip:x;visibility:visible;mso-wrap-style:square" from="8207,34595" to="9159,345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PbRxgAAANsAAAAPAAAAZHJzL2Rvd25yZXYueG1sRI9PawIx&#10;FMTvQr9DeEIvRbP1H7I1SrVULfRSFXt9bJ6bpZuXdRN17ac3hYLHYWZ+w0xmjS3FmWpfOFbw3E1A&#10;EGdOF5wr2G3fO2MQPiBrLB2Tgit5mE0fWhNMtbvwF503IRcRwj5FBSaEKpXSZ4Ys+q6riKN3cLXF&#10;EGWdS13jJcJtKXtJMpIWC44LBitaGMp+Nier4Pu4Opn5ej98Mh/l71J/6uHbKij12G5eX0AEasI9&#10;/N9eawX9Afx9iT9ATm8AAAD//wMAUEsBAi0AFAAGAAgAAAAhANvh9svuAAAAhQEAABMAAAAAAAAA&#10;AAAAAAAAAAAAAFtDb250ZW50X1R5cGVzXS54bWxQSwECLQAUAAYACAAAACEAWvQsW78AAAAVAQAA&#10;CwAAAAAAAAAAAAAAAAAfAQAAX3JlbHMvLnJlbHNQSwECLQAUAAYACAAAACEAwPT20cYAAADbAAAA&#10;DwAAAAAAAAAAAAAAAAAHAgAAZHJzL2Rvd25yZXYueG1sUEsFBgAAAAADAAMAtwAAAPoCAAAAAA==&#10;">
                      <v:stroke endcap="round"/>
                    </v:line>
                    <v:line id="Line 34" o:spid="_x0000_s1059" style="position:absolute;flip:x;visibility:visible;mso-wrap-style:square" from="8207,24292" to="9159,24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FNKxgAAANsAAAAPAAAAZHJzL2Rvd25yZXYueG1sRI9PawIx&#10;FMTvgt8hPMFLqdlWVspqFNtiVfDiH9rrY/PcLG5etpuoaz99Uyh4HGbmN8xk1tpKXKjxpWMFT4ME&#10;BHHudMmFgsN+8fgCwgdkjZVjUnAjD7NptzPBTLsrb+myC4WIEPYZKjAh1JmUPjdk0Q9cTRy9o2ss&#10;hiibQuoGrxFuK/mcJCNpseS4YLCmN0P5aXe2Cr6+l2fzuvpMH8y6+vnQG52+L4NS/V47H4MI1IZ7&#10;+L+90gqGKfx9iT9ATn8BAAD//wMAUEsBAi0AFAAGAAgAAAAhANvh9svuAAAAhQEAABMAAAAAAAAA&#10;AAAAAAAAAAAAAFtDb250ZW50X1R5cGVzXS54bWxQSwECLQAUAAYACAAAACEAWvQsW78AAAAVAQAA&#10;CwAAAAAAAAAAAAAAAAAfAQAAX3JlbHMvLnJlbHNQSwECLQAUAAYACAAAACEAr7hTSsYAAADbAAAA&#10;DwAAAAAAAAAAAAAAAAAHAgAAZHJzL2Rvd25yZXYueG1sUEsFBgAAAAADAAMAtwAAAPoCAAAAAA==&#10;">
                      <v:stroke endcap="round"/>
                    </v:line>
                    <v:line id="Line 35" o:spid="_x0000_s1060" style="position:absolute;flip:x;visibility:visible;mso-wrap-style:square" from="8207,13894" to="9159,138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s09xgAAANsAAAAPAAAAZHJzL2Rvd25yZXYueG1sRI9bawIx&#10;FITfC/6HcIS+iGZbUWQ1irbUC/TFC/p62Bw3i5uT7Sbq1l/fFAp9HGbmG2Yya2wpblT7wrGCl14C&#10;gjhzuuBcwWH/0R2B8AFZY+mYFHyTh9m09TTBVLs7b+m2C7mIEPYpKjAhVKmUPjNk0fdcRRy9s6st&#10;hijrXOoa7xFuS/maJENpseC4YLCiN0PZZXe1Ck5fq6tZrI+DjtmUj6X+1IP3VVDqud3MxyACNeE/&#10;/NdeawX9Ifx+iT9ATn8AAAD//wMAUEsBAi0AFAAGAAgAAAAhANvh9svuAAAAhQEAABMAAAAAAAAA&#10;AAAAAAAAAAAAAFtDb250ZW50X1R5cGVzXS54bWxQSwECLQAUAAYACAAAACEAWvQsW78AAAAVAQAA&#10;CwAAAAAAAAAAAAAAAAAfAQAAX3JlbHMvLnJlbHNQSwECLQAUAAYACAAAACEAX2rNPcYAAADbAAAA&#10;DwAAAAAAAAAAAAAAAAAHAgAAZHJzL2Rvd25yZXYueG1sUEsFBgAAAAADAAMAtwAAAPoCAAAAAA==&#10;">
                      <v:stroke endcap="round"/>
                    </v:line>
                    <v:rect id="Rectangle 37" o:spid="_x0000_s1061" style="position:absolute;left:4349;top:53705;width:4495;height:371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BZpwwAAANsAAAAPAAAAZHJzL2Rvd25yZXYueG1sRI9Pi8Iw&#10;FMTvgt8hPGEvoqmuu2rXKFIQPQn+6/nRPNuyzUtpslq//UYQPA4z8xtmsWpNJW7UuNKygtEwAkGc&#10;WV1yruB82gxmIJxH1lhZJgUPcrBadjsLjLW984FuR5+LAGEXo4LC+zqW0mUFGXRDWxMH72obgz7I&#10;Jpe6wXuAm0qOo+hbGiw5LBRYU1JQ9nv8Mwq+IkxPj/2Uk/5kXR/mfpNu9UWpj167/gHhqfXv8Ku9&#10;0wo+p/D8En6AXP4DAAD//wMAUEsBAi0AFAAGAAgAAAAhANvh9svuAAAAhQEAABMAAAAAAAAAAAAA&#10;AAAAAAAAAFtDb250ZW50X1R5cGVzXS54bWxQSwECLQAUAAYACAAAACEAWvQsW78AAAAVAQAACwAA&#10;AAAAAAAAAAAAAAAfAQAAX3JlbHMvLnJlbHNQSwECLQAUAAYACAAAACEABzQWacMAAADbAAAADwAA&#10;AAAAAAAAAAAAAAAHAgAAZHJzL2Rvd25yZXYueG1sUEsFBgAAAAADAAMAtwAAAPcCAAAAAA=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0</w:t>
                            </w:r>
                          </w:p>
                        </w:txbxContent>
                      </v:textbox>
                    </v:rect>
                    <v:rect id="Rectangle 38" o:spid="_x0000_s1062" style="position:absolute;left:4349;top:43403;width:4495;height:371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4IbwAAAANsAAAAPAAAAZHJzL2Rvd25yZXYueG1sRE/LisIw&#10;FN0L/kO4A25EU98zHdMigjgrob7Wl+ZOW6a5KU3U+vdmMeDycN7rtDO1uFPrKssKJuMIBHFudcWF&#10;gvNpN/oE4TyyxtoyKXiSgzTp99YYa/vgjO5HX4gQwi5GBaX3TSyly0sy6Ma2IQ7cr20N+gDbQuoW&#10;HyHc1HIaRUtpsOLQUGJD25Lyv+PNKFhEeD09DyveDuebJvvyu+teX5QafHSbbxCeOv8W/7t/tIJZ&#10;GBu+hB8gkxcAAAD//wMAUEsBAi0AFAAGAAgAAAAhANvh9svuAAAAhQEAABMAAAAAAAAAAAAAAAAA&#10;AAAAAFtDb250ZW50X1R5cGVzXS54bWxQSwECLQAUAAYACAAAACEAWvQsW78AAAAVAQAACwAAAAAA&#10;AAAAAAAAAAAfAQAAX3JlbHMvLnJlbHNQSwECLQAUAAYACAAAACEAdquCG8AAAADbAAAADwAAAAAA&#10;AAAAAAAAAAAHAgAAZHJzL2Rvd25yZXYueG1sUEsFBgAAAAADAAMAtwAAAPQCAAAAAA=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2</w:t>
                            </w:r>
                          </w:p>
                        </w:txbxContent>
                      </v:textbox>
                    </v:rect>
                    <v:rect id="Rectangle 39" o:spid="_x0000_s1063" style="position:absolute;left:4349;top:33005;width:4496;height:371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yeAxAAAANsAAAAPAAAAZHJzL2Rvd25yZXYueG1sRI9Pa8JA&#10;FMTvBb/D8gQvpW7U+i91FRFCexISq+dH9pmEZt+G7Grit3cLhR6HmfkNs9n1phZ3al1lWcFkHIEg&#10;zq2uuFDwfUreViCcR9ZYWyYFD3Kw2w5eNhhr23FK98wXIkDYxaig9L6JpXR5SQbd2DbEwbva1qAP&#10;si2kbrELcFPLaRQtpMGKw0KJDR1Kyn+ym1Ewj/ByehyXfHh93zfp2ieXT31WajTs9x8gPPX+P/zX&#10;/tIKZmv4/RJ+gNw+AQAA//8DAFBLAQItABQABgAIAAAAIQDb4fbL7gAAAIUBAAATAAAAAAAAAAAA&#10;AAAAAAAAAABbQ29udGVudF9UeXBlc10ueG1sUEsBAi0AFAAGAAgAAAAhAFr0LFu/AAAAFQEAAAsA&#10;AAAAAAAAAAAAAAAAHwEAAF9yZWxzLy5yZWxzUEsBAi0AFAAGAAgAAAAhABnnJ4DEAAAA2wAAAA8A&#10;AAAAAAAAAAAAAAAABwIAAGRycy9kb3ducmV2LnhtbFBLBQYAAAAAAwADALcAAAD4AgAAAAA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4</w:t>
                            </w:r>
                          </w:p>
                        </w:txbxContent>
                      </v:textbox>
                    </v:rect>
                    <v:rect id="Rectangle 40" o:spid="_x0000_s1064" style="position:absolute;left:4349;top:22719;width:4496;height:371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2/1gvAAAANsAAAAPAAAAZHJzL2Rvd25yZXYueG1sRE/JCsIw&#10;EL0L/kMYwYtoqrhWo4ggehJcz0MztsVmUpqo9e/NQfD4ePtiVZtCvKhyuWUF/V4EgjixOudUweW8&#10;7U5BOI+ssbBMCj7kYLVsNhYYa/vmI71OPhUhhF2MCjLvy1hKl2Rk0PVsSRy4u60M+gCrVOoK3yHc&#10;FHIQRWNpMOfQkGFJm4ySx+lpFIwivJ0/hwlvOsN1eZz57W2nr0q1W/V6DsJT7f/in3uvFQzD+vAl&#10;/AC5/AIAAP//AwBQSwECLQAUAAYACAAAACEA2+H2y+4AAACFAQAAEwAAAAAAAAAAAAAAAAAAAAAA&#10;W0NvbnRlbnRfVHlwZXNdLnhtbFBLAQItABQABgAIAAAAIQBa9CxbvwAAABUBAAALAAAAAAAAAAAA&#10;AAAAAB8BAABfcmVscy8ucmVsc1BLAQItABQABgAIAAAAIQDQ2/1gvAAAANsAAAAPAAAAAAAAAAAA&#10;AAAAAAcCAABkcnMvZG93bnJldi54bWxQSwUGAAAAAAMAAwC3AAAA8AIAAAAA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6</w:t>
                            </w:r>
                          </w:p>
                        </w:txbxContent>
                      </v:textbox>
                    </v:rect>
                    <v:rect id="Rectangle 41" o:spid="_x0000_s1065" style="position:absolute;left:4349;top:12322;width:4495;height:3714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1j7xAAAANsAAAAPAAAAZHJzL2Rvd25yZXYueG1sRI9Ba8JA&#10;FITvgv9heUIv0mwstrXRVSQQ2lPBpOb8yL4mwezbkN3G+O+7hYLHYWa+YXaHyXRipMG1lhWsohgE&#10;cWV1y7WCryJ73IBwHlljZ5kU3MjBYT+f7TDR9sonGnNfiwBhl6CCxvs+kdJVDRl0ke2Jg/dtB4M+&#10;yKGWesBrgJtOPsXxizTYclhosKe0oeqS/xgFzzGWxe3zldPl+tif3nxWvuuzUg+L6bgF4Wny9/B/&#10;+0MrWK/g70v4AXL/CwAA//8DAFBLAQItABQABgAIAAAAIQDb4fbL7gAAAIUBAAATAAAAAAAAAAAA&#10;AAAAAAAAAABbQ29udGVudF9UeXBlc10ueG1sUEsBAi0AFAAGAAgAAAAhAFr0LFu/AAAAFQEAAAsA&#10;AAAAAAAAAAAAAAAAHwEAAF9yZWxzLy5yZWxzUEsBAi0AFAAGAAgAAAAhAL+XWPvEAAAA2wAAAA8A&#10;AAAAAAAAAAAAAAAABwIAAGRycy9kb3ducmV2LnhtbFBLBQYAAAAAAwADALcAAAD4AgAAAAA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8</w:t>
                            </w:r>
                          </w:p>
                        </w:txbxContent>
                      </v:textbox>
                    </v:rect>
                    <v:rect id="Rectangle 42" o:spid="_x0000_s1066" style="position:absolute;left:9159;top:7608;width:8970;height:5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Y/XxQAAANsAAAAPAAAAZHJzL2Rvd25yZXYueG1sRI/NasMw&#10;EITvhbyD2EBujVQ3NY0TxZRCIJD2kB/odbE2tqm1ci3Fdt6+KhRyHGbmG2adj7YRPXW+dqzhaa5A&#10;EBfO1FxqOJ+2j68gfEA22DgmDTfykG8mD2vMjBv4QP0xlCJC2GeooQqhzaT0RUUW/dy1xNG7uM5i&#10;iLIrpelwiHDbyESpVFqsOS5U2NJ7RcX38Wo1YLowP5+X54/T/prishzV9uVLaT2bjm8rEIHGcA//&#10;t3dGwyKBvy/xB8jNLwAAAP//AwBQSwECLQAUAAYACAAAACEA2+H2y+4AAACFAQAAEwAAAAAAAAAA&#10;AAAAAAAAAAAAW0NvbnRlbnRfVHlwZXNdLnhtbFBLAQItABQABgAIAAAAIQBa9CxbvwAAABUBAAAL&#10;AAAAAAAAAAAAAAAAAB8BAABfcmVscy8ucmVsc1BLAQItABQABgAIAAAAIQA1xY/XxQAAANsAAAAP&#10;AAAAAAAAAAAAAAAAAAcCAABkcnMvZG93bnJldi54bWxQSwUGAAAAAAMAAwC3AAAA+QIAAAAA&#10;" stroked="f"/>
                    <v:rect id="Rectangle 43" o:spid="_x0000_s1067" style="position:absolute;left:9159;top:7608;width:9616;height:5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z2AwQAAANsAAAAPAAAAZHJzL2Rvd25yZXYueG1sRI9Pi8Iw&#10;FMTvC36H8ARva6ournSNIoIgshf/XLw9mrdJ1+alNLHWb28EweMwM79h5svOVaKlJpSeFYyGGQji&#10;wuuSjYLTcfM5AxEissbKMym4U4Dlovcxx1z7G++pPUQjEoRDjgpsjHUuZSgsOQxDXxMn7883DmOS&#10;jZG6wVuCu0qOs2wqHZacFizWtLZUXA5Xp6DE7VmfK8Nm999+z36nnUdtlRr0u9UPiEhdfIdf7a1W&#10;8DWB55f0A+TiAQAA//8DAFBLAQItABQABgAIAAAAIQDb4fbL7gAAAIUBAAATAAAAAAAAAAAAAAAA&#10;AAAAAABbQ29udGVudF9UeXBlc10ueG1sUEsBAi0AFAAGAAgAAAAhAFr0LFu/AAAAFQEAAAsAAAAA&#10;AAAAAAAAAAAAHwEAAF9yZWxzLy5yZWxzUEsBAi0AFAAGAAgAAAAhAJw/PYDBAAAA2wAAAA8AAAAA&#10;AAAAAAAAAAAABwIAAGRycy9kb3ducmV2LnhtbFBLBQYAAAAAAwADALcAAAD1AgAAAAA=&#10;" filled="f">
                      <v:stroke joinstyle="round" endcap="round"/>
                    </v:rect>
                    <v:rect id="Rectangle 44" o:spid="_x0000_s1068" style="position:absolute;left:10493;top:9036;width:1048;height: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3ifxAAAANsAAAAPAAAAZHJzL2Rvd25yZXYueG1sRI9Ba8JA&#10;FITvQv/D8gre6kYRW6KriFARlMbaotdH9pkNzb6N2TXGf98tFDwOM/MNM1t0thItNb50rGA4SEAQ&#10;506XXCj4/np/eQPhA7LGyjEpuJOHxfypN8NUuxt/UnsIhYgQ9ikqMCHUqZQ+N2TRD1xNHL2zayyG&#10;KJtC6gZvEW4rOUqSibRYclwwWNPKUP5zuFoF2c60mVkN19fLNuNJctyfXj+WSvWfu+UURKAuPML/&#10;7Y1WMB7D35f4A+T8FwAA//8DAFBLAQItABQABgAIAAAAIQDb4fbL7gAAAIUBAAATAAAAAAAAAAAA&#10;AAAAAAAAAABbQ29udGVudF9UeXBlc10ueG1sUEsBAi0AFAAGAAgAAAAhAFr0LFu/AAAAFQEAAAsA&#10;AAAAAAAAAAAAAAAAHwEAAF9yZWxzLy5yZWxzUEsBAi0AFAAGAAgAAAAhAMVLeJ/EAAAA2wAAAA8A&#10;AAAAAAAAAAAAAAAABwIAAGRycy9kb3ducmV2LnhtbFBLBQYAAAAAAwADALcAAAD4AgAAAAA=&#10;" fillcolor="#f30" stroked="f"/>
                    <v:rect id="Rectangle 45" o:spid="_x0000_s1069" style="position:absolute;left:10493;top:9036;width:1048;height: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gBvwQAAANsAAAAPAAAAZHJzL2Rvd25yZXYueG1sRI9Pi8Iw&#10;FMTvC36H8ARva6q4rnSNIoIgshf/XLw9mrdJ1+alNLHWb28EweMwM79h5svOVaKlJpSeFYyGGQji&#10;wuuSjYLTcfM5AxEissbKMym4U4Dlovcxx1z7G++pPUQjEoRDjgpsjHUuZSgsOQxDXxMn7883DmOS&#10;jZG6wVuCu0qOs2wqHZacFizWtLZUXA5Xp6DE7VmfK8Nm999+z36nnUdtlRr0u9UPiEhdfIdf7a1W&#10;MPmC55f0A+TiAQAA//8DAFBLAQItABQABgAIAAAAIQDb4fbL7gAAAIUBAAATAAAAAAAAAAAAAAAA&#10;AAAAAABbQ29udGVudF9UeXBlc10ueG1sUEsBAi0AFAAGAAgAAAAhAFr0LFu/AAAAFQEAAAsAAAAA&#10;AAAAAAAAAAAAHwEAAF9yZWxzLy5yZWxzUEsBAi0AFAAGAAgAAAAhAHyaAG/BAAAA2wAAAA8AAAAA&#10;AAAAAAAAAAAABwIAAGRycy9kb3ducmV2LnhtbFBLBQYAAAAAAwADALcAAAD1AgAAAAA=&#10;" filled="f">
                      <v:stroke joinstyle="round" endcap="round"/>
                    </v:rect>
                    <v:rect id="Rectangle 46" o:spid="_x0000_s1070" style="position:absolute;left:10493;top:10846;width:1048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ECQwwAAANsAAAAPAAAAZHJzL2Rvd25yZXYueG1sRI/RisIw&#10;FETfBf8hXGHfbKqIuNUoIpQt7ENZ9QPuNte22tzUJmr3742w4OMwM2eY1aY3jbhT52rLCiZRDIK4&#10;sLrmUsHxkI4XIJxH1thYJgV/5GCzHg5WmGj74B+6730pAoRdggoq79tESldUZNBFtiUO3sl2Bn2Q&#10;XSl1h48AN42cxvFcGqw5LFTY0q6i4rK/GQW3rE11f+ZZ+m3y36v7zLPtV67Ux6jfLkF46v07/N/O&#10;tILZHF5fwg+Q6ycAAAD//wMAUEsBAi0AFAAGAAgAAAAhANvh9svuAAAAhQEAABMAAAAAAAAAAAAA&#10;AAAAAAAAAFtDb250ZW50X1R5cGVzXS54bWxQSwECLQAUAAYACAAAACEAWvQsW78AAAAVAQAACwAA&#10;AAAAAAAAAAAAAAAfAQAAX3JlbHMvLnJlbHNQSwECLQAUAAYACAAAACEAkjBAkMMAAADbAAAADwAA&#10;AAAAAAAAAAAAAAAHAgAAZHJzL2Rvd25yZXYueG1sUEsFBgAAAAADAAMAtwAAAPcCAAAAAA==&#10;" fillcolor="#00b0f0" stroked="f"/>
                    <v:rect id="Rectangle 47" o:spid="_x0000_s1071" style="position:absolute;left:10493;top:10846;width:1048;height: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DuDwgAAANsAAAAPAAAAZHJzL2Rvd25yZXYueG1sRI/BasMw&#10;EETvhfyD2EBvtZxQYuNGCSUQCKWXOr34tlhbya21MpbqOH8fFQo5DjPzhtnuZ9eLicbQeVawynIQ&#10;xK3XHRsFn+fjUwkiRGSNvWdScKUA+93iYYuV9hf+oKmORiQIhwoV2BiHSsrQWnIYMj8QJ+/Ljw5j&#10;kqOResRLgrtervN8Ix12nBYsDnSw1P7Uv05Bh6dGN71h8/Y9FeX7ZvaorVKPy/n1BUSkOd7D/+2T&#10;VvBcwN+X9APk7gYAAP//AwBQSwECLQAUAAYACAAAACEA2+H2y+4AAACFAQAAEwAAAAAAAAAAAAAA&#10;AAAAAAAAW0NvbnRlbnRfVHlwZXNdLnhtbFBLAQItABQABgAIAAAAIQBa9CxbvwAAABUBAAALAAAA&#10;AAAAAAAAAAAAAB8BAABfcmVscy8ucmVsc1BLAQItABQABgAIAAAAIQDjBDuDwgAAANsAAAAPAAAA&#10;AAAAAAAAAAAAAAcCAABkcnMvZG93bnJldi54bWxQSwUGAAAAAAMAAwC3AAAA9gIAAAAA&#10;" filled="f">
                      <v:stroke joinstyle="round" endcap="round"/>
                    </v:rect>
                    <v:rect id="Rectangle 48" o:spid="_x0000_s1072" style="position:absolute;left:11715;top:8178;width:6469;height:24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lang/>
                              </w:rPr>
                              <w:t>female</w:t>
                            </w:r>
                          </w:p>
                        </w:txbxContent>
                      </v:textbox>
                    </v:rect>
                    <v:rect id="Rectangle 49" o:spid="_x0000_s1073" style="position:absolute;left:11890;top:9988;width:4675;height:24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lang/>
                              </w:rPr>
                              <w:t>male</w:t>
                            </w:r>
                          </w:p>
                        </w:txbxContent>
                      </v:textbox>
                    </v:rect>
                  </v:group>
                  <v:line id="Straight Connector 50" o:spid="_x0000_s1074" style="position:absolute;visibility:visible;mso-wrap-style:square" from="15748,20831" to="25273,20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4kOiwAAAANsAAAAPAAAAZHJzL2Rvd25yZXYueG1sRE/NasJA&#10;EL4LfYdlCr3ppFpFoqsUweJJMfoAY3ZMotnZkN2atE/vHgo9fnz/y3Vva/Xg1ldONLyPElAsuTOV&#10;FBrOp+1wDsoHEkO1E9bwwx7Wq5fBklLjOjnyIwuFiiHiU9JQhtCkiD4v2ZIfuYYlclfXWgoRtgWa&#10;lroYbmscJ8kMLVUSG0pqeFNyfs++rQY72SX7WTfe15jfvi7yi/gxOWj99tp/LkAF7sO/+M+9Mxqm&#10;cX38En8Arp4AAAD//wMAUEsBAi0AFAAGAAgAAAAhANvh9svuAAAAhQEAABMAAAAAAAAAAAAAAAAA&#10;AAAAAFtDb250ZW50X1R5cGVzXS54bWxQSwECLQAUAAYACAAAACEAWvQsW78AAAAVAQAACwAAAAAA&#10;AAAAAAAAAAAfAQAAX3JlbHMvLnJlbHNQSwECLQAUAAYACAAAACEArOJDosAAAADbAAAADwAAAAAA&#10;AAAAAAAAAAAHAgAAZHJzL2Rvd25yZXYueG1sUEsFBgAAAAADAAMAtwAAAPQCAAAAAA==&#10;" strokecolor="black [3213]" strokeweight="1pt">
                    <v:stroke joinstyle="miter"/>
                  </v:lin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1" o:spid="_x0000_s1075" type="#_x0000_t202" style="position:absolute;left:17901;top:16830;width:5599;height:52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uaAwwAAANsAAAAPAAAAZHJzL2Rvd25yZXYueG1sRI/RasJA&#10;FETfhf7Dcgt9002kikZXKbYF36rRD7hkr9mY7N2Q3Wrq13cFwcdhZs4wy3VvG3GhzleOFaSjBARx&#10;4XTFpYLj4Xs4A+EDssbGMSn4Iw/r1ctgiZl2V97TJQ+liBD2GSowIbSZlL4wZNGPXEscvZPrLIYo&#10;u1LqDq8Rbhs5TpKptFhxXDDY0sZQUee/VsEssT91PR/vvH2/pROz+XRf7Vmpt9f+YwEiUB+e4Ud7&#10;qxVMUrh/iT9Arv4BAAD//wMAUEsBAi0AFAAGAAgAAAAhANvh9svuAAAAhQEAABMAAAAAAAAAAAAA&#10;AAAAAAAAAFtDb250ZW50X1R5cGVzXS54bWxQSwECLQAUAAYACAAAACEAWvQsW78AAAAVAQAACwAA&#10;AAAAAAAAAAAAAAAfAQAAX3JlbHMvLnJlbHNQSwECLQAUAAYACAAAACEA+GbmgMMAAADbAAAADwAA&#10;AAAAAAAAAAAAAAAHAgAAZHJzL2Rvd25yZXYueG1sUEsFBgAAAAADAAMAtwAAAPcCAAAAAA==&#10;" filled="f" stroked="f">
                    <v:textbox style="mso-fit-shape-to-text:t">
                      <w:txbxContent>
                        <w:p w:rsidR="00D0616D" w:rsidRDefault="00D0616D" w:rsidP="00D0616D">
                          <w:pPr>
                            <w:jc w:val="center"/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ns</w:t>
                          </w:r>
                        </w:p>
                      </w:txbxContent>
                    </v:textbox>
                  </v:shape>
                  <v:line id="Straight Connector 52" o:spid="_x0000_s1076" style="position:absolute;visibility:visible;mso-wrap-style:square" from="44465,13188" to="53990,131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HhOwwAAANsAAAAPAAAAZHJzL2Rvd25yZXYueG1sRI9Ra8JA&#10;EITfC/6HYwXf6sbYSomeIoWKT5aqP2CbW5O0ub2QO03sr+8Jgo/DzHzDLFa9rdWFW1850TAZJ6BY&#10;cmcqKTQcDx/Pb6B8IDFUO2ENV/awWg6eFpQZ18kXX/ahUBEiPiMNZQhNhujzki35sWtYondyraUQ&#10;ZVugaamLcFtjmiQztFRJXCip4feS89/92Wqw022ym3Xprsb8Z/Mtf4gv00+tR8N+PQcVuA+P8L29&#10;NRpeU7h9iT8Al/8AAAD//wMAUEsBAi0AFAAGAAgAAAAhANvh9svuAAAAhQEAABMAAAAAAAAAAAAA&#10;AAAAAAAAAFtDb250ZW50X1R5cGVzXS54bWxQSwECLQAUAAYACAAAACEAWvQsW78AAAAVAQAACwAA&#10;AAAAAAAAAAAAAAAfAQAAX3JlbHMvLnJlbHNQSwECLQAUAAYACAAAACEAM3x4TsMAAADbAAAADwAA&#10;AAAAAAAAAAAAAAAHAgAAZHJzL2Rvd25yZXYueG1sUEsFBgAAAAADAAMAtwAAAPcCAAAAAA==&#10;" strokecolor="black [3213]" strokeweight="1pt">
                    <v:stroke joinstyle="miter"/>
                  </v:line>
                  <v:shape id="TextBox 53" o:spid="_x0000_s1077" type="#_x0000_t202" style="position:absolute;left:47247;top:9589;width:5805;height:52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N1s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bAr3L/EHyOUfAAAA//8DAFBLAQItABQABgAIAAAAIQDb4fbL7gAAAIUBAAATAAAAAAAAAAAA&#10;AAAAAAAAAABbQ29udGVudF9UeXBlc10ueG1sUEsBAi0AFAAGAAgAAAAhAFr0LFu/AAAAFQEAAAsA&#10;AAAAAAAAAAAAAAAAHwEAAF9yZWxzLy5yZWxzUEsBAi0AFAAGAAgAAAAhAGf43WzEAAAA2wAAAA8A&#10;AAAAAAAAAAAAAAAABwIAAGRycy9kb3ducmV2LnhtbFBLBQYAAAAAAwADALcAAAD4AgAAAAA=&#10;" filled="f" stroked="f">
                    <v:textbox style="mso-fit-shape-to-text:t">
                      <w:txbxContent>
                        <w:p w:rsidR="00D0616D" w:rsidRDefault="00D0616D" w:rsidP="00D0616D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shape id="TextBox 101" o:spid="_x0000_s1078" type="#_x0000_t202" style="position:absolute;left:10150;width:26867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UUY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xH8PwSf4Bc/gMAAP//AwBQSwECLQAUAAYACAAAACEA2+H2y+4AAACFAQAAEwAAAAAAAAAAAAAA&#10;AAAAAAAAW0NvbnRlbnRfVHlwZXNdLnhtbFBLAQItABQABgAIAAAAIQBa9CxbvwAAABUBAAALAAAA&#10;AAAAAAAAAAAAAB8BAABfcmVscy8ucmVsc1BLAQItABQABgAIAAAAIQDoEUUYwgAAANsAAAAPAAAA&#10;AAAAAAAAAAAAAAcCAABkcnMvZG93bnJldi54bWxQSwUGAAAAAAMAAwC3AAAA9gIAAAAA&#10;" filled="f" stroked="f">
                  <v:textbox style="mso-fit-shape-to-text:t">
                    <w:txbxContent>
                      <w:p w:rsidR="00D0616D" w:rsidRDefault="00D0616D" w:rsidP="00D0616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Cross-fostering experi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Pr="006647BC" w:rsidRDefault="00D0616D" w:rsidP="00D0616D">
      <w:pPr>
        <w:rPr>
          <w:lang w:val="en-US"/>
        </w:rPr>
      </w:pPr>
    </w:p>
    <w:p w:rsidR="00D0616D" w:rsidRDefault="00D0616D" w:rsidP="00D0616D">
      <w:pPr>
        <w:spacing w:line="480" w:lineRule="auto"/>
        <w:jc w:val="both"/>
        <w:rPr>
          <w:lang w:val="en-US"/>
        </w:rPr>
      </w:pPr>
      <w:r w:rsidRPr="00151950">
        <w:rPr>
          <w:b/>
          <w:bCs/>
          <w:lang w:val="en-US"/>
        </w:rPr>
        <w:t>Fig. S1:</w:t>
      </w:r>
      <w:r w:rsidRPr="00151950">
        <w:rPr>
          <w:b/>
          <w:lang w:val="en-US"/>
        </w:rPr>
        <w:t xml:space="preserve"> </w:t>
      </w:r>
      <w:r w:rsidRPr="005A7D6C">
        <w:rPr>
          <w:b/>
          <w:lang w:val="en-US"/>
        </w:rPr>
        <w:t>S</w:t>
      </w:r>
      <w:r>
        <w:rPr>
          <w:b/>
          <w:lang w:val="en-US"/>
        </w:rPr>
        <w:t>ex-</w:t>
      </w:r>
      <w:r w:rsidRPr="005A7D6C">
        <w:rPr>
          <w:b/>
          <w:lang w:val="en-US"/>
        </w:rPr>
        <w:t xml:space="preserve">specific care </w:t>
      </w:r>
      <w:r>
        <w:rPr>
          <w:b/>
          <w:lang w:val="en-US"/>
        </w:rPr>
        <w:t>and within-pair</w:t>
      </w:r>
      <w:r w:rsidRPr="005A7D6C">
        <w:rPr>
          <w:b/>
          <w:lang w:val="en-US"/>
        </w:rPr>
        <w:t xml:space="preserve"> relatedness</w:t>
      </w:r>
      <w:r>
        <w:rPr>
          <w:lang w:val="en-US"/>
        </w:rPr>
        <w:t xml:space="preserve"> Proportion of time (relative to pairs total care) f</w:t>
      </w:r>
      <w:r w:rsidRPr="00C445A5">
        <w:rPr>
          <w:lang w:val="en-US"/>
        </w:rPr>
        <w:t>emale</w:t>
      </w:r>
      <w:r>
        <w:rPr>
          <w:lang w:val="en-US"/>
        </w:rPr>
        <w:t>s</w:t>
      </w:r>
      <w:r w:rsidRPr="00C445A5">
        <w:rPr>
          <w:lang w:val="en-US"/>
        </w:rPr>
        <w:t xml:space="preserve"> </w:t>
      </w:r>
      <w:r>
        <w:rPr>
          <w:lang w:val="en-US"/>
        </w:rPr>
        <w:t xml:space="preserve">(red boxes) </w:t>
      </w:r>
      <w:r w:rsidRPr="00C445A5">
        <w:rPr>
          <w:lang w:val="en-US"/>
        </w:rPr>
        <w:t>and male</w:t>
      </w:r>
      <w:r>
        <w:rPr>
          <w:lang w:val="en-US"/>
        </w:rPr>
        <w:t>s</w:t>
      </w:r>
      <w:r w:rsidRPr="00C445A5">
        <w:rPr>
          <w:lang w:val="en-US"/>
        </w:rPr>
        <w:t xml:space="preserve"> </w:t>
      </w:r>
      <w:r>
        <w:rPr>
          <w:lang w:val="en-US"/>
        </w:rPr>
        <w:t>(</w:t>
      </w:r>
      <w:r w:rsidRPr="005A7D6C">
        <w:rPr>
          <w:lang w:val="en-US"/>
        </w:rPr>
        <w:t>turquoise</w:t>
      </w:r>
      <w:r>
        <w:rPr>
          <w:lang w:val="en-US"/>
        </w:rPr>
        <w:t xml:space="preserve"> boxes) of unrelated and related pairs </w:t>
      </w:r>
      <w:r w:rsidRPr="00C445A5">
        <w:rPr>
          <w:lang w:val="en-US"/>
        </w:rPr>
        <w:t>care</w:t>
      </w:r>
      <w:r>
        <w:rPr>
          <w:lang w:val="en-US"/>
        </w:rPr>
        <w:t>d for the offspring in the cross-fostering experiment. Mean values ± SE are shown. Ns indicates P &gt; 0.05; ** p &lt;0.01.</w:t>
      </w:r>
    </w:p>
    <w:p w:rsidR="00D0616D" w:rsidRPr="006647BC" w:rsidRDefault="00D0616D" w:rsidP="00D0616D">
      <w:pPr>
        <w:spacing w:after="160" w:line="259" w:lineRule="auto"/>
        <w:rPr>
          <w:lang w:val="en-US"/>
        </w:rPr>
      </w:pPr>
      <w:r w:rsidRPr="006647BC">
        <w:rPr>
          <w:lang w:val="en-US"/>
        </w:rPr>
        <w:br w:type="page"/>
      </w:r>
    </w:p>
    <w:p w:rsidR="00D0616D" w:rsidRPr="006647BC" w:rsidRDefault="00D0616D" w:rsidP="00D0616D">
      <w:pPr>
        <w:rPr>
          <w:lang w:val="en-US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485FC13" wp14:editId="532455D2">
                <wp:simplePos x="0" y="0"/>
                <wp:positionH relativeFrom="margin">
                  <wp:align>left</wp:align>
                </wp:positionH>
                <wp:positionV relativeFrom="paragraph">
                  <wp:posOffset>143510</wp:posOffset>
                </wp:positionV>
                <wp:extent cx="4900295" cy="4900295"/>
                <wp:effectExtent l="0" t="0" r="0" b="0"/>
                <wp:wrapNone/>
                <wp:docPr id="108" name="Group 1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0295" cy="4900295"/>
                          <a:chOff x="0" y="0"/>
                          <a:chExt cx="4900612" cy="4900613"/>
                        </a:xfrm>
                      </wpg:grpSpPr>
                      <wpg:grpSp>
                        <wpg:cNvPr id="109" name="Group 109"/>
                        <wpg:cNvGrpSpPr/>
                        <wpg:grpSpPr>
                          <a:xfrm>
                            <a:off x="0" y="0"/>
                            <a:ext cx="4900612" cy="4900613"/>
                            <a:chOff x="0" y="0"/>
                            <a:chExt cx="6419854" cy="6419850"/>
                          </a:xfrm>
                        </wpg:grpSpPr>
                        <wpg:grpSp>
                          <wpg:cNvPr id="110" name="Group 110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0" y="0"/>
                              <a:ext cx="6419854" cy="6419850"/>
                              <a:chOff x="0" y="0"/>
                              <a:chExt cx="4044" cy="4044"/>
                            </a:xfrm>
                          </wpg:grpSpPr>
                          <wps:wsp>
                            <wps:cNvPr id="111" name="AutoShape 3"/>
                            <wps:cNvSpPr>
                              <a:spLocks noChangeAspect="1" noChangeArrowheads="1" noTextEdit="1"/>
                            </wps:cNvSpPr>
                            <wps:spPr bwMode="auto">
                              <a:xfrm>
                                <a:off x="0" y="0"/>
                                <a:ext cx="4038" cy="403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2" name="Rectangle 1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44" cy="40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3" name="Rectangle 1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91" y="1791"/>
                                <a:ext cx="601" cy="16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33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4" name="Rectangle 1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91" y="1791"/>
                                <a:ext cx="601" cy="1670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5" name="Rectangle 1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92" y="1737"/>
                                <a:ext cx="601" cy="1724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6" name="Rectangle 1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92" y="1737"/>
                                <a:ext cx="601" cy="1724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7" name="Rectangle 1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94" y="1124"/>
                                <a:ext cx="595" cy="233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33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8" name="Rectangle 1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94" y="1124"/>
                                <a:ext cx="595" cy="2337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9" name="Rectangle 1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89" y="2404"/>
                                <a:ext cx="601" cy="1057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20" name="Rectangle 1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89" y="2404"/>
                                <a:ext cx="601" cy="1057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21" name="Rectangle 1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4" y="3552"/>
                                <a:ext cx="1039" cy="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Theme="minorHAnsi" w:hAnsi="Calibri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related pairs 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2" name="Rectangle 1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14" y="3552"/>
                                <a:ext cx="1248" cy="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>u</w:t>
                                  </w: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nrelated</w:t>
                                  </w: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pairs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23" name="Line 16"/>
                            <wps:cNvCnPr/>
                            <wps:spPr bwMode="auto">
                              <a:xfrm flipV="1">
                                <a:off x="992" y="1731"/>
                                <a:ext cx="0" cy="12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4" name="Freeform 17"/>
                            <wps:cNvSpPr>
                              <a:spLocks/>
                            </wps:cNvSpPr>
                            <wps:spPr bwMode="auto">
                              <a:xfrm>
                                <a:off x="937" y="1851"/>
                                <a:ext cx="115" cy="0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9 w 19"/>
                                  <a:gd name="T2" fmla="*/ 19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0" y="0"/>
                                    </a:moveTo>
                                    <a:lnTo>
                                      <a:pt x="9" y="0"/>
                                    </a:lnTo>
                                    <a:lnTo>
                                      <a:pt x="19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25" name="Freeform 18"/>
                            <wps:cNvSpPr>
                              <a:spLocks/>
                            </wps:cNvSpPr>
                            <wps:spPr bwMode="auto">
                              <a:xfrm>
                                <a:off x="937" y="1731"/>
                                <a:ext cx="115" cy="0"/>
                              </a:xfrm>
                              <a:custGeom>
                                <a:avLst/>
                                <a:gdLst>
                                  <a:gd name="T0" fmla="*/ 19 w 19"/>
                                  <a:gd name="T1" fmla="*/ 9 w 19"/>
                                  <a:gd name="T2" fmla="*/ 0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19" y="0"/>
                                    </a:move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26" name="Line 19"/>
                            <wps:cNvCnPr/>
                            <wps:spPr bwMode="auto">
                              <a:xfrm flipV="1">
                                <a:off x="1592" y="1677"/>
                                <a:ext cx="0" cy="12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27" name="Freeform 20"/>
                            <wps:cNvSpPr>
                              <a:spLocks/>
                            </wps:cNvSpPr>
                            <wps:spPr bwMode="auto">
                              <a:xfrm>
                                <a:off x="1532" y="1797"/>
                                <a:ext cx="121" cy="0"/>
                              </a:xfrm>
                              <a:custGeom>
                                <a:avLst/>
                                <a:gdLst>
                                  <a:gd name="T0" fmla="*/ 0 w 20"/>
                                  <a:gd name="T1" fmla="*/ 10 w 20"/>
                                  <a:gd name="T2" fmla="*/ 20 w 20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20">
                                    <a:moveTo>
                                      <a:pt x="0" y="0"/>
                                    </a:moveTo>
                                    <a:lnTo>
                                      <a:pt x="10" y="0"/>
                                    </a:lnTo>
                                    <a:lnTo>
                                      <a:pt x="2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28" name="Freeform 21"/>
                            <wps:cNvSpPr>
                              <a:spLocks/>
                            </wps:cNvSpPr>
                            <wps:spPr bwMode="auto">
                              <a:xfrm>
                                <a:off x="1532" y="1677"/>
                                <a:ext cx="121" cy="0"/>
                              </a:xfrm>
                              <a:custGeom>
                                <a:avLst/>
                                <a:gdLst>
                                  <a:gd name="T0" fmla="*/ 20 w 20"/>
                                  <a:gd name="T1" fmla="*/ 10 w 20"/>
                                  <a:gd name="T2" fmla="*/ 0 w 20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20">
                                    <a:moveTo>
                                      <a:pt x="20" y="0"/>
                                    </a:moveTo>
                                    <a:lnTo>
                                      <a:pt x="10" y="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29" name="Line 22"/>
                            <wps:cNvCnPr/>
                            <wps:spPr bwMode="auto">
                              <a:xfrm flipV="1">
                                <a:off x="2794" y="961"/>
                                <a:ext cx="0" cy="331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0" name="Freeform 23"/>
                            <wps:cNvSpPr>
                              <a:spLocks/>
                            </wps:cNvSpPr>
                            <wps:spPr bwMode="auto">
                              <a:xfrm>
                                <a:off x="2734" y="1292"/>
                                <a:ext cx="114" cy="0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10 w 19"/>
                                  <a:gd name="T2" fmla="*/ 19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0" y="0"/>
                                    </a:moveTo>
                                    <a:lnTo>
                                      <a:pt x="10" y="0"/>
                                    </a:lnTo>
                                    <a:lnTo>
                                      <a:pt x="19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1" name="Freeform 24"/>
                            <wps:cNvSpPr>
                              <a:spLocks/>
                            </wps:cNvSpPr>
                            <wps:spPr bwMode="auto">
                              <a:xfrm>
                                <a:off x="2734" y="961"/>
                                <a:ext cx="114" cy="0"/>
                              </a:xfrm>
                              <a:custGeom>
                                <a:avLst/>
                                <a:gdLst>
                                  <a:gd name="T0" fmla="*/ 19 w 19"/>
                                  <a:gd name="T1" fmla="*/ 10 w 19"/>
                                  <a:gd name="T2" fmla="*/ 0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19" y="0"/>
                                    </a:moveTo>
                                    <a:lnTo>
                                      <a:pt x="10" y="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2" name="Line 25"/>
                            <wps:cNvCnPr/>
                            <wps:spPr bwMode="auto">
                              <a:xfrm flipV="1">
                                <a:off x="3389" y="2241"/>
                                <a:ext cx="0" cy="331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3" name="Freeform 26"/>
                            <wps:cNvSpPr>
                              <a:spLocks/>
                            </wps:cNvSpPr>
                            <wps:spPr bwMode="auto">
                              <a:xfrm>
                                <a:off x="3335" y="2572"/>
                                <a:ext cx="114" cy="0"/>
                              </a:xfrm>
                              <a:custGeom>
                                <a:avLst/>
                                <a:gdLst>
                                  <a:gd name="T0" fmla="*/ 0 w 19"/>
                                  <a:gd name="T1" fmla="*/ 9 w 19"/>
                                  <a:gd name="T2" fmla="*/ 19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0" y="0"/>
                                    </a:moveTo>
                                    <a:lnTo>
                                      <a:pt x="9" y="0"/>
                                    </a:lnTo>
                                    <a:lnTo>
                                      <a:pt x="19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4" name="Freeform 27"/>
                            <wps:cNvSpPr>
                              <a:spLocks/>
                            </wps:cNvSpPr>
                            <wps:spPr bwMode="auto">
                              <a:xfrm>
                                <a:off x="3335" y="2241"/>
                                <a:ext cx="114" cy="0"/>
                              </a:xfrm>
                              <a:custGeom>
                                <a:avLst/>
                                <a:gdLst>
                                  <a:gd name="T0" fmla="*/ 19 w 19"/>
                                  <a:gd name="T1" fmla="*/ 9 w 19"/>
                                  <a:gd name="T2" fmla="*/ 0 w 19"/>
                                </a:gdLst>
                                <a:ahLst/>
                                <a:cxnLst>
                                  <a:cxn ang="0">
                                    <a:pos x="T0" y="0"/>
                                  </a:cxn>
                                  <a:cxn ang="0">
                                    <a:pos x="T1" y="0"/>
                                  </a:cxn>
                                  <a:cxn ang="0">
                                    <a:pos x="T2" y="0"/>
                                  </a:cxn>
                                </a:cxnLst>
                                <a:rect l="0" t="0" r="r" b="b"/>
                                <a:pathLst>
                                  <a:path w="19">
                                    <a:moveTo>
                                      <a:pt x="19" y="0"/>
                                    </a:move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5" name="Rectangle 135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754" y="1844"/>
                                <a:ext cx="1846" cy="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Proportion of care</w:t>
                                  </w: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w:t xml:space="preserve"> (%)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36" name="Line 29"/>
                            <wps:cNvCnPr/>
                            <wps:spPr bwMode="auto">
                              <a:xfrm>
                                <a:off x="577" y="3461"/>
                                <a:ext cx="3233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" name="Line 30"/>
                            <wps:cNvCnPr/>
                            <wps:spPr bwMode="auto">
                              <a:xfrm flipV="1">
                                <a:off x="577" y="745"/>
                                <a:ext cx="0" cy="2716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" name="Line 31"/>
                            <wps:cNvCnPr/>
                            <wps:spPr bwMode="auto">
                              <a:xfrm flipH="1">
                                <a:off x="517" y="3461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" name="Line 32"/>
                            <wps:cNvCnPr/>
                            <wps:spPr bwMode="auto">
                              <a:xfrm flipH="1">
                                <a:off x="517" y="2782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" name="Line 33"/>
                            <wps:cNvCnPr/>
                            <wps:spPr bwMode="auto">
                              <a:xfrm flipH="1">
                                <a:off x="517" y="2103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" name="Line 34"/>
                            <wps:cNvCnPr/>
                            <wps:spPr bwMode="auto">
                              <a:xfrm flipH="1">
                                <a:off x="517" y="1424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" name="Line 35"/>
                            <wps:cNvCnPr/>
                            <wps:spPr bwMode="auto">
                              <a:xfrm flipH="1">
                                <a:off x="517" y="745"/>
                                <a:ext cx="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" name="Rectangle 143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274" y="3361"/>
                                <a:ext cx="263" cy="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4" name="Rectangle 144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274" y="2682"/>
                                <a:ext cx="263" cy="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2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5" name="Rectangle 145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274" y="2003"/>
                                <a:ext cx="263" cy="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4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6" name="Rectangle 146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274" y="1325"/>
                                <a:ext cx="263" cy="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6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7" name="Rectangle 147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274" y="646"/>
                                <a:ext cx="263" cy="2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36"/>
                                      <w:szCs w:val="36"/>
                                      <w:lang/>
                                    </w:rPr>
                                    <w:t>0.8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48" name="Rectangle 14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7" y="457"/>
                                <a:ext cx="565" cy="34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49" name="Rectangle 1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7" y="457"/>
                                <a:ext cx="565" cy="348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50" name="Rectangle 15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61" y="547"/>
                                <a:ext cx="66" cy="5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33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51" name="Rectangle 15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61" y="547"/>
                                <a:ext cx="66" cy="54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52" name="Rectangle 15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61" y="661"/>
                                <a:ext cx="66" cy="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53" name="Rectangle 15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61" y="661"/>
                                <a:ext cx="66" cy="60"/>
                              </a:xfrm>
                              <a:prstGeom prst="rect">
                                <a:avLst/>
                              </a:prstGeom>
                              <a:noFill/>
                              <a:ln w="9525" cap="rnd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54" name="Rectangle 15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71" y="490"/>
                                <a:ext cx="378" cy="1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lang/>
                                    </w:rPr>
                                    <w:t>femal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55" name="Rectangle 1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71" y="610"/>
                                <a:ext cx="273" cy="14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D0616D" w:rsidRDefault="00D0616D" w:rsidP="00D0616D">
                                  <w:pPr>
                                    <w:kinsoku w:val="0"/>
                                    <w:overflowPunct w:val="0"/>
                                    <w:textAlignment w:val="baseline"/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lang/>
                                    </w:rPr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lang/>
                                    </w:rPr>
                                    <w:t>male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  <wps:wsp>
                          <wps:cNvPr id="156" name="Straight Connector 156"/>
                          <wps:cNvCnPr/>
                          <wps:spPr>
                            <a:xfrm>
                              <a:off x="1579564" y="2238375"/>
                              <a:ext cx="9525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7" name="TextBox 59"/>
                          <wps:cNvSpPr txBox="1"/>
                          <wps:spPr>
                            <a:xfrm>
                              <a:off x="1802833" y="1866092"/>
                              <a:ext cx="519107" cy="48382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0616D" w:rsidRDefault="00D0616D" w:rsidP="00D0616D">
                                <w:pPr>
                                  <w:jc w:val="center"/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ns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8" name="Straight Connector 158"/>
                          <wps:cNvCnPr>
                            <a:cxnSpLocks/>
                          </wps:cNvCnPr>
                          <wps:spPr>
                            <a:xfrm>
                              <a:off x="4430713" y="1277938"/>
                              <a:ext cx="9525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9" name="TextBox 98"/>
                          <wps:cNvSpPr txBox="1"/>
                          <wps:spPr>
                            <a:xfrm>
                              <a:off x="4568665" y="950847"/>
                              <a:ext cx="727043" cy="48497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0616D" w:rsidRDefault="00D0616D" w:rsidP="00D0616D">
                                <w:pP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60" name="TextBox 109"/>
                        <wps:cNvSpPr txBox="1"/>
                        <wps:spPr>
                          <a:xfrm>
                            <a:off x="934256" y="44035"/>
                            <a:ext cx="334962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0616D" w:rsidRDefault="00D0616D" w:rsidP="00D0616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Unmanipulated brood experimen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85FC13" id="Group 110" o:spid="_x0000_s1079" style="position:absolute;margin-left:0;margin-top:11.3pt;width:385.85pt;height:385.85pt;z-index:251660288;mso-position-horizontal:left;mso-position-horizontal-relative:margin" coordsize="49006,490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9ltKA8AABO9AAAOAAAAZHJzL2Uyb0RvYy54bWzsXVtz27gVfu9M/wNHj51xzDtFzSo7iW1t&#10;dybd7mzS9pmmqMssRWpJOnK20//e7wAECFKSLUsWHSfIQ0xJEEUA53zn9gH44cf7VWp8TopymWfj&#10;gfXGHBhJFufTZTYfD/71aXIxHBhlFWXTKM2zZDz4kpSDH9/+9S8/bNajxM4XeTpNCgM3ycrRZj0e&#10;LKpqPbq8LONFsorKN/k6yfDhLC9WUYWXxfxyWkQb3H2VXtqm6V9u8mK6LvI4KUu8e80/HLxl95/N&#10;krj652xWJpWRjgd4tor9X7D/b+n/y7c/RKN5Ea0Xy7h+jOiIp1hFyww/Km91HVWRcVcst261WsZF&#10;Xuaz6k2cry7z2WwZJ6wP6I1ldnrzU5HfrVlf5qPNfC2HCUPbGaejbxv/8vnXwlhOMXcmpiqLVpgk&#10;9ruGZbHh2aznI7T6qVh/XP9aYLzojTl/RT2+nxUr+ou+GPdsYL/IgU3uKyPGm25omnboDYwYn4kX&#10;bOjjBeZn63vx4kb5pm/ZzTd9y6FJuxQ/fNl6HPmCP6bau7DTOzOk+zxX73Y9YzR6rHe+a4VDz+W9&#10;4y/YmD+5d5iqx+eOyyem8UMe/14aWX61iLJ58q5cQ00gAGxc2wPSmm3jdvOPfAr5iO6qnEn7IXO/&#10;r4+Pj45ruvXQsKuHZh3gUTb6UZ6mHx8X0TphaleS5Av9sCwxxu/Qf9bIYLK4WbN2pB40xOXe8W2G&#10;vCjyzSKJpnhSumv+CZpyM10qs6Dcku5f4ubHjb9rOlBspnimY7d0Jxqti7L6KclXBl2MBwUEgU1s&#10;9PlDWfEBF02oa1k+WaYp3o9GadZ6AxLL30FH8FX6jJSfQeB/QzO8Gd4M3QvX9m8uXPP6+uLd5Mq9&#10;8CdW4F0711dX19b/6Hctd7RYTqdJRj8j4NhyD5vO2jBwIJWAXObpckq3o0cqi/ntVVoYnyOYgwn7&#10;Vw+I0uyy/RgMa9CXTpcs2zXf2+HFxB8GF+7E9S7CwBxemFb4PvRNN3SvJ+0ufVhmyeldMjbjQejZ&#10;Hpsl5aE7fTPZv+2+RaPVsoLBTZer8WAoG0UjEsabbMqmtoqWKb9WhoIevxkKTLeYaAAwF0/CinJ0&#10;m0+/QFThEkCeFnnx58DYwLyOB+Ufd1GRDIz05wxSH1quS/aYvXC9wMaLQv3kVv0ku1td5Zgy6EqU&#10;xbjreFCJy6uKm3PY03VUfcg+rmNqSNNFovvp/j9Rsa7lu8JD/8JVd5eY87boZdOR+gXQhXevB5iB&#10;seNm+DdoIwA6TWCKmeLSYwGQ9gJNC1VIe1tfoBenwMheMH4yjOyX2306KdBFAtDDeKOVs0ZhrZxN&#10;LPEkH3mfD+DsUs6DvIBnUk4/BAjCi7YCXDC4JjtLTrZv4hOy85YftL3IZ1VQxzHF3Vt6nGZ92ybm&#10;cWgJf2YJh8u9bX5cErWWNdnh574mCZeGhCyLFFwjJk+lyKZHu1fkclxH5YK7mExBuJYilK/dq32u&#10;1rfvQGuvETkuOL+nJG/2GSYkV7bV1utRbS07hOfKLJMT7LNMgc2QBIIgUgcivDwwAm2ZnFY4Z5rv&#10;zckey0TBgNR47ToieyYjbR3XMbvWQ1zn79JQ/5vTUKln2rLKBP/ZU1Pasp7Psga79JZZuJ4cYhvZ&#10;RG5ZkddoW1ZPFFVshxvdc1jWyWR/zKctK42AzpiSKvDU7wtkTGXhUs2YDnu0rP1oqLas26VzbVlf&#10;caVDluRVva3L8r1UOhxziGdAzIpiXseyNtlU02PG/hyWVcesuhbJuQbRqFNy/ypqkVSV3coq4c3+&#10;ksH9aKi2rNqyggxofCscAptIRYzKp1hWvNmf3gZ1yOp4HqMucDoQlSkt04HNpTqlbZ1oWFtq+4RI&#10;VNORkuw7oSNV97f3nN4qi/R7GUoZGMqCnyS5SZKXhAvOScJFz3wkqrUS53CyZJy8l4y17V3sJLzZ&#10;H7LYnsWzYTugxXZrqqOGFs10PDfTsYEWyY7Q0HLIsoY9JWxbcquYbbLU0thVVi89eIjCaMzS5frf&#10;gvxZr0cIm6p0hy8FHGdsKR7P7A/vUzBfd7FFiTfdcjp0weuRgpf015T6M6dm8/oVUseP8IphZhjh&#10;q0c+LkoutS89KZKEViIZ3G/dXf0RTyh5utTsINptiAoO408MvY6kWla9dEbQGwR5Ir7j9H0SQ5E/&#10;wBqkac3An0/rJ/8EWZ+tUqxs+tulYRobw2JZNmoqWiBikC3CnS1g+WULq2mCKZM/GC34sgGs7bjP&#10;6ofAFUjbWLJk8kxlXtJyH3oihACiQ2hEfdjTljMeD2vLOSittnjC5nEKkKq7i8EKuHbjwS05MaBK&#10;RhX1QlwSNwyjRS9X+efkU84+qDpLlvATzadpprbiCUbxQOIz8XfN7oQfUEeDf4h70rMwpZAPRX1R&#10;Jl1qlMaeR7BnP3FoH+f8aJDSix9yORm0PHPX0sZ9PoCksTVg+0Ah7xnANnDOCrYKUB6Ptg1iQ/2/&#10;U7DtQOQpaNs2PRpsv+pFd5B4vdLsPJxhWzISecClVl6PD7gsT0RcftDhAeuIq+/Vr9I/PNqZESa2&#10;z4hLMu6kE8Bj9OeOuCwPC6JZyBWEHVG1qIRC6QHhuJ8ccvEu7HMCLLLx203UmMtumnwHbgDG4viY&#10;i7ZDUOZOBFviLw+68AvbjTCyOuj6Ghffaz/gbAxnW/InG7x9oFYsLMLTM1wN3m65Bs+LtwpUngC4&#10;Gm9Ro2+D5L6w6yDAbd9Kx1067kJcU+/90XNFnRURXoqvbiPby9k5LO5qVc+Pj7tsQbkJ/U5GC3pH&#10;nqzDM10wpMKX7ay91IWu59p06FWGXQ7khItl4wZI0ow09nLd//FugB049XomWjKM+yjkMOJ2PGvY&#10;9XCli4Vd203UsEvJ4H4HYRfG4sxhVyeRq90A7QZ8n24AzPEW3kom0VnwdsszsJ4VbhWkfDDqehhv&#10;dbGLEQ7U1JSOumhjQljfb36LSZ3lOluWi1L9atSl7o1zfNTlOGIFoe3qsGs8eNG9Xl9n2CVpr03Y&#10;pVJfO7t9Hh92OY4Ddg0SATa2W33ZsKthD6qOgo66NMFwpPfJe5wFrQmGRxMMKfPUTXKx0v9zcwsa&#10;tN1yDHqPuh6HWx10HRx07aJqU2Sicr51pesVbeuvY67zxVySzq2sQ4cXCid2N97uOSHjiU6vUeQ4&#10;fMDycUAQ/rGEdr0a7CKg01bgA1tDbGeP2yqlh6ELPiTVHvTiUb14tL/Fo1Ib9OLRExaPOm0uM0rs&#10;DcYclN0hKKhBwgNvmTDCcbuVdAfbLO6uT+pSOsGs3FX4+c7veZ05HclgZgwPVNafKI07lzILuQxc&#10;hhmN6aoJHnbA10zDodEMjzMfK/U6xVISPblYqiTPg0CSieXf4T2pPpWH5dC74dKvBbPLoddgqcGy&#10;OVePtoNSCjP8jLo6PDhdKu1g2El2a6ns+Qi+V4mVdDqdKpUqE+4ZpBK7oLXDTy2VWiqVg4z3rI9H&#10;jbkllSpf6HSptNzu/vJaKrVUHiCVbWpFK8F3ulRuhTtaKLVQHiCUkleh5J5d1Yx3mBXnzj3bAU89&#10;O043rWT7dVZJZ5515rm/zLNkGenM8wmZZzoWmQcKKs6ojtkL4YztdyNfjTP6IPipGIL+cEbyazTO&#10;nIIzu2rpvBLwMrV04c+gyt7JZWicEUrWOqH0yRsN8grPXbEkXrU+0373mfbNNsxyo0CNM6fgjKyk&#10;q/6M9BW3F6b1FTdZjt2pe2qc0TjzAv6M5JZonDkFZyRHQsUZ6Su+HM744AG2mIEaZjTM9A8zfDNA&#10;cu01zJwCM5LzosKMdBXPBTM76ITY6aiNK56PkI7tzINja4A4+3lbBTatZ5Qbsck/mgoSDf3S0zc3&#10;F2upldr8Q6urdfCxO/jYq5rlH3dRkYjTpELLJT5B9XPWbHVRsBf1J/xkqe9wLyxXkn9U9ZQe1reh&#10;nlLJ9CkN8mAAfXAzA3RCcX7Uq0GX40GF3c5/yQX9oznWpUb8r+JYWE9yoxSlxZsNyfksJQ/Fpvoo&#10;oRLn1HM7NtWv1/Bgmc/ZLKrjYFERv3vL8PLdSaSyY8Ye2K9EW1RtUceDRVWtR5eXZbxIVlH5ZrWM&#10;tw/ifeIRKjg8arseyU+UOmedoE/llCqm7am2p9WH7OM6FmsSXqc9lfw51Z4y2nrPKkt2FZatWVok&#10;7Ck4d2eyp6b53pyIu2t7ykYiGi2SaHqT0bZn0aiKlim/Vk7xoBU8YqcQ8ZcdW8e2Ni7XvxZ8jbWO&#10;UMt8Vp2QQPJ28QjxJqbmW1FObU+3vS4dn77i+HQXJY9HhD2pbBDw+NQNazxHVG/EOPfUCeoTyi1O&#10;3Tk+59tSWjIT8o2HA08zvBneDN0L1/b7Po2qZd01NWbUGwUPh1nV5mqvO5DlOOXaSFlSWqaqccHT&#10;1LjgKWrK/NytrvKUHG6c6xsv8gJJK3F5VeEV2sT5CscoPYtnThvOv7ur8smyIg+UFJh3on7R48Fk&#10;3i4KHt7szxUQuOLjwBX8auOnY099XkvSuKKXEPSHKzJG/UZxBXAzH82L9cc19/YBNsb9Ks3Ks22Z&#10;5Un63ceqiJbzRWVc5VmGAnBeGBY+bcCms7SO4EDs+1HvZGN5Qej5fNmRbTtDJ+gw6ELP9pDM3nnk&#10;higw14WJx06HSTN2VLod1DtutY09JTiTq7QwPkcwHdU9M0hwVJRWtdvSiV/L6kuKQJcyfb8lM2M5&#10;hRPFt59gSdPmnlEcJ1kl7sta09dmOMxOfpHvBfbgF+v2DFtnMwz7U76ciG+wX86z5surZZYXzKPu&#10;/HozFDPevjZrdb8bcyeMX5/2TlK0PsF/fZ/fG163MmtU93ifpqSWS5552JbEoWkPafMkFG2soe+b&#10;3ZNfPCu0TPwe8SHcoTPEoXTU4+ZGHXF8jBLReMM0hE0+RNKFbRnC19i1KaL1eMD9oKJKmY9TC8xX&#10;44BIMstOcFBZLQQOJIXxPdKjH/L491IIEGrq/MNmYJpRroHDdR0zsOrpsoMgdNi9G39DA8d40EYc&#10;DRzNli6AiboGJYAjVGWTqsOHAofr+YALON7AhdAzh92CbwCDg1W9NW64Id/a/Jy4IZf2tXBDEH6e&#10;jBz9uxi0fp6vWBSzY5nH4nrouDa5LITarslX/jco4Thu6IO1z1lugWmbzP845+zIaKw1O0eiOpub&#10;zRzOHx55DvuwWMbXURWpr5m9HiV2vsjTaVK8/T8AAAD//wMAUEsDBBQABgAIAAAAIQCHYiFa3wAA&#10;AAcBAAAPAAAAZHJzL2Rvd25yZXYueG1sTI9BS8NAEIXvgv9hGcGb3STVpsZsSinqqQi2QvE2zU6T&#10;0OxuyG6T9N87nvQ2j/d475t8NZlWDNT7xlkF8SwCQbZ0urGVgq/928MShA9oNbbOkoIreVgVtzc5&#10;ZtqN9pOGXagEl1ifoYI6hC6T0pc1GfQz15Fl7+R6g4FlX0nd48jlppVJFC2kwcbyQo0dbWoqz7uL&#10;UfA+4riex6/D9nzaXL/3Tx+HbUxK3d9N6xcQgabwF4ZffEaHgpmO7mK1F60CfiQoSJIFCHbTNE5B&#10;HPl4fpyDLHL5n7/4AQAA//8DAFBLAQItABQABgAIAAAAIQC2gziS/gAAAOEBAAATAAAAAAAAAAAA&#10;AAAAAAAAAABbQ29udGVudF9UeXBlc10ueG1sUEsBAi0AFAAGAAgAAAAhADj9If/WAAAAlAEAAAsA&#10;AAAAAAAAAAAAAAAALwEAAF9yZWxzLy5yZWxzUEsBAi0AFAAGAAgAAAAhAMFv2W0oDwAAE70AAA4A&#10;AAAAAAAAAAAAAAAALgIAAGRycy9lMm9Eb2MueG1sUEsBAi0AFAAGAAgAAAAhAIdiIVrfAAAABwEA&#10;AA8AAAAAAAAAAAAAAAAAghEAAGRycy9kb3ducmV2LnhtbFBLBQYAAAAABAAEAPMAAACOEgAAAAA=&#10;">
                <v:group id="Group 109" o:spid="_x0000_s1080" style="position:absolute;width:49006;height:49006" coordsize="64198,64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<v:group id="_x0000_s1081" style="position:absolute;width:64198;height:64198" coordsize="4044,40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<o:lock v:ext="edit" aspectratio="t"/>
                    <v:rect id="AutoShape 3" o:spid="_x0000_s1082" style="position:absolute;width:4038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56hUwwAAANwAAAAPAAAAZHJzL2Rvd25yZXYueG1sRE9Na8JA&#10;EL0L/odlhF6k2cRDkdSNiCANUpDG1vOQnSah2dmY3Sbx37uFgrd5vM/ZbCfTioF611hWkEQxCOLS&#10;6oYrBZ/nw/MahPPIGlvLpOBGDrbZfLbBVNuRP2gofCVCCLsUFdTed6mUrqzJoItsRxy4b9sb9AH2&#10;ldQ9jiHctHIVxy/SYMOhocaO9jWVP8WvUTCWp+Fyfn+Tp+Ult3zNr/vi66jU02LavYLwNPmH+N+d&#10;6zA/SeDvmXCBzO4AAAD//wMAUEsBAi0AFAAGAAgAAAAhANvh9svuAAAAhQEAABMAAAAAAAAAAAAA&#10;AAAAAAAAAFtDb250ZW50X1R5cGVzXS54bWxQSwECLQAUAAYACAAAACEAWvQsW78AAAAVAQAACwAA&#10;AAAAAAAAAAAAAAAfAQAAX3JlbHMvLnJlbHNQSwECLQAUAAYACAAAACEAxOeoVMMAAADcAAAADwAA&#10;AAAAAAAAAAAAAAAHAgAAZHJzL2Rvd25yZXYueG1sUEsFBgAAAAADAAMAtwAAAPcCAAAAAA==&#10;" filled="f" stroked="f">
                      <o:lock v:ext="edit" aspectratio="t" text="t"/>
                    </v:rect>
                    <v:rect id="Rectangle 112" o:spid="_x0000_s1083" style="position:absolute;width:4044;height:4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w0BwwAAANwAAAAPAAAAZHJzL2Rvd25yZXYueG1sRE9Na8JA&#10;EL0X/A/LFLzVXbUNNbpKKQSEtgcTodchOyah2dmYXWP8991Cwds83udsdqNtxUC9bxxrmM8UCOLS&#10;mYYrDccie3oF4QOywdYxabiRh9128rDB1LgrH2jIQyViCPsUNdQhdKmUvqzJop+5jjhyJ9dbDBH2&#10;lTQ9XmO4beVCqURabDg21NjRe03lT36xGjB5Nuev0/Kz+LgkuKpGlb18K62nj+PbGkSgMdzF/+69&#10;ifPnC/h7Jl4gt78AAAD//wMAUEsBAi0AFAAGAAgAAAAhANvh9svuAAAAhQEAABMAAAAAAAAAAAAA&#10;AAAAAAAAAFtDb250ZW50X1R5cGVzXS54bWxQSwECLQAUAAYACAAAACEAWvQsW78AAAAVAQAACwAA&#10;AAAAAAAAAAAAAAAfAQAAX3JlbHMvLnJlbHNQSwECLQAUAAYACAAAACEAaU8NAcMAAADcAAAADwAA&#10;AAAAAAAAAAAAAAAHAgAAZHJzL2Rvd25yZXYueG1sUEsFBgAAAAADAAMAtwAAAPcCAAAAAA==&#10;" stroked="f"/>
                    <v:rect id="Rectangle 113" o:spid="_x0000_s1084" style="position:absolute;left:691;top:1791;width:601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TE4wwAAANwAAAAPAAAAZHJzL2Rvd25yZXYueG1sRE9Na8JA&#10;EL0X/A/LCN7qRiupTbOKFgR76KHqocdpdkxCsrNhdzXx33cFobd5vM/J14NpxZWcry0rmE0TEMSF&#10;1TWXCk7H3fMShA/IGlvLpOBGHtar0VOOmbY9f9P1EEoRQ9hnqKAKocuk9EVFBv3UdsSRO1tnMETo&#10;Sqkd9jHctHKeJKk0WHNsqLCjj4qK5nAxCjZfzSX9SfcLd6rftvLTvvZu/qvUZDxs3kEEGsK/+OHe&#10;6zh/9gL3Z+IFcvUHAAD//wMAUEsBAi0AFAAGAAgAAAAhANvh9svuAAAAhQEAABMAAAAAAAAAAAAA&#10;AAAAAAAAAFtDb250ZW50X1R5cGVzXS54bWxQSwECLQAUAAYACAAAACEAWvQsW78AAAAVAQAACwAA&#10;AAAAAAAAAAAAAAAfAQAAX3JlbHMvLnJlbHNQSwECLQAUAAYACAAAACEAK9ExOMMAAADcAAAADwAA&#10;AAAAAAAAAAAAAAAHAgAAZHJzL2Rvd25yZXYueG1sUEsFBgAAAAADAAMAtwAAAPcCAAAAAA==&#10;" fillcolor="#f30"/>
                    <v:rect id="Rectangle 114" o:spid="_x0000_s1085" style="position:absolute;left:691;top:1791;width:601;height:1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vucwQAAANwAAAAPAAAAZHJzL2Rvd25yZXYueG1sRE9Na8JA&#10;EL0L/odlhN50YymppK4ihUIovZj24m3IjrvR7GzIbpP033cFwds83uds95NrxUB9aDwrWK8yEMS1&#10;1w0bBT/fH8sNiBCRNbaeScEfBdjv5rMtFtqPfKShikakEA4FKrAxdoWUobbkMKx8R5y4s+8dxgR7&#10;I3WPYwp3rXzOslw6bDg1WOzo3VJ9rX6dggbLkz61hs3nZXjdfOWTR22VelpMhzcQkab4EN/dpU7z&#10;1y9weyZdIHf/AAAA//8DAFBLAQItABQABgAIAAAAIQDb4fbL7gAAAIUBAAATAAAAAAAAAAAAAAAA&#10;AAAAAABbQ29udGVudF9UeXBlc10ueG1sUEsBAi0AFAAGAAgAAAAhAFr0LFu/AAAAFQEAAAsAAAAA&#10;AAAAAAAAAAAAHwEAAF9yZWxzLy5yZWxzUEsBAi0AFAAGAAgAAAAhALqa+5zBAAAA3AAAAA8AAAAA&#10;AAAAAAAAAAAABwIAAGRycy9kb3ducmV2LnhtbFBLBQYAAAAAAwADALcAAAD1AgAAAAA=&#10;" filled="f">
                      <v:stroke joinstyle="round" endcap="round"/>
                    </v:rect>
                    <v:rect id="Rectangle 115" o:spid="_x0000_s1086" style="position:absolute;left:1292;top:1737;width:601;height:1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dn9wwAAANwAAAAPAAAAZHJzL2Rvd25yZXYueG1sRE/NasJA&#10;EL4XfIdlhN6ajaVKjVlFhNBAD8G0DzBmxyRtdjZmV5O+vVso9DYf3++ku8l04kaDay0rWEQxCOLK&#10;6pZrBZ8f2dMrCOeRNXaWScEPOdhtZw8pJtqOfKRb6WsRQtglqKDxvk+kdFVDBl1ke+LAne1g0Ac4&#10;1FIPOIZw08nnOF5Jgy2HhgZ7OjRUfZdXo+Ca95mevvglezfF6eLWRb5/K5R6nE/7DQhPk/8X/7lz&#10;HeYvlvD7TLhAbu8AAAD//wMAUEsBAi0AFAAGAAgAAAAhANvh9svuAAAAhQEAABMAAAAAAAAAAAAA&#10;AAAAAAAAAFtDb250ZW50X1R5cGVzXS54bWxQSwECLQAUAAYACAAAACEAWvQsW78AAAAVAQAACwAA&#10;AAAAAAAAAAAAAAAfAQAAX3JlbHMvLnJlbHNQSwECLQAUAAYACAAAACEAzjXZ/cMAAADcAAAADwAA&#10;AAAAAAAAAAAAAAAHAgAAZHJzL2Rvd25yZXYueG1sUEsFBgAAAAADAAMAtwAAAPcCAAAAAA==&#10;" fillcolor="#00b0f0" stroked="f"/>
                    <v:rect id="Rectangle 116" o:spid="_x0000_s1087" style="position:absolute;left:1292;top:1737;width:601;height:17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MBwvwAAANwAAAAPAAAAZHJzL2Rvd25yZXYueG1sRE9Ni8Iw&#10;EL0L/ocwgjdN9dCVahQRBBEvunvxNjRjUm0mpYm1/nuzsLC3ebzPWW16V4uO2lB5VjCbZiCIS68r&#10;Ngp+vveTBYgQkTXWnknBmwJs1sPBCgvtX3ym7hKNSCEcClRgY2wKKUNpyWGY+oY4cTffOowJtkbq&#10;Fl8p3NVynmW5dFhxarDY0M5S+bg8nYIKD1d9rQ2b4737Wpzy3qO2So1H/XYJIlIf/8V/7oNO82c5&#10;/D6TLpDrDwAAAP//AwBQSwECLQAUAAYACAAAACEA2+H2y+4AAACFAQAAEwAAAAAAAAAAAAAAAAAA&#10;AAAAW0NvbnRlbnRfVHlwZXNdLnhtbFBLAQItABQABgAIAAAAIQBa9CxbvwAAABUBAAALAAAAAAAA&#10;AAAAAAAAAB8BAABfcmVscy8ucmVsc1BLAQItABQABgAIAAAAIQAlBMBwvwAAANwAAAAPAAAAAAAA&#10;AAAAAAAAAAcCAABkcnMvZG93bnJldi54bWxQSwUGAAAAAAMAAwC3AAAA8wIAAAAA&#10;" filled="f">
                      <v:stroke joinstyle="round" endcap="round"/>
                    </v:rect>
                    <v:rect id="Rectangle 117" o:spid="_x0000_s1088" style="position:absolute;left:2494;top:1124;width:595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4r6EwwAAANwAAAAPAAAAZHJzL2Rvd25yZXYueG1sRE9Na8JA&#10;EL0X/A/LCN7qJj1oia4igqVgaayKXofsmA1mZ9PsGtN/3xUKvc3jfc582dtadNT6yrGCdJyAIC6c&#10;rrhUcDxsnl9B+ICssXZMCn7Iw3IxeJpjpt2dv6jbh1LEEPYZKjAhNJmUvjBk0Y9dQxy5i2sthgjb&#10;UuoW7zHc1vIlSSbSYsWxwWBDa0PFdX+zCvIP0+Vmnb7dvrc5T5LT7jz9XCk1GvarGYhAffgX/7nf&#10;dZyfTuHxTLxALn4BAAD//wMAUEsBAi0AFAAGAAgAAAAhANvh9svuAAAAhQEAABMAAAAAAAAAAAAA&#10;AAAAAAAAAFtDb250ZW50X1R5cGVzXS54bWxQSwECLQAUAAYACAAAACEAWvQsW78AAAAVAQAACwAA&#10;AAAAAAAAAAAAAAAfAQAAX3JlbHMvLnJlbHNQSwECLQAUAAYACAAAACEANuK+hMMAAADcAAAADwAA&#10;AAAAAAAAAAAAAAAHAgAAZHJzL2Rvd25yZXYueG1sUEsFBgAAAAADAAMAtwAAAPcCAAAAAA==&#10;" fillcolor="#f30" stroked="f"/>
                    <v:rect id="Rectangle 118" o:spid="_x0000_s1089" style="position:absolute;left:2494;top:1124;width:595;height:2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/GZwgAAANwAAAAPAAAAZHJzL2Rvd25yZXYueG1sRI9BawIx&#10;EIXvBf9DGMFbzdqDla1RRBCkeKl68TZspsnqZrJs4rr+e+dQ6G2G9+a9b5brITSqpy7VkQ3MpgUo&#10;4iramp2B82n3vgCVMrLFJjIZeFKC9Wr0tsTSxgf/UH/MTkkIpxIN+JzbUutUeQqYprElFu03dgGz&#10;rJ3TtsOHhIdGfxTFXAesWRo8trT1VN2O92Cgxv3FXhrH7vvafy4O8yGi9cZMxsPmC1SmIf+b/673&#10;VvBnQivPyAR69QIAAP//AwBQSwECLQAUAAYACAAAACEA2+H2y+4AAACFAQAAEwAAAAAAAAAAAAAA&#10;AAAAAAAAW0NvbnRlbnRfVHlwZXNdLnhtbFBLAQItABQABgAIAAAAIQBa9CxbvwAAABUBAAALAAAA&#10;AAAAAAAAAAAAAB8BAABfcmVscy8ucmVsc1BLAQItABQABgAIAAAAIQA71/GZwgAAANwAAAAPAAAA&#10;AAAAAAAAAAAAAAcCAABkcnMvZG93bnJldi54bWxQSwUGAAAAAAMAAwC3AAAA9gIAAAAA&#10;" filled="f">
                      <v:stroke joinstyle="round" endcap="round"/>
                    </v:rect>
                    <v:rect id="Rectangle 119" o:spid="_x0000_s1090" style="position:absolute;left:3089;top:2404;width:601;height:1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NP4wgAAANwAAAAPAAAAZHJzL2Rvd25yZXYueG1sRE/NasJA&#10;EL4X+g7LCN7qJkWkpq4SCsGAh9C0DzDNjkk0O5tmVxPf3hUKvc3H9zub3WQ6caXBtZYVxIsIBHFl&#10;dcu1gu+v7OUNhPPIGjvLpOBGDnbb56cNJtqO/EnX0tcihLBLUEHjfZ9I6aqGDLqF7YkDd7SDQR/g&#10;UEs94BjCTSdfo2glDbYcGhrs6aOh6lxejIJL3md6OvEyO5ji59etizzdF0rNZ1P6DsLT5P/Ff+5c&#10;h/nxGh7PhAvk9g4AAP//AwBQSwECLQAUAAYACAAAACEA2+H2y+4AAACFAQAAEwAAAAAAAAAAAAAA&#10;AAAAAAAAW0NvbnRlbnRfVHlwZXNdLnhtbFBLAQItABQABgAIAAAAIQBa9CxbvwAAABUBAAALAAAA&#10;AAAAAAAAAAAAAB8BAABfcmVscy8ucmVsc1BLAQItABQABgAIAAAAIQBPeNP4wgAAANwAAAAPAAAA&#10;AAAAAAAAAAAAAAcCAABkcnMvZG93bnJldi54bWxQSwUGAAAAAAMAAwC3AAAA9gIAAAAA&#10;" fillcolor="#00b0f0" stroked="f"/>
                    <v:rect id="Rectangle 120" o:spid="_x0000_s1091" style="position:absolute;left:3089;top:2404;width:601;height:1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TciwwAAANwAAAAPAAAAZHJzL2Rvd25yZXYueG1sRI9Bb8Iw&#10;DIXvk/YfIk/iNtJxANSRVtOkSQjtAtuFm9V4SaFxqiaU7t/jAxI3W+/5vc+begqdGmlIbWQDb/MC&#10;FHETbcvOwO/P1+saVMrIFrvIZOCfEtTV89MGSxuvvKfxkJ2SEE4lGvA596XWqfEUMM1jTyzaXxwC&#10;ZlkHp+2AVwkPnV4UxVIHbFkaPPb06ak5Hy7BQIvboz12jt3uNK7W38spovXGzF6mj3dQmab8MN+v&#10;t1bwF4Ivz8gEuroBAAD//wMAUEsBAi0AFAAGAAgAAAAhANvh9svuAAAAhQEAABMAAAAAAAAAAAAA&#10;AAAAAAAAAFtDb250ZW50X1R5cGVzXS54bWxQSwECLQAUAAYACAAAACEAWvQsW78AAAAVAQAACwAA&#10;AAAAAAAAAAAAAAAfAQAAX3JlbHMvLnJlbHNQSwECLQAUAAYACAAAACEAC803IsMAAADcAAAADwAA&#10;AAAAAAAAAAAAAAAHAgAAZHJzL2Rvd25yZXYueG1sUEsFBgAAAAADAAMAtwAAAPcCAAAAAA==&#10;" filled="f">
                      <v:stroke joinstyle="round" endcap="round"/>
                    </v:rect>
                    <v:rect id="Rectangle 121" o:spid="_x0000_s1092" style="position:absolute;left:794;top:3552;width:1039;height:2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related pairs </w:t>
                            </w:r>
                          </w:p>
                        </w:txbxContent>
                      </v:textbox>
                    </v:rect>
                    <v:rect id="Rectangle 122" o:spid="_x0000_s1093" style="position:absolute;left:2514;top:3552;width:1248;height:2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u</w:t>
                            </w: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nrelated</w:t>
                            </w: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pairs</w:t>
                            </w:r>
                          </w:p>
                        </w:txbxContent>
                      </v:textbox>
                    </v:rect>
                    <v:line id="Line 16" o:spid="_x0000_s1094" style="position:absolute;flip:y;visibility:visible;mso-wrap-style:square" from="992,1731" to="992,18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ZsvxAAAANwAAAAPAAAAZHJzL2Rvd25yZXYueG1sRE9NawIx&#10;EL0X/A9hBC9FsyoWWY3SWqwKvbiWeh0242ZxM9luoq799U2h0Ns83ufMl62txJUaXzpWMBwkIIhz&#10;p0suFHwc1v0pCB+QNVaOScGdPCwXnYc5ptrdeE/XLBQihrBPUYEJoU6l9Lkhi37gauLInVxjMUTY&#10;FFI3eIvhtpKjJHmSFkuODQZrWhnKz9nFKjh+bS7mZfs5eTS76vtNv+vJ6yYo1eu2zzMQgdrwL/5z&#10;b3WcPxrD7zPxArn4AQAA//8DAFBLAQItABQABgAIAAAAIQDb4fbL7gAAAIUBAAATAAAAAAAAAAAA&#10;AAAAAAAAAABbQ29udGVudF9UeXBlc10ueG1sUEsBAi0AFAAGAAgAAAAhAFr0LFu/AAAAFQEAAAsA&#10;AAAAAAAAAAAAAAAAHwEAAF9yZWxzLy5yZWxzUEsBAi0AFAAGAAgAAAAhAHdlmy/EAAAA3AAAAA8A&#10;AAAAAAAAAAAAAAAABwIAAGRycy9kb3ducmV2LnhtbFBLBQYAAAAAAwADALcAAAD4AgAAAAA=&#10;">
                      <v:stroke endcap="round"/>
                    </v:line>
                    <v:shape id="Freeform 17" o:spid="_x0000_s1095" style="position:absolute;left:937;top:1851;width:115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1idnxAAAANwAAAAPAAAAZHJzL2Rvd25yZXYueG1sRE9Na8JA&#10;EL0L/odlCr0U3Wi1LWk2IoJg8aBNpOchOyap2dmQ3Wrqr+8KBW/zeJ+TLHrTiDN1rrasYDKOQBAX&#10;VtdcKjjk69EbCOeRNTaWScEvOVikw0GCsbYX/qRz5ksRQtjFqKDyvo2ldEVFBt3YtsSBO9rOoA+w&#10;K6Xu8BLCTSOnUfQiDdYcGipsaVVRccp+jAI3/7o+HydRvvtoZ/x9zbb50/5VqceHfvkOwlPv7+J/&#10;90aH+dMZ3J4JF8j0DwAA//8DAFBLAQItABQABgAIAAAAIQDb4fbL7gAAAIUBAAATAAAAAAAAAAAA&#10;AAAAAAAAAABbQ29udGVudF9UeXBlc10ueG1sUEsBAi0AFAAGAAgAAAAhAFr0LFu/AAAAFQEAAAsA&#10;AAAAAAAAAAAAAAAAHwEAAF9yZWxzLy5yZWxzUEsBAi0AFAAGAAgAAAAhAFbWJ2fEAAAA3AAAAA8A&#10;AAAAAAAAAAAAAAAABwIAAGRycy9kb3ducmV2LnhtbFBLBQYAAAAAAwADALcAAAD4AgAAAAA=&#10;" path="m,l9,,19,e" filled="f">
                      <v:stroke endcap="round"/>
                      <v:path arrowok="t" o:connecttype="custom" o:connectlocs="0,0;54,0;115,0" o:connectangles="0,0,0"/>
                    </v:shape>
                    <v:shape id="Freeform 18" o:spid="_x0000_s1096" style="position:absolute;left:937;top:1731;width:115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oL8xAAAANwAAAAPAAAAZHJzL2Rvd25yZXYueG1sRE9Na8JA&#10;EL0L/odlCr2IbrS1LWk2IoJg8aBNpOchOyap2dmQ3Wrqr+8KBW/zeJ+TLHrTiDN1rrasYDqJQBAX&#10;VtdcKjjk6/EbCOeRNTaWScEvOVikw0GCsbYX/qRz5ksRQtjFqKDyvo2ldEVFBt3EtsSBO9rOoA+w&#10;K6Xu8BLCTSNnUfQiDdYcGipsaVVRccp+jAI3/7o+HadRvvton/n7mm3z0f5VqceHfvkOwlPv7+J/&#10;90aH+bM53J4JF8j0DwAA//8DAFBLAQItABQABgAIAAAAIQDb4fbL7gAAAIUBAAATAAAAAAAAAAAA&#10;AAAAAAAAAABbQ29udGVudF9UeXBlc10ueG1sUEsBAi0AFAAGAAgAAAAhAFr0LFu/AAAAFQEAAAsA&#10;AAAAAAAAAAAAAAAAHwEAAF9yZWxzLy5yZWxzUEsBAi0AFAAGAAgAAAAhADmagvzEAAAA3AAAAA8A&#10;AAAAAAAAAAAAAAAABwIAAGRycy9kb3ducmV2LnhtbFBLBQYAAAAAAwADALcAAAD4AgAAAAA=&#10;" path="m19,l9,,,e" filled="f">
                      <v:stroke endcap="round"/>
                      <v:path arrowok="t" o:connecttype="custom" o:connectlocs="115,0;54,0;0,0" o:connectangles="0,0,0"/>
                    </v:shape>
                    <v:line id="Line 19" o:spid="_x0000_s1097" style="position:absolute;flip:y;visibility:visible;mso-wrap-style:square" from="1592,1677" to="1592,17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ji3wwAAANwAAAAPAAAAZHJzL2Rvd25yZXYueG1sRE9LawIx&#10;EL4X/A9hBC+i2QqKrEbRFqsFLz7Q67AZN4ubyXYTddtf3xSE3ubje8503thS3Kn2hWMFr/0EBHHm&#10;dMG5guNh1RuD8AFZY+mYFHyTh/ms9TLFVLsH7+i+D7mIIexTVGBCqFIpfWbIou+7ijhyF1dbDBHW&#10;udQ1PmK4LeUgSUbSYsGxwWBFb4ay6/5mFZy/1jez3JyGXfNZ/nzorR6+r4NSnXazmIAI1IR/8dO9&#10;0XH+YAR/z8QL5OwXAAD//wMAUEsBAi0AFAAGAAgAAAAhANvh9svuAAAAhQEAABMAAAAAAAAAAAAA&#10;AAAAAAAAAFtDb250ZW50X1R5cGVzXS54bWxQSwECLQAUAAYACAAAACEAWvQsW78AAAAVAQAACwAA&#10;AAAAAAAAAAAAAAAfAQAAX3JlbHMvLnJlbHNQSwECLQAUAAYACAAAACEAZxI4t8MAAADcAAAADwAA&#10;AAAAAAAAAAAAAAAHAgAAZHJzL2Rvd25yZXYueG1sUEsFBgAAAAADAAMAtwAAAPcCAAAAAA==&#10;">
                      <v:stroke endcap="round"/>
                    </v:line>
                    <v:shape id="Freeform 20" o:spid="_x0000_s1098" style="position:absolute;left:1532;top:1797;width:121;height:0;visibility:visible;mso-wrap-style:square;v-text-anchor:top" coordsize="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hG5wwAAANwAAAAPAAAAZHJzL2Rvd25yZXYueG1sRE9Na8JA&#10;EL0L/odlhN50o2BboqtooaHFU20P9TZkxySanU2z0xj/vVsoeJvH+5zlune16qgNlWcD00kCijj3&#10;tuLCwNfn6/gZVBBki7VnMnClAOvVcLDE1PoLf1C3l0LFEA4pGihFmlTrkJfkMEx8Qxy5o28dSoRt&#10;oW2Llxjuaj1LkkftsOLYUGJDLyXl5/2vMxAO79udZGc3/7nWpy77lvkhs8Y8jPrNApRQL3fxv/vN&#10;xvmzJ/h7Jl6gVzcAAAD//wMAUEsBAi0AFAAGAAgAAAAhANvh9svuAAAAhQEAABMAAAAAAAAAAAAA&#10;AAAAAAAAAFtDb250ZW50X1R5cGVzXS54bWxQSwECLQAUAAYACAAAACEAWvQsW78AAAAVAQAACwAA&#10;AAAAAAAAAAAAAAAfAQAAX3JlbHMvLnJlbHNQSwECLQAUAAYACAAAACEA/XYRucMAAADcAAAADwAA&#10;AAAAAAAAAAAAAAAHAgAAZHJzL2Rvd25yZXYueG1sUEsFBgAAAAADAAMAtwAAAPcCAAAAAA==&#10;" path="m,l10,,20,e" filled="f">
                      <v:stroke endcap="round"/>
                      <v:path arrowok="t" o:connecttype="custom" o:connectlocs="0,0;61,0;121,0" o:connectangles="0,0,0"/>
                    </v:shape>
                    <v:shape id="Freeform 21" o:spid="_x0000_s1099" style="position:absolute;left:1532;top:1677;width:121;height:0;visibility:visible;mso-wrap-style:square;v-text-anchor:top" coordsize="2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XLxQAAANwAAAAPAAAAZHJzL2Rvd25yZXYueG1sRI9BT8JA&#10;EIXvJvyHzZB4ky0kGFNZCJjYaDwJHuQ26Y5toTtbu2Mp/945mHibyXvz3jerzRhaM1CfmsgO5rMM&#10;DHEZfcOVg4/D890DmCTIHtvI5OBKCTbryc0Kcx8v/E7DXiqjIZxydFCLdLm1qawpYJrFjli1r9gH&#10;FF37yvoeLxoeWrvIsnsbsGFtqLGjp5rK8/4nOEjH192bFOew/L62p6H4lOWx8M7dTsftIxihUf7N&#10;f9cvXvEXSqvP6AR2/QsAAP//AwBQSwECLQAUAAYACAAAACEA2+H2y+4AAACFAQAAEwAAAAAAAAAA&#10;AAAAAAAAAAAAW0NvbnRlbnRfVHlwZXNdLnhtbFBLAQItABQABgAIAAAAIQBa9CxbvwAAABUBAAAL&#10;AAAAAAAAAAAAAAAAAB8BAABfcmVscy8ucmVsc1BLAQItABQABgAIAAAAIQCM6YXLxQAAANwAAAAP&#10;AAAAAAAAAAAAAAAAAAcCAABkcnMvZG93bnJldi54bWxQSwUGAAAAAAMAAwC3AAAA+QIAAAAA&#10;" path="m20,l10,,,e" filled="f">
                      <v:stroke endcap="round"/>
                      <v:path arrowok="t" o:connecttype="custom" o:connectlocs="121,0;61,0;0,0" o:connectangles="0,0,0"/>
                    </v:shape>
                    <v:line id="Line 22" o:spid="_x0000_s1100" style="position:absolute;flip:y;visibility:visible;mso-wrap-style:square" from="2794,961" to="2794,1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azFxAAAANwAAAAPAAAAZHJzL2Rvd25yZXYueG1sRE9LawIx&#10;EL4X+h/CFLwUzVZQ7NYoWvEFXqpir8Nmulm6maybqKu/3giF3ubje85w3NhSnKn2hWMFb50EBHHm&#10;dMG5gv1u3h6A8AFZY+mYFFzJw3j0/DTEVLsLf9F5G3IRQ9inqMCEUKVS+syQRd9xFXHkflxtMURY&#10;51LXeInhtpTdJOlLiwXHBoMVfRrKfrcnq+D7uDyZ6erQezXr8rbQG92bLYNSrZdm8gEiUBP+xX/u&#10;lY7zu+/weCZeIEd3AAAA//8DAFBLAQItABQABgAIAAAAIQDb4fbL7gAAAIUBAAATAAAAAAAAAAAA&#10;AAAAAAAAAABbQ29udGVudF9UeXBlc10ueG1sUEsBAi0AFAAGAAgAAAAhAFr0LFu/AAAAFQEAAAsA&#10;AAAAAAAAAAAAAAAAHwEAAF9yZWxzLy5yZWxzUEsBAi0AFAAGAAgAAAAhABaNrMXEAAAA3AAAAA8A&#10;AAAAAAAAAAAAAAAABwIAAGRycy9kb3ducmV2LnhtbFBLBQYAAAAAAwADALcAAAD4AgAAAAA=&#10;">
                      <v:stroke endcap="round"/>
                    </v:line>
                    <v:shape id="Freeform 23" o:spid="_x0000_s1101" style="position:absolute;left:2734;top:1292;width:114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Le5xwAAANwAAAAPAAAAZHJzL2Rvd25yZXYueG1sRI9Ba8JA&#10;EIXvBf/DMkIvUjdWayW6SikUWjxYk9LzkB2TaHY2ZLea+us7B6G3Gd6b975ZbXrXqDN1ofZsYDJO&#10;QBEX3tZcGvjK3x4WoEJEtth4JgO/FGCzHtytMLX+wns6Z7FUEsIhRQNVjG2qdSgqchjGviUW7eA7&#10;h1HWrtS2w4uEu0Y/JslcO6xZGips6bWi4pT9OAPh6fs6PUySfPfRzvh4zbb56PPZmPth/7IEFamP&#10;/+bb9bsV/KngyzMygV7/AQAA//8DAFBLAQItABQABgAIAAAAIQDb4fbL7gAAAIUBAAATAAAAAAAA&#10;AAAAAAAAAAAAAABbQ29udGVudF9UeXBlc10ueG1sUEsBAi0AFAAGAAgAAAAhAFr0LFu/AAAAFQEA&#10;AAsAAAAAAAAAAAAAAAAAHwEAAF9yZWxzLy5yZWxzUEsBAi0AFAAGAAgAAAAhAKw0t7nHAAAA3AAA&#10;AA8AAAAAAAAAAAAAAAAABwIAAGRycy9kb3ducmV2LnhtbFBLBQYAAAAAAwADALcAAAD7AgAAAAA=&#10;" path="m,l10,r9,e" filled="f">
                      <v:stroke endcap="round"/>
                      <v:path arrowok="t" o:connecttype="custom" o:connectlocs="0,0;60,0;114,0" o:connectangles="0,0,0"/>
                    </v:shape>
                    <v:shape id="Freeform 24" o:spid="_x0000_s1102" style="position:absolute;left:2734;top:961;width:114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BIixAAAANwAAAAPAAAAZHJzL2Rvd25yZXYueG1sRE9Na8JA&#10;EL0L/Q/LFLxIs0m1taSuUgqCxYM2kZ6H7Jikzc6G7Kqpv94VBG/zeJ8zW/SmEUfqXG1ZQRLFIIgL&#10;q2suFezy5dMbCOeRNTaWScE/OVjMHwYzTLU98TcdM1+KEMIuRQWV920qpSsqMugi2xIHbm87gz7A&#10;rpS6w1MIN418juNXabDm0FBhS58VFX/ZwShwLz/n8T6J881XO+Hfc7bOR9upUsPH/uMdhKfe38U3&#10;90qH+eMErs+EC+T8AgAA//8DAFBLAQItABQABgAIAAAAIQDb4fbL7gAAAIUBAAATAAAAAAAAAAAA&#10;AAAAAAAAAABbQ29udGVudF9UeXBlc10ueG1sUEsBAi0AFAAGAAgAAAAhAFr0LFu/AAAAFQEAAAsA&#10;AAAAAAAAAAAAAAAAHwEAAF9yZWxzLy5yZWxzUEsBAi0AFAAGAAgAAAAhAMN4EiLEAAAA3AAAAA8A&#10;AAAAAAAAAAAAAAAABwIAAGRycy9kb3ducmV2LnhtbFBLBQYAAAAAAwADALcAAAD4AgAAAAA=&#10;" path="m19,l10,,,e" filled="f">
                      <v:stroke endcap="round"/>
                      <v:path arrowok="t" o:connecttype="custom" o:connectlocs="114,0;60,0;0,0" o:connectangles="0,0,0"/>
                    </v:shape>
                    <v:line id="Line 25" o:spid="_x0000_s1103" style="position:absolute;flip:y;visibility:visible;mso-wrap-style:square" from="3389,2241" to="3389,2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KhpxAAAANwAAAAPAAAAZHJzL2Rvd25yZXYueG1sRE9NawIx&#10;EL0X/A9hBC9FsyoWWY3SWqwKvbiWeh0242ZxM9luoq799U2h0Ns83ufMl62txJUaXzpWMBwkIIhz&#10;p0suFHwc1v0pCB+QNVaOScGdPCwXnYc5ptrdeE/XLBQihrBPUYEJoU6l9Lkhi37gauLInVxjMUTY&#10;FFI3eIvhtpKjJHmSFkuODQZrWhnKz9nFKjh+bS7mZfs5eTS76vtNv+vJ6yYo1eu2zzMQgdrwL/5z&#10;b3WcPx7B7zPxArn4AQAA//8DAFBLAQItABQABgAIAAAAIQDb4fbL7gAAAIUBAAATAAAAAAAAAAAA&#10;AAAAAAAAAABbQ29udGVudF9UeXBlc10ueG1sUEsBAi0AFAAGAAgAAAAhAFr0LFu/AAAAFQEAAAsA&#10;AAAAAAAAAAAAAAAAHwEAAF9yZWxzLy5yZWxzUEsBAi0AFAAGAAgAAAAhAJ3wqGnEAAAA3AAAAA8A&#10;AAAAAAAAAAAAAAAABwIAAGRycy9kb3ducmV2LnhtbFBLBQYAAAAAAwADALcAAAD4AgAAAAA=&#10;">
                      <v:stroke endcap="round"/>
                    </v:line>
                    <v:shape id="Freeform 26" o:spid="_x0000_s1104" style="position:absolute;left:3335;top:2572;width:114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inOxAAAANwAAAAPAAAAZHJzL2Rvd25yZXYueG1sRE9Na8JA&#10;EL0L/Q/LFLyUZmNja0ldpRQExYM2kZ6H7Jikzc6G7KrRX+8KBW/zeJ8znfemEUfqXG1ZwSiKQRAX&#10;VtdcKtjli+d3EM4ja2wsk4IzOZjPHgZTTLU98TcdM1+KEMIuRQWV920qpSsqMugi2xIHbm87gz7A&#10;rpS6w1MIN418ieM3abDm0FBhS18VFX/ZwShwrz+XZD+K882qHfPvJVvnT9uJUsPH/vMDhKfe38X/&#10;7qUO85MEbs+EC+TsCgAA//8DAFBLAQItABQABgAIAAAAIQDb4fbL7gAAAIUBAAATAAAAAAAAAAAA&#10;AAAAAAAAAABbQ29udGVudF9UeXBlc10ueG1sUEsBAi0AFAAGAAgAAAAhAFr0LFu/AAAAFQEAAAsA&#10;AAAAAAAAAAAAAAAAHwEAAF9yZWxzLy5yZWxzUEsBAi0AFAAGAAgAAAAhAFzmKc7EAAAA3AAAAA8A&#10;AAAAAAAAAAAAAAAABwIAAGRycy9kb3ducmV2LnhtbFBLBQYAAAAAAwADALcAAAD4AgAAAAA=&#10;" path="m,l9,,19,e" filled="f">
                      <v:stroke endcap="round"/>
                      <v:path arrowok="t" o:connecttype="custom" o:connectlocs="0,0;54,0;114,0" o:connectangles="0,0,0"/>
                    </v:shape>
                    <v:shape id="Freeform 27" o:spid="_x0000_s1105" style="position:absolute;left:3335;top:2241;width:114;height:0;visibility:visible;mso-wrap-style:square;v-text-anchor:top" coordsize="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7G6xAAAANwAAAAPAAAAZHJzL2Rvd25yZXYueG1sRE9La8JA&#10;EL4L/Q/LFLyIbnxUS+oqpSBUPFgT8TxkxyRtdjZkV0399a4geJuP7znzZWsqcabGlZYVDAcRCOLM&#10;6pJzBft01X8H4TyyxsoyKfgnB8vFS2eOsbYX3tE58bkIIexiVFB4X8dSuqwgg25ga+LAHW1j0AfY&#10;5FI3eAnhppKjKJpKgyWHhgJr+ioo+0tORoF7O1zHx2GUbtf1hH+vySbt/cyU6r62nx8gPLX+KX64&#10;v3WYP57A/ZlwgVzcAAAA//8DAFBLAQItABQABgAIAAAAIQDb4fbL7gAAAIUBAAATAAAAAAAAAAAA&#10;AAAAAAAAAABbQ29udGVudF9UeXBlc10ueG1sUEsBAi0AFAAGAAgAAAAhAFr0LFu/AAAAFQEAAAsA&#10;AAAAAAAAAAAAAAAAHwEAAF9yZWxzLy5yZWxzUEsBAi0AFAAGAAgAAAAhANMPsbrEAAAA3AAAAA8A&#10;AAAAAAAAAAAAAAAABwIAAGRycy9kb3ducmV2LnhtbFBLBQYAAAAAAwADALcAAAD4AgAAAAA=&#10;" path="m19,l9,,,e" filled="f">
                      <v:stroke endcap="round"/>
                      <v:path arrowok="t" o:connecttype="custom" o:connectlocs="114,0;54,0;0,0" o:connectangles="0,0,0"/>
                    </v:shape>
                    <v:rect id="Rectangle 135" o:spid="_x0000_s1106" style="position:absolute;left:-754;top:1844;width:1846;height:21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kKlwwAAANwAAAAPAAAAZHJzL2Rvd25yZXYueG1sRE9Na8JA&#10;EL0X/A/LCL2UZmNbq6auIoLUUyGx5jxkp0kwOxuy2yT++65Q8DaP9znr7Wga0VPnassKZlEMgriw&#10;uuZSwffp8LwE4TyyxsYyKbiSg+1m8rDGRNuBU+ozX4oQwi5BBZX3bSKlKyoy6CLbEgfux3YGfYBd&#10;KXWHQwg3jXyJ43dpsObQUGFL+4qKS/ZrFMxjzE/XrwXvn952bbryh/xTn5V6nI67DxCeRn8X/7uP&#10;Osx/ncPtmXCB3PwBAAD//wMAUEsBAi0AFAAGAAgAAAAhANvh9svuAAAAhQEAABMAAAAAAAAAAAAA&#10;AAAAAAAAAFtDb250ZW50X1R5cGVzXS54bWxQSwECLQAUAAYACAAAACEAWvQsW78AAAAVAQAACwAA&#10;AAAAAAAAAAAAAAAfAQAAX3JlbHMvLnJlbHNQSwECLQAUAAYACAAAACEAD8JCpcMAAADcAAAADwAA&#10;AAAAAAAAAAAAAAAHAgAAZHJzL2Rvd25yZXYueG1sUEsFBgAAAAADAAMAtwAAAPcCAAAAAA=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Proportion of care</w:t>
                            </w: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(%)</w:t>
                            </w:r>
                          </w:p>
                        </w:txbxContent>
                      </v:textbox>
                    </v:rect>
                    <v:line id="Line 29" o:spid="_x0000_s1107" style="position:absolute;visibility:visible;mso-wrap-style:square" from="577,3461" to="3810,3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gQVwQAAANwAAAAPAAAAZHJzL2Rvd25yZXYueG1sRE9Na4NA&#10;EL0X8h+WKeRW1yYQgnUTREj12BovvQ3uVKXurLhbNf313UIht3m8z0nPqxnETJPrLSt4jmIQxI3V&#10;PbcK6uvl6QjCeWSNg2VScCMH59PmIcVE24Xfaa58K0IIuwQVdN6PiZSu6cigi+xIHLhPOxn0AU6t&#10;1BMuIdwMchfHB2mw59DQ4Uh5R81X9W0U/Jg4y6u1mOu6pI/i6rPXIXtTavu4Zi8gPK3+Lv53lzrM&#10;3x/g75lwgTz9AgAA//8DAFBLAQItABQABgAIAAAAIQDb4fbL7gAAAIUBAAATAAAAAAAAAAAAAAAA&#10;AAAAAABbQ29udGVudF9UeXBlc10ueG1sUEsBAi0AFAAGAAgAAAAhAFr0LFu/AAAAFQEAAAsAAAAA&#10;AAAAAAAAAAAAHwEAAF9yZWxzLy5yZWxzUEsBAi0AFAAGAAgAAAAhADZqBBXBAAAA3AAAAA8AAAAA&#10;AAAAAAAAAAAABwIAAGRycy9kb3ducmV2LnhtbFBLBQYAAAAAAwADALcAAAD1AgAAAAA=&#10;">
                      <v:stroke endcap="round"/>
                    </v:line>
                    <v:line id="Line 30" o:spid="_x0000_s1108" style="position:absolute;flip:y;visibility:visible;mso-wrap-style:square" from="577,745" to="577,3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wvxxAAAANwAAAAPAAAAZHJzL2Rvd25yZXYueG1sRE9LawIx&#10;EL4L/ocwhV6KZtvig9UofdCq4MUHeh02083iZrLdRF37641Q8DYf33PG08aW4kS1LxwreO4mIIgz&#10;pwvOFWw3X50hCB+QNZaOScGFPEwn7dYYU+3OvKLTOuQihrBPUYEJoUql9Jkhi77rKuLI/bjaYoiw&#10;zqWu8RzDbSlfkqQvLRYcGwxW9GEoO6yPVsH+d3Y07/Nd78ksyr9vvdS9z1lQ6vGheRuBCNSEu/jf&#10;Pddx/usAbs/EC+TkCgAA//8DAFBLAQItABQABgAIAAAAIQDb4fbL7gAAAIUBAAATAAAAAAAAAAAA&#10;AAAAAAAAAABbQ29udGVudF9UeXBlc10ueG1sUEsBAi0AFAAGAAgAAAAhAFr0LFu/AAAAFQEAAAsA&#10;AAAAAAAAAAAAAAAAHwEAAF9yZWxzLy5yZWxzUEsBAi0AFAAGAAgAAAAhAI2HC/HEAAAA3AAAAA8A&#10;AAAAAAAAAAAAAAAABwIAAGRycy9kb3ducmV2LnhtbFBLBQYAAAAAAwADALcAAAD4AgAAAAA=&#10;">
                      <v:stroke endcap="round"/>
                    </v:line>
                    <v:line id="Line 31" o:spid="_x0000_s1109" style="position:absolute;flip:x;visibility:visible;mso-wrap-style:square" from="517,3461" to="577,3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J+DxwAAANwAAAAPAAAAZHJzL2Rvd25yZXYueG1sRI9PTwJB&#10;DMXvJH6HSU24EJkVgzELA1EJ/xIvopFrs1N3Nu50lp0BVj+9PZBwa/Ne3/t1Ou98rU7Uxiqwgfth&#10;Boq4CLbi0sDnx/LuCVRMyBbrwGTglyLMZze9KeY2nPmdTrtUKgnhmKMBl1KTax0LRx7jMDTEon2H&#10;1mOStS21bfEs4b7Woyx71B4rlgaHDb06Kn52R29gf1gf3cvmazxw2/pvZd/seLFOxvRvu+cJqERd&#10;upov1xsr+A9CK8/IBHr2DwAA//8DAFBLAQItABQABgAIAAAAIQDb4fbL7gAAAIUBAAATAAAAAAAA&#10;AAAAAAAAAAAAAABbQ29udGVudF9UeXBlc10ueG1sUEsBAi0AFAAGAAgAAAAhAFr0LFu/AAAAFQEA&#10;AAsAAAAAAAAAAAAAAAAAHwEAAF9yZWxzLy5yZWxzUEsBAi0AFAAGAAgAAAAhAPwYn4PHAAAA3AAA&#10;AA8AAAAAAAAAAAAAAAAABwIAAGRycy9kb3ducmV2LnhtbFBLBQYAAAAAAwADALcAAAD7AgAAAAA=&#10;">
                      <v:stroke endcap="round"/>
                    </v:line>
                    <v:line id="Line 32" o:spid="_x0000_s1110" style="position:absolute;flip:x;visibility:visible;mso-wrap-style:square" from="517,2782" to="577,27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DoYxAAAANwAAAAPAAAAZHJzL2Rvd25yZXYueG1sRE9LawIx&#10;EL4L/ocwhV6KZtui6GqUPmhV8OIDvQ6b6WZxM9luoq799UYoeJuP7znjaWNLcaLaF44VPHcTEMSZ&#10;0wXnCrabr84AhA/IGkvHpOBCHqaTdmuMqXZnXtFpHXIRQ9inqMCEUKVS+syQRd91FXHkflxtMURY&#10;51LXeI7htpQvSdKXFguODQYr+jCUHdZHq2D/Ozua9/mu92QW5d+3Xure5ywo9fjQvI1ABGrCXfzv&#10;nus4/3UIt2fiBXJyBQAA//8DAFBLAQItABQABgAIAAAAIQDb4fbL7gAAAIUBAAATAAAAAAAAAAAA&#10;AAAAAAAAAABbQ29udGVudF9UeXBlc10ueG1sUEsBAi0AFAAGAAgAAAAhAFr0LFu/AAAAFQEAAAsA&#10;AAAAAAAAAAAAAAAAHwEAAF9yZWxzLy5yZWxzUEsBAi0AFAAGAAgAAAAhAJNUOhjEAAAA3AAAAA8A&#10;AAAAAAAAAAAAAAAABwIAAGRycy9kb3ducmV2LnhtbFBLBQYAAAAAAwADALcAAAD4AgAAAAA=&#10;">
                      <v:stroke endcap="round"/>
                    </v:line>
                    <v:line id="Line 33" o:spid="_x0000_s1111" style="position:absolute;flip:x;visibility:visible;mso-wrap-style:square" from="517,2103" to="577,2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OD4xwAAANwAAAAPAAAAZHJzL2Rvd25yZXYueG1sRI9PTwJB&#10;DMXvJH6HSU24EJmViDELA1EJ/xIvopFrs1N3Nu50lp0BVj+9PZBwa/Ne3/t1Ou98rU7Uxiqwgfth&#10;Boq4CLbi0sDnx/LuCVRMyBbrwGTglyLMZze9KeY2nPmdTrtUKgnhmKMBl1KTax0LRx7jMDTEon2H&#10;1mOStS21bfEs4b7Woyx71B4rlgaHDb06Kn52R29gf1gf3cvmazxw2/pvZd/seLFOxvRvu+cJqERd&#10;upov1xsr+A+CL8/IBHr2DwAA//8DAFBLAQItABQABgAIAAAAIQDb4fbL7gAAAIUBAAATAAAAAAAA&#10;AAAAAAAAAAAAAABbQ29udGVudF9UeXBlc10ueG1sUEsBAi0AFAAGAAgAAAAhAFr0LFu/AAAAFQEA&#10;AAsAAAAAAAAAAAAAAAAAHwEAAF9yZWxzLy5yZWxzUEsBAi0AFAAGAAgAAAAhAFpo4PjHAAAA3AAA&#10;AA8AAAAAAAAAAAAAAAAABwIAAGRycy9kb3ducmV2LnhtbFBLBQYAAAAAAwADALcAAAD7AgAAAAA=&#10;">
                      <v:stroke endcap="round"/>
                    </v:line>
                    <v:line id="Line 34" o:spid="_x0000_s1112" style="position:absolute;flip:x;visibility:visible;mso-wrap-style:square" from="517,1424" to="577,1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EVjxAAAANwAAAAPAAAAZHJzL2Rvd25yZXYueG1sRE9NawIx&#10;EL0X/A9hhF5EsxYtZTWKtrQq9NK11OuwGTeLm8l2E3X11zeC0Ns83udM562txIkaXzpWMBwkIIhz&#10;p0suFHxv3/svIHxA1lg5JgUX8jCfdR6mmGp35i86ZaEQMYR9igpMCHUqpc8NWfQDVxNHbu8aiyHC&#10;ppC6wXMMt5V8SpJnabHk2GCwpldD+SE7WgW739XRLNc/457ZVNcP/anHb6ug1GO3XUxABGrDv/ju&#10;Xus4fzSE2zPxAjn7AwAA//8DAFBLAQItABQABgAIAAAAIQDb4fbL7gAAAIUBAAATAAAAAAAAAAAA&#10;AAAAAAAAAABbQ29udGVudF9UeXBlc10ueG1sUEsBAi0AFAAGAAgAAAAhAFr0LFu/AAAAFQEAAAsA&#10;AAAAAAAAAAAAAAAAHwEAAF9yZWxzLy5yZWxzUEsBAi0AFAAGAAgAAAAhADUkRWPEAAAA3AAAAA8A&#10;AAAAAAAAAAAAAAAABwIAAGRycy9kb3ducmV2LnhtbFBLBQYAAAAAAwADALcAAAD4AgAAAAA=&#10;">
                      <v:stroke endcap="round"/>
                    </v:line>
                    <v:line id="Line 35" o:spid="_x0000_s1113" style="position:absolute;flip:x;visibility:visible;mso-wrap-style:square" from="517,745" to="577,7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tsUxAAAANwAAAAPAAAAZHJzL2Rvd25yZXYueG1sRE9NawIx&#10;EL0X/A9hBC9Fs4oWWY3SWqwKvbiWeh0242ZxM9luoq799U2h0Ns83ufMl62txJUaXzpWMBwkIIhz&#10;p0suFHwc1v0pCB+QNVaOScGdPCwXnYc5ptrdeE/XLBQihrBPUYEJoU6l9Lkhi37gauLInVxjMUTY&#10;FFI3eIvhtpKjJHmSFkuODQZrWhnKz9nFKjh+bS7mZfs5eTS76vtNv+vJ6yYo1eu2zzMQgdrwL/5z&#10;b3WcPx7B7zPxArn4AQAA//8DAFBLAQItABQABgAIAAAAIQDb4fbL7gAAAIUBAAATAAAAAAAAAAAA&#10;AAAAAAAAAABbQ29udGVudF9UeXBlc10ueG1sUEsBAi0AFAAGAAgAAAAhAFr0LFu/AAAAFQEAAAsA&#10;AAAAAAAAAAAAAAAAHwEAAF9yZWxzLy5yZWxzUEsBAi0AFAAGAAgAAAAhAMX22xTEAAAA3AAAAA8A&#10;AAAAAAAAAAAAAAAABwIAAGRycy9kb3ducmV2LnhtbFBLBQYAAAAAAwADALcAAAD4AgAAAAA=&#10;">
                      <v:stroke endcap="round"/>
                    </v:line>
                    <v:rect id="Rectangle 143" o:spid="_x0000_s1114" style="position:absolute;left:274;top:3361;width:263;height:21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Qw3wwAAANwAAAAPAAAAZHJzL2Rvd25yZXYueG1sRE9Na8JA&#10;EL0X/A/LCL2UZmNrq6auIoLUk5BYcx6y0ySYnQ3ZbRL/fVco9DaP9znr7Wga0VPnassKZlEMgriw&#10;uuZSwdf58LwE4TyyxsYyKbiRg+1m8rDGRNuBU+ozX4oQwi5BBZX3bSKlKyoy6CLbEgfu23YGfYBd&#10;KXWHQwg3jXyJ43dpsObQUGFL+4qKa/ZjFLzFmJ9vpwXvn+a7Nl35Q/6pL0o9TsfdBwhPo/8X/7mP&#10;Osyfv8L9mXCB3PwCAAD//wMAUEsBAi0AFAAGAAgAAAAhANvh9svuAAAAhQEAABMAAAAAAAAAAAAA&#10;AAAAAAAAAFtDb250ZW50X1R5cGVzXS54bWxQSwECLQAUAAYACAAAACEAWvQsW78AAAAVAQAACwAA&#10;AAAAAAAAAAAAAAAfAQAAX3JlbHMvLnJlbHNQSwECLQAUAAYACAAAACEAt2EMN8MAAADcAAAADwAA&#10;AAAAAAAAAAAAAAAHAgAAZHJzL2Rvd25yZXYueG1sUEsFBgAAAAADAAMAtwAAAPcCAAAAAA=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0</w:t>
                            </w:r>
                          </w:p>
                        </w:txbxContent>
                      </v:textbox>
                    </v:rect>
                    <v:rect id="Rectangle 144" o:spid="_x0000_s1115" style="position:absolute;left:274;top:2682;width:263;height:21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JRDwwAAANwAAAAPAAAAZHJzL2Rvd25yZXYueG1sRE9La8JA&#10;EL4L/odlCr2I2VhiHzGrhEBoT4JaPQ/ZMQnNzobs1sR/3y0UepuP7znZbjKduNHgWssKVlEMgriy&#10;uuVaweepXL6CcB5ZY2eZFNzJwW47n2WYajvygW5HX4sQwi5FBY33fSqlqxoy6CLbEwfuageDPsCh&#10;lnrAMYSbTj7F8bM02HJoaLCnoqHq6/htFKxjvJzu+xcuFkneH958eXnXZ6UeH6Z8A8LT5P/Ff+4P&#10;HeYnCfw+Ey6Q2x8AAAD//wMAUEsBAi0AFAAGAAgAAAAhANvh9svuAAAAhQEAABMAAAAAAAAAAAAA&#10;AAAAAAAAAFtDb250ZW50X1R5cGVzXS54bWxQSwECLQAUAAYACAAAACEAWvQsW78AAAAVAQAACwAA&#10;AAAAAAAAAAAAAAAfAQAAX3JlbHMvLnJlbHNQSwECLQAUAAYACAAAACEAOIiUQ8MAAADcAAAADwAA&#10;AAAAAAAAAAAAAAAHAgAAZHJzL2Rvd25yZXYueG1sUEsFBgAAAAADAAMAtwAAAPcCAAAAAA=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2</w:t>
                            </w:r>
                          </w:p>
                        </w:txbxContent>
                      </v:textbox>
                    </v:rect>
                    <v:rect id="Rectangle 145" o:spid="_x0000_s1116" style="position:absolute;left:274;top:2003;width:263;height:21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DHYwAAAANwAAAAPAAAAZHJzL2Rvd25yZXYueG1sRE9Ni8Iw&#10;EL0L/ocwghfRdEVXrUYRQfQkWFfPQzO2xWZSmqzWf28Ewds83ucsVo0pxZ1qV1hW8DOIQBCnVhec&#10;Kfg7bftTEM4jaywtk4InOVgt260Fxto++Ej3xGcihLCLUUHufRVL6dKcDLqBrYgDd7W1QR9gnUld&#10;4yOEm1IOo+hXGiw4NORY0San9Jb8GwXjCC+n52HCm95oXR1nfnvZ6bNS3U6znoPw1Piv+OPe6zB/&#10;NIb3M+ECuXwBAAD//wMAUEsBAi0AFAAGAAgAAAAhANvh9svuAAAAhQEAABMAAAAAAAAAAAAAAAAA&#10;AAAAAFtDb250ZW50X1R5cGVzXS54bWxQSwECLQAUAAYACAAAACEAWvQsW78AAAAVAQAACwAAAAAA&#10;AAAAAAAAAAAfAQAAX3JlbHMvLnJlbHNQSwECLQAUAAYACAAAACEAV8Qx2MAAAADcAAAADwAAAAAA&#10;AAAAAAAAAAAHAgAAZHJzL2Rvd25yZXYueG1sUEsFBgAAAAADAAMAtwAAAPQCAAAAAA=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4</w:t>
                            </w:r>
                          </w:p>
                        </w:txbxContent>
                      </v:textbox>
                    </v:rect>
                    <v:rect id="Rectangle 146" o:spid="_x0000_s1117" style="position:absolute;left:274;top:1325;width:263;height:21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q+vwgAAANwAAAAPAAAAZHJzL2Rvd25yZXYueG1sRE9La8JA&#10;EL4X/A/LCF6Kbiypj+gqEgj2VPB5HrJjEszOhuxWk3/fLRS8zcf3nPW2M7V4UOsqywqmkwgEcW51&#10;xYWC8ykbL0A4j6yxtkwKenKw3Qze1pho++QDPY6+ECGEXYIKSu+bREqXl2TQTWxDHLibbQ36ANtC&#10;6hafIdzU8iOKZtJgxaGhxIbSkvL78cco+Izweuq/55y+x7vmsPTZda8vSo2G3W4FwlPnX+J/95cO&#10;8+MZ/D0TLpCbXwAAAP//AwBQSwECLQAUAAYACAAAACEA2+H2y+4AAACFAQAAEwAAAAAAAAAAAAAA&#10;AAAAAAAAW0NvbnRlbnRfVHlwZXNdLnhtbFBLAQItABQABgAIAAAAIQBa9CxbvwAAABUBAAALAAAA&#10;AAAAAAAAAAAAAB8BAABfcmVscy8ucmVsc1BLAQItABQABgAIAAAAIQCnFq+vwgAAANwAAAAPAAAA&#10;AAAAAAAAAAAAAAcCAABkcnMvZG93bnJldi54bWxQSwUGAAAAAAMAAwC3AAAA9gIAAAAA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6</w:t>
                            </w:r>
                          </w:p>
                        </w:txbxContent>
                      </v:textbox>
                    </v:rect>
                    <v:rect id="Rectangle 147" o:spid="_x0000_s1118" style="position:absolute;left:274;top:646;width:263;height:217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go0wAAAANwAAAAPAAAAZHJzL2Rvd25yZXYueG1sRE9Li8Iw&#10;EL4v+B/CCF4Wmyo+q1FEEPck+DwPzdgWm0lpoq3/frOw4G0+vucs160pxYtqV1hWMIhiEMSp1QVn&#10;Ci7nXX8GwnlkjaVlUvAmB+tV52uJibYNH+l18pkIIewSVJB7XyVSujQngy6yFXHg7rY26AOsM6lr&#10;bEK4KeUwjifSYMGhIceKtjmlj9PTKBjHeDu/D1Pefo821XHud7e9virV67abBQhPrf+I/90/Oswf&#10;TeHvmXCBXP0CAAD//wMAUEsBAi0AFAAGAAgAAAAhANvh9svuAAAAhQEAABMAAAAAAAAAAAAAAAAA&#10;AAAAAFtDb250ZW50X1R5cGVzXS54bWxQSwECLQAUAAYACAAAACEAWvQsW78AAAAVAQAACwAAAAAA&#10;AAAAAAAAAAAfAQAAX3JlbHMvLnJlbHNQSwECLQAUAAYACAAAACEAyFoKNMAAAADcAAAADwAAAAAA&#10;AAAAAAAAAAAHAgAAZHJzL2Rvd25yZXYueG1sUEsFBgAAAAADAAMAtwAAAPQCAAAAAA=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36"/>
                                <w:szCs w:val="36"/>
                                <w:lang/>
                              </w:rPr>
                              <w:t>0.8</w:t>
                            </w:r>
                          </w:p>
                        </w:txbxContent>
                      </v:textbox>
                    </v:rect>
                    <v:rect id="Rectangle 148" o:spid="_x0000_s1119" style="position:absolute;left:577;top:457;width:565;height: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BX2xQAAANwAAAAPAAAAZHJzL2Rvd25yZXYueG1sRI9Ba8JA&#10;EIXvgv9hmUJvuttWg01dpRSEQvVgFHodsmMSmp2N2VXTf+8cCr3N8N68981yPfhWXamPTWALT1MD&#10;irgMruHKwvGwmSxAxYTssA1MFn4pwno1Hi0xd+HGe7oWqVISwjFHC3VKXa51LGvyGKehIxbtFHqP&#10;Sda+0q7Hm4T7Vj8bk2mPDUtDjR191FT+FBdvAbOZO+9OL9vD1yXD12owm/m3sfbxYXh/A5VoSP/m&#10;v+tPJ/gzoZVnZAK9ugMAAP//AwBQSwECLQAUAAYACAAAACEA2+H2y+4AAACFAQAAEwAAAAAAAAAA&#10;AAAAAAAAAAAAW0NvbnRlbnRfVHlwZXNdLnhtbFBLAQItABQABgAIAAAAIQBa9CxbvwAAABUBAAAL&#10;AAAAAAAAAAAAAAAAAB8BAABfcmVscy8ucmVsc1BLAQItABQABgAIAAAAIQAbFBX2xQAAANwAAAAP&#10;AAAAAAAAAAAAAAAAAAcCAABkcnMvZG93bnJldi54bWxQSwUGAAAAAAMAAwC3AAAA+QIAAAAA&#10;" stroked="f"/>
                    <v:rect id="Rectangle 149" o:spid="_x0000_s1120" style="position:absolute;left:577;top:457;width:565;height: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HsfwAAAANwAAAAPAAAAZHJzL2Rvd25yZXYueG1sRE9Li8Iw&#10;EL4v+B/CCN7WVBF1u0YRQRDZi4+Lt6GZTbo2k9LEWv+9WRC8zcf3nMWqc5VoqQmlZwWjYQaCuPC6&#10;ZKPgfNp+zkGEiKyx8kwKHhRgtex9LDDX/s4Hao/RiBTCIUcFNsY6lzIUlhyGoa+JE/frG4cxwcZI&#10;3eA9hbtKjrNsKh2WnBos1rSxVFyPN6egxN1FXyrDZv/XzuY/086jtkoN+t36G0SkLr7FL/dOp/mT&#10;L/h/Jl0gl08AAAD//wMAUEsBAi0AFAAGAAgAAAAhANvh9svuAAAAhQEAABMAAAAAAAAAAAAAAAAA&#10;AAAAAFtDb250ZW50X1R5cGVzXS54bWxQSwECLQAUAAYACAAAACEAWvQsW78AAAAVAQAACwAAAAAA&#10;AAAAAAAAAAAfAQAAX3JlbHMvLnJlbHNQSwECLQAUAAYACAAAACEARyh7H8AAAADcAAAADwAAAAAA&#10;AAAAAAAAAAAHAgAAZHJzL2Rvd25yZXYueG1sUEsFBgAAAAADAAMAtwAAAPQCAAAAAA==&#10;" filled="f">
                      <v:stroke joinstyle="round" endcap="round"/>
                    </v:rect>
                    <v:rect id="Rectangle 150" o:spid="_x0000_s1121" style="position:absolute;left:661;top:547;width:66;height: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Z8wxgAAANwAAAAPAAAAZHJzL2Rvd25yZXYueG1sRI9Ba8JA&#10;EIXvhf6HZQq91Y1CtaSuIkJFaDHWlvY6ZKfZ0OxszK4x/nvnUOhthvfmvW/my8E3qqcu1oENjEcZ&#10;KOIy2JorA58fLw9PoGJCttgEJgMXirBc3N7MMbfhzO/UH1KlJIRjjgZcSm2udSwdeYyj0BKL9hM6&#10;j0nWrtK2w7OE+0ZPsmyqPdYsDQ5bWjsqfw8nb6B4c33h1uPN6fha8DT72n/Pditj7u+G1TOoREP6&#10;N/9db63gPwq+PCMT6MUVAAD//wMAUEsBAi0AFAAGAAgAAAAhANvh9svuAAAAhQEAABMAAAAAAAAA&#10;AAAAAAAAAAAAAFtDb250ZW50X1R5cGVzXS54bWxQSwECLQAUAAYACAAAACEAWvQsW78AAAAVAQAA&#10;CwAAAAAAAAAAAAAAAAAfAQAAX3JlbHMvLnJlbHNQSwECLQAUAAYACAAAACEAL2GfMMYAAADcAAAA&#10;DwAAAAAAAAAAAAAAAAAHAgAAZHJzL2Rvd25yZXYueG1sUEsFBgAAAAADAAMAtwAAAPoCAAAAAA==&#10;" fillcolor="#f30" stroked="f"/>
                    <v:rect id="Rectangle 151" o:spid="_x0000_s1122" style="position:absolute;left:661;top:547;width:66;height: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+HEwQAAANwAAAAPAAAAZHJzL2Rvd25yZXYueG1sRE9Na8JA&#10;EL0L/odlhN50Y6GppK4ihUIovZj24m3IjrvR7GzIbpP033cFwds83uds95NrxUB9aDwrWK8yEMS1&#10;1w0bBT/fH8sNiBCRNbaeScEfBdjv5rMtFtqPfKShikakEA4FKrAxdoWUobbkMKx8R5y4s+8dxgR7&#10;I3WPYwp3rXzOslw6bDg1WOzo3VJ9rX6dggbLkz61hs3nZXjdfOWTR22VelpMhzcQkab4EN/dpU7z&#10;X9ZweyZdIHf/AAAA//8DAFBLAQItABQABgAIAAAAIQDb4fbL7gAAAIUBAAATAAAAAAAAAAAAAAAA&#10;AAAAAABbQ29udGVudF9UeXBlc10ueG1sUEsBAi0AFAAGAAgAAAAhAFr0LFu/AAAAFQEAAAsAAAAA&#10;AAAAAAAAAAAAHwEAAF9yZWxzLy5yZWxzUEsBAi0AFAAGAAgAAAAhADyH4cTBAAAA3AAAAA8AAAAA&#10;AAAAAAAAAAAABwIAAGRycy9kb3ducmV2LnhtbFBLBQYAAAAAAwADALcAAAD1AgAAAAA=&#10;" filled="f">
                      <v:stroke joinstyle="round" endcap="round"/>
                    </v:rect>
                    <v:rect id="Rectangle 152" o:spid="_x0000_s1123" style="position:absolute;left:661;top:661;width:66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vhJwwAAANwAAAAPAAAAZHJzL2Rvd25yZXYueG1sRE/basJA&#10;EH0v+A/LCH2rG6VKm7qKCMGAD8G0HzDNTpO02dmY3Vz8e7dQ6NscznW2+8k0YqDO1ZYVLBcRCOLC&#10;6ppLBR/vydMLCOeRNTaWScGNHOx3s4ctxtqOfKEh96UIIexiVFB538ZSuqIig25hW+LAfdnOoA+w&#10;K6XucAzhppGrKNpIgzWHhgpbOlZU/OS9UdCnbaKnb35Ozib7vLrXLD2cMqUe59PhDYSnyf+L/9yp&#10;DvPXK/h9Jlwgd3cAAAD//wMAUEsBAi0AFAAGAAgAAAAhANvh9svuAAAAhQEAABMAAAAAAAAAAAAA&#10;AAAAAAAAAFtDb250ZW50X1R5cGVzXS54bWxQSwECLQAUAAYACAAAACEAWvQsW78AAAAVAQAACwAA&#10;AAAAAAAAAAAAAAAfAQAAX3JlbHMvLnJlbHNQSwECLQAUAAYACAAAACEA17b4ScMAAADcAAAADwAA&#10;AAAAAAAAAAAAAAAHAgAAZHJzL2Rvd25yZXYueG1sUEsFBgAAAAADAAMAtwAAAPcCAAAAAA==&#10;" fillcolor="#00b0f0" stroked="f"/>
                    <v:rect id="Rectangle 153" o:spid="_x0000_s1124" style="position:absolute;left:661;top:661;width:66;height: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doowAAAANwAAAAPAAAAZHJzL2Rvd25yZXYueG1sRE9Li8Iw&#10;EL4v+B/CCN7WVGVd6RpFBEFkLz4u3oZmNunaTEoTa/33RhC8zcf3nPmyc5VoqQmlZwWjYQaCuPC6&#10;ZKPgdNx8zkCEiKyx8kwK7hRgueh9zDHX/sZ7ag/RiBTCIUcFNsY6lzIUlhyGoa+JE/fnG4cxwcZI&#10;3eAthbtKjrNsKh2WnBos1rS2VFwOV6egxO1ZnyvDZvfffs9+p51HbZUa9LvVD4hIXXyLX+6tTvO/&#10;JvB8Jl0gFw8AAAD//wMAUEsBAi0AFAAGAAgAAAAhANvh9svuAAAAhQEAABMAAAAAAAAAAAAAAAAA&#10;AAAAAFtDb250ZW50X1R5cGVzXS54bWxQSwECLQAUAAYACAAAACEAWvQsW78AAAAVAQAACwAAAAAA&#10;AAAAAAAAAAAfAQAAX3JlbHMvLnJlbHNQSwECLQAUAAYACAAAACEAoxnaKMAAAADcAAAADwAAAAAA&#10;AAAAAAAAAAAHAgAAZHJzL2Rvd25yZXYueG1sUEsFBgAAAAADAAMAtwAAAPQCAAAAAA==&#10;" filled="f">
                      <v:stroke joinstyle="round" endcap="round"/>
                    </v:rect>
                    <v:rect id="Rectangle 154" o:spid="_x0000_s1125" style="position:absolute;left:771;top:490;width:378;height:1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5bw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f9Y&#10;we8z6QK5+wEAAP//AwBQSwECLQAUAAYACAAAACEA2+H2y+4AAACFAQAAEwAAAAAAAAAAAAAAAAAA&#10;AAAAW0NvbnRlbnRfVHlwZXNdLnhtbFBLAQItABQABgAIAAAAIQBa9CxbvwAAABUBAAALAAAAAAAA&#10;AAAAAAAAAB8BAABfcmVscy8ucmVsc1BLAQItABQABgAIAAAAIQAEk5bwvwAAANwAAAAPAAAAAAAA&#10;AAAAAAAAAAcCAABkcnMvZG93bnJldi54bWxQSwUGAAAAAAMAAwC3AAAA8wIAAAAA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lang/>
                              </w:rPr>
                              <w:t>female</w:t>
                            </w:r>
                          </w:p>
                        </w:txbxContent>
                      </v:textbox>
                    </v:rect>
                    <v:rect id="Rectangle 155" o:spid="_x0000_s1126" style="position:absolute;left:771;top:610;width:273;height:1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zNrvgAAANwAAAAPAAAAZHJzL2Rvd25yZXYueG1sRE/bisIw&#10;EH1f8B/CCL6tqY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GvfM2u+AAAA3AAAAA8AAAAAAAAA&#10;AAAAAAAABwIAAGRycy9kb3ducmV2LnhtbFBLBQYAAAAAAwADALcAAADyAgAAAAA=&#10;" filled="f" stroked="f">
                      <v:textbox style="mso-fit-shape-to-text:t" inset="0,0,0,0">
                        <w:txbxContent>
                          <w:p w:rsidR="00D0616D" w:rsidRDefault="00D0616D" w:rsidP="00D0616D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lang/>
                              </w:rPr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lang/>
                              </w:rPr>
                              <w:t>male</w:t>
                            </w:r>
                          </w:p>
                        </w:txbxContent>
                      </v:textbox>
                    </v:rect>
                  </v:group>
                  <v:line id="Straight Connector 156" o:spid="_x0000_s1127" style="position:absolute;visibility:visible;mso-wrap-style:square" from="15795,22383" to="25320,223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Ue2wQAAANwAAAAPAAAAZHJzL2Rvd25yZXYueG1sRE/NasJA&#10;EL4XfIdlhN7qRK1BoqtIocWTou0DjNkxiWZnQ3Zr0j69Wyh4m4/vd5br3tbqxq2vnGgYjxJQLLkz&#10;lRQavj7fX+agfCAxVDthDT/sYb0aPC0pM66TA9+OoVAxRHxGGsoQmgzR5yVb8iPXsETu7FpLIcK2&#10;QNNSF8NtjZMkSdFSJbGhpIbfSs6vx2+rwU63yS7tJrsa88vHSX4RX6d7rZ+H/WYBKnAfHuJ/99bE&#10;+bMU/p6JF+DqDgAA//8DAFBLAQItABQABgAIAAAAIQDb4fbL7gAAAIUBAAATAAAAAAAAAAAAAAAA&#10;AAAAAABbQ29udGVudF9UeXBlc10ueG1sUEsBAi0AFAAGAAgAAAAhAFr0LFu/AAAAFQEAAAsAAAAA&#10;AAAAAAAAAAAAHwEAAF9yZWxzLy5yZWxzUEsBAi0AFAAGAAgAAAAhAHqtR7bBAAAA3AAAAA8AAAAA&#10;AAAAAAAAAAAABwIAAGRycy9kb3ducmV2LnhtbFBLBQYAAAAAAwADALcAAAD1AgAAAAA=&#10;" strokecolor="black [3213]" strokeweight="1pt">
                    <v:stroke joinstyle="miter"/>
                  </v:line>
                  <v:shape id="TextBox 59" o:spid="_x0000_s1128" type="#_x0000_t202" style="position:absolute;left:18028;top:18660;width:5191;height:483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FCcwQAAANwAAAAPAAAAZHJzL2Rvd25yZXYueG1sRE9LbsIw&#10;EN1X4g7WILErDqgUCBiEKEjsyu8Ao3iIQ+JxFBsIPX2NVKm7eXrfmS9bW4k7Nb5wrGDQT0AQZ04X&#10;nCs4n7bvExA+IGusHJOCJ3lYLjpvc0y1e/CB7seQixjCPkUFJoQ6ldJnhiz6vquJI3dxjcUQYZNL&#10;3eAjhttKDpPkU1osODYYrGltKCuPN6tgktjvspwO995+/AxGZv3lNvVVqV63Xc1ABGrDv/jPvdNx&#10;/mgMr2fiBXLxCwAA//8DAFBLAQItABQABgAIAAAAIQDb4fbL7gAAAIUBAAATAAAAAAAAAAAAAAAA&#10;AAAAAABbQ29udGVudF9UeXBlc10ueG1sUEsBAi0AFAAGAAgAAAAhAFr0LFu/AAAAFQEAAAsAAAAA&#10;AAAAAAAAAAAAHwEAAF9yZWxzLy5yZWxzUEsBAi0AFAAGAAgAAAAhAPkIUJzBAAAA3AAAAA8AAAAA&#10;AAAAAAAAAAAABwIAAGRycy9kb3ducmV2LnhtbFBLBQYAAAAAAwADALcAAAD1AgAAAAA=&#10;" filled="f" stroked="f">
                    <v:textbox style="mso-fit-shape-to-text:t">
                      <w:txbxContent>
                        <w:p w:rsidR="00D0616D" w:rsidRDefault="00D0616D" w:rsidP="00D0616D">
                          <w:pPr>
                            <w:jc w:val="center"/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ns</w:t>
                          </w:r>
                        </w:p>
                      </w:txbxContent>
                    </v:textbox>
                  </v:shape>
                  <v:line id="Straight Connector 158" o:spid="_x0000_s1129" style="position:absolute;visibility:visible;mso-wrap-style:square" from="44307,12779" to="53832,127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nZfxAAAANwAAAAPAAAAZHJzL2Rvd25yZXYueG1sRI/BbsJA&#10;DETvlfoPK1fqrTiFFqHAgiokKk6g0n6AyZokkPVG2S1J+/X4UKk3WzOeeV6sBt+YK3exDmLheZSB&#10;YSmCq6W08PW5eZqBiYnEUROELfxwhNXy/m5BuQu9fPD1kEqjIRJzslCl1OaIsajYUxyFlkW1U+g8&#10;JV27El1HvYb7BsdZNkVPtWhDRS2vKy4uh29vwU+22W7aj3cNFuf3o/wivkz21j4+DG9zMImH9G/+&#10;u946xX9VWn1GJ8DlDQAA//8DAFBLAQItABQABgAIAAAAIQDb4fbL7gAAAIUBAAATAAAAAAAAAAAA&#10;AAAAAAAAAABbQ29udGVudF9UeXBlc10ueG1sUEsBAi0AFAAGAAgAAAAhAFr0LFu/AAAAFQEAAAsA&#10;AAAAAAAAAAAAAAAAHwEAAF9yZWxzLy5yZWxzUEsBAi0AFAAGAAgAAAAhAGR+dl/EAAAA3AAAAA8A&#10;AAAAAAAAAAAAAAAABwIAAGRycy9kb3ducmV2LnhtbFBLBQYAAAAAAwADALcAAAD4AgAAAAA=&#10;" strokecolor="black [3213]" strokeweight="1pt">
                    <v:stroke joinstyle="miter"/>
                    <o:lock v:ext="edit" shapetype="f"/>
                  </v:line>
                  <v:shape id="TextBox 98" o:spid="_x0000_s1130" type="#_x0000_t202" style="position:absolute;left:45686;top:9508;width:7271;height:4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TR5wAAAANwAAAAPAAAAZHJzL2Rvd25yZXYueG1sRE9Na8JA&#10;EL0X/A/LFLzVjYJFU1cRreChFzXeh+w0G5qdDdmpif++WxC8zeN9zmoz+EbdqIt1YAPTSQaKuAy2&#10;5spAcTm8LUBFQbbYBCYDd4qwWY9eVpjb0POJbmepVArhmKMBJ9LmWsfSkcc4CS1x4r5D51ES7Cpt&#10;O+xTuG/0LMvetceaU4PDlnaOyp/zrzcgYrfTe/Hp4/E6fO17l5VzLIwZvw7bD1BCgzzFD/fRpvnz&#10;Jfw/ky7Q6z8AAAD//wMAUEsBAi0AFAAGAAgAAAAhANvh9svuAAAAhQEAABMAAAAAAAAAAAAAAAAA&#10;AAAAAFtDb250ZW50X1R5cGVzXS54bWxQSwECLQAUAAYACAAAACEAWvQsW78AAAAVAQAACwAAAAAA&#10;AAAAAAAAAAAfAQAAX3JlbHMvLnJlbHNQSwECLQAUAAYACAAAACEAHF00ecAAAADcAAAADwAAAAAA&#10;AAAAAAAAAAAHAgAAZHJzL2Rvd25yZXYueG1sUEsFBgAAAAADAAMAtwAAAPQCAAAAAA==&#10;" filled="f" stroked="f">
                    <v:textbox style="mso-fit-shape-to-text:t">
                      <w:txbxContent>
                        <w:p w:rsidR="00D0616D" w:rsidRDefault="00D0616D" w:rsidP="00D0616D">
                          <w:pP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shape id="TextBox 109" o:spid="_x0000_s1131" type="#_x0000_t202" style="position:absolute;left:9342;top:440;width:33496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QJVxQAAANwAAAAPAAAAZHJzL2Rvd25yZXYueG1sRI/NbsJA&#10;DITvlXiHlZG4lQ0IEE1ZEAIq9dby8wBW1s2myXqj7AJpnx4fKvVma8Yzn1eb3jfqRl2sAhuYjDNQ&#10;xEWwFZcGLue35yWomJAtNoHJwA9F2KwHTyvMbbjzkW6nVCoJ4ZijAZdSm2sdC0ce4zi0xKJ9hc5j&#10;krUrte3wLuG+0dMsW2iPFUuDw5Z2jor6dPUGlpn/qOuX6Wf0s9/J3O324dB+GzMa9ttXUIn69G/+&#10;u363gr8QfHlGJtDrBwAAAP//AwBQSwECLQAUAAYACAAAACEA2+H2y+4AAACFAQAAEwAAAAAAAAAA&#10;AAAAAAAAAAAAW0NvbnRlbnRfVHlwZXNdLnhtbFBLAQItABQABgAIAAAAIQBa9CxbvwAAABUBAAAL&#10;AAAAAAAAAAAAAAAAAB8BAABfcmVscy8ucmVsc1BLAQItABQABgAIAAAAIQC4jQJVxQAAANwAAAAP&#10;AAAAAAAAAAAAAAAAAAcCAABkcnMvZG93bnJldi54bWxQSwUGAAAAAAMAAwC3AAAA+QIAAAAA&#10;" filled="f" stroked="f">
                  <v:textbox style="mso-fit-shape-to-text:t">
                    <w:txbxContent>
                      <w:p w:rsidR="00D0616D" w:rsidRDefault="00D0616D" w:rsidP="00D0616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Unmanipulated brood experiment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Pr="00A47C21" w:rsidRDefault="00D0616D" w:rsidP="00D0616D">
      <w:pPr>
        <w:rPr>
          <w:lang w:val="en-US"/>
        </w:rPr>
      </w:pPr>
    </w:p>
    <w:p w:rsidR="00D0616D" w:rsidRDefault="00D0616D" w:rsidP="00D0616D">
      <w:pPr>
        <w:spacing w:line="480" w:lineRule="auto"/>
        <w:jc w:val="both"/>
        <w:rPr>
          <w:lang w:val="en-US"/>
        </w:rPr>
      </w:pPr>
      <w:r w:rsidRPr="00151950">
        <w:rPr>
          <w:b/>
          <w:bCs/>
          <w:lang w:val="en-US"/>
        </w:rPr>
        <w:t>Fig. S</w:t>
      </w:r>
      <w:r>
        <w:rPr>
          <w:b/>
          <w:bCs/>
          <w:lang w:val="en-US"/>
        </w:rPr>
        <w:t>2</w:t>
      </w:r>
      <w:r w:rsidRPr="00151950">
        <w:rPr>
          <w:b/>
          <w:bCs/>
          <w:lang w:val="en-US"/>
        </w:rPr>
        <w:t>:</w:t>
      </w:r>
      <w:r w:rsidRPr="00151950">
        <w:rPr>
          <w:b/>
          <w:lang w:val="en-US"/>
        </w:rPr>
        <w:t xml:space="preserve"> </w:t>
      </w:r>
      <w:r w:rsidRPr="005A7D6C">
        <w:rPr>
          <w:b/>
          <w:lang w:val="en-US"/>
        </w:rPr>
        <w:t>S</w:t>
      </w:r>
      <w:r>
        <w:rPr>
          <w:b/>
          <w:lang w:val="en-US"/>
        </w:rPr>
        <w:t>ex-</w:t>
      </w:r>
      <w:r w:rsidRPr="005A7D6C">
        <w:rPr>
          <w:b/>
          <w:lang w:val="en-US"/>
        </w:rPr>
        <w:t xml:space="preserve">specific care </w:t>
      </w:r>
      <w:r>
        <w:rPr>
          <w:b/>
          <w:lang w:val="en-US"/>
        </w:rPr>
        <w:t>and within-pair</w:t>
      </w:r>
      <w:r w:rsidRPr="005A7D6C">
        <w:rPr>
          <w:b/>
          <w:lang w:val="en-US"/>
        </w:rPr>
        <w:t xml:space="preserve"> relatedness</w:t>
      </w:r>
      <w:r>
        <w:rPr>
          <w:lang w:val="en-US"/>
        </w:rPr>
        <w:t xml:space="preserve"> Proportion of time (relative to pairs total care) f</w:t>
      </w:r>
      <w:r w:rsidRPr="00C445A5">
        <w:rPr>
          <w:lang w:val="en-US"/>
        </w:rPr>
        <w:t>emale</w:t>
      </w:r>
      <w:r>
        <w:rPr>
          <w:lang w:val="en-US"/>
        </w:rPr>
        <w:t>s</w:t>
      </w:r>
      <w:r w:rsidRPr="00C445A5">
        <w:rPr>
          <w:lang w:val="en-US"/>
        </w:rPr>
        <w:t xml:space="preserve"> </w:t>
      </w:r>
      <w:r>
        <w:rPr>
          <w:lang w:val="en-US"/>
        </w:rPr>
        <w:t xml:space="preserve">(red boxes) </w:t>
      </w:r>
      <w:r w:rsidRPr="00C445A5">
        <w:rPr>
          <w:lang w:val="en-US"/>
        </w:rPr>
        <w:t>and male</w:t>
      </w:r>
      <w:r>
        <w:rPr>
          <w:lang w:val="en-US"/>
        </w:rPr>
        <w:t>s</w:t>
      </w:r>
      <w:r w:rsidRPr="00C445A5">
        <w:rPr>
          <w:lang w:val="en-US"/>
        </w:rPr>
        <w:t xml:space="preserve"> </w:t>
      </w:r>
      <w:r>
        <w:rPr>
          <w:lang w:val="en-US"/>
        </w:rPr>
        <w:t>(</w:t>
      </w:r>
      <w:r w:rsidRPr="005A7D6C">
        <w:rPr>
          <w:lang w:val="en-US"/>
        </w:rPr>
        <w:t>turquoise</w:t>
      </w:r>
      <w:r>
        <w:rPr>
          <w:lang w:val="en-US"/>
        </w:rPr>
        <w:t xml:space="preserve"> boxes) of unrelated and related pairs </w:t>
      </w:r>
      <w:r w:rsidRPr="00C445A5">
        <w:rPr>
          <w:lang w:val="en-US"/>
        </w:rPr>
        <w:t>care</w:t>
      </w:r>
      <w:r>
        <w:rPr>
          <w:lang w:val="en-US"/>
        </w:rPr>
        <w:t xml:space="preserve">d for the offspring in the experiment without brood manipulation. Mean values ± SE are shown. </w:t>
      </w:r>
      <w:r w:rsidRPr="00151950">
        <w:rPr>
          <w:lang w:val="en-US"/>
        </w:rPr>
        <w:t>Ns indicates P &gt; 0.05; **</w:t>
      </w:r>
      <w:r>
        <w:rPr>
          <w:lang w:val="en-US"/>
        </w:rPr>
        <w:t>*</w:t>
      </w:r>
      <w:r w:rsidRPr="00151950">
        <w:rPr>
          <w:lang w:val="en-US"/>
        </w:rPr>
        <w:t xml:space="preserve"> p &lt;0.0</w:t>
      </w:r>
      <w:r>
        <w:rPr>
          <w:lang w:val="en-US"/>
        </w:rPr>
        <w:t>0</w:t>
      </w:r>
      <w:r w:rsidRPr="00151950">
        <w:rPr>
          <w:lang w:val="en-US"/>
        </w:rPr>
        <w:t>1.</w:t>
      </w:r>
    </w:p>
    <w:p w:rsidR="00E42639" w:rsidRDefault="00D0616D">
      <w:bookmarkStart w:id="0" w:name="_GoBack"/>
      <w:bookmarkEnd w:id="0"/>
    </w:p>
    <w:sectPr w:rsidR="00E4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685"/>
    <w:rsid w:val="000D2685"/>
    <w:rsid w:val="00241C1C"/>
    <w:rsid w:val="006C53F3"/>
    <w:rsid w:val="009752E7"/>
    <w:rsid w:val="00D0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041FD-3ECB-4B3F-862C-02C9F7C48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16D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11-20T05:18:00Z</dcterms:created>
  <dcterms:modified xsi:type="dcterms:W3CDTF">2025-11-20T05:18:00Z</dcterms:modified>
</cp:coreProperties>
</file>